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68E52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71BEB01C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8"/>
          <w:szCs w:val="28"/>
        </w:rPr>
      </w:pPr>
      <w:r w:rsidRPr="00A02937">
        <w:rPr>
          <w:rFonts w:ascii="Aptos Narrow" w:hAnsi="Aptos Narrow"/>
          <w:b/>
          <w:bCs/>
          <w:color w:val="000000"/>
          <w:sz w:val="28"/>
          <w:szCs w:val="28"/>
        </w:rPr>
        <w:t>SUPPLEMENTARY MATERIALS</w:t>
      </w:r>
    </w:p>
    <w:tbl>
      <w:tblPr>
        <w:tblW w:w="8130" w:type="dxa"/>
        <w:tblLook w:val="04A0" w:firstRow="1" w:lastRow="0" w:firstColumn="1" w:lastColumn="0" w:noHBand="0" w:noVBand="1"/>
      </w:tblPr>
      <w:tblGrid>
        <w:gridCol w:w="7020"/>
        <w:gridCol w:w="1092"/>
        <w:gridCol w:w="18"/>
      </w:tblGrid>
      <w:tr w:rsidR="009F28B8" w:rsidRPr="00B612C2" w14:paraId="62D0A13E" w14:textId="77777777" w:rsidTr="00151FE8">
        <w:trPr>
          <w:trHeight w:val="300"/>
        </w:trPr>
        <w:tc>
          <w:tcPr>
            <w:tcW w:w="81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771796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S1. </w:t>
            </w:r>
            <w:r w:rsidRPr="00EA04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llection method preferences (Tasso vs. venipuncture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nd feedback </w:t>
            </w:r>
            <w:r w:rsidRPr="00EA04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om free response items grouped by themes</w:t>
            </w:r>
          </w:p>
        </w:tc>
      </w:tr>
      <w:tr w:rsidR="009F28B8" w:rsidRPr="00B612C2" w14:paraId="2CEA1E43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6CBE4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at was the most confusing step of using the Tasso+ device?</w:t>
            </w: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8B73B" w14:textId="0FF04F42" w:rsidR="009F28B8" w:rsidRPr="00C3669A" w:rsidRDefault="00C3669A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66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9F28B8" w:rsidRPr="00B612C2" w14:paraId="064A330E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C349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king sure it "clicked" for it to work (wasn't clear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A448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28B8" w:rsidRPr="00B612C2" w14:paraId="32DFDE33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54BD8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iting for the blood and knowing if it's work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7A4E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28B8" w:rsidRPr="00B612C2" w14:paraId="26B325F5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1887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tting the device in the correct spo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D041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28B8" w:rsidRPr="00B612C2" w14:paraId="41255CD0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E166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ivating the heat pa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E524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55051F7C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5D05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ed to hang arm straight (wasn't clear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7144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42D57ECF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B376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osing up</w:t>
            </w:r>
            <w:proofErr w:type="gramEnd"/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he tube. "Twist" was not clear in instruction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806C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1241D532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A14B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ute limit should be specified bett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88C6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2ED105F2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C9AA9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rror seemed optional, but it isn'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0169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14A71A42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D581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eing the video with visual impairmen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7F5F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06B7A637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71909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knowing how the blood should mi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5DEA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0BDF41F0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0350A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FAF27" w14:textId="77777777" w:rsidR="009F28B8" w:rsidRPr="00B612C2" w:rsidRDefault="009F28B8" w:rsidP="00151F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28B8" w:rsidRPr="00B612C2" w14:paraId="70E04C53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154B4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at was the most difficult part of using the Tasso+ device? 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B3FED" w14:textId="56845BA5" w:rsidR="009F28B8" w:rsidRPr="00077FE2" w:rsidRDefault="00077FE2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7F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9F28B8" w:rsidRPr="00B612C2" w14:paraId="786F5ED9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CF533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iting for the blood to come out, knowing if its worki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798D8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9F28B8" w:rsidRPr="00B612C2" w14:paraId="04C305C6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9681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t knowing how hard </w:t>
            </w:r>
            <w:proofErr w:type="gramStart"/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</w:t>
            </w:r>
            <w:proofErr w:type="gramEnd"/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ush butt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that it should clic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AD74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28B8" w:rsidRPr="00B612C2" w14:paraId="47BE2357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2D1C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tting the tube off the Tasso and getting Tasso of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5D25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28B8" w:rsidRPr="00B612C2" w14:paraId="74DEA566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A4B5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tting started; lots of steps to fol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A75F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28B8" w:rsidRPr="00B612C2" w14:paraId="6C955698" w14:textId="77777777" w:rsidTr="00151FE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7C3B9C" w14:textId="77777777" w:rsidR="009F28B8" w:rsidRPr="00B612C2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ning the tube up to see the lines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078565" w14:textId="77777777" w:rsidR="009F28B8" w:rsidRPr="00B612C2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B612C2" w14:paraId="6FD6C7A9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1E1E9" w14:textId="77777777" w:rsidR="009F28B8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cipating pain but none came</w:t>
            </w:r>
          </w:p>
          <w:p w14:paraId="3827FC6E" w14:textId="77777777" w:rsidR="00077FE2" w:rsidRPr="00B612C2" w:rsidRDefault="00077FE2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0159A" w14:textId="77777777" w:rsidR="009F28B8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12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  <w:p w14:paraId="710BE17F" w14:textId="77777777" w:rsidR="00077FE2" w:rsidRPr="00B612C2" w:rsidRDefault="00077FE2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7113A444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1E1B5" w14:textId="77777777" w:rsidR="009377A0" w:rsidRPr="00C3669A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66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y Tasso was preferred over venous draw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CC161" w14:textId="2EBCA508" w:rsidR="009377A0" w:rsidRPr="00C3669A" w:rsidRDefault="00077FE2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9377A0" w:rsidRPr="00B612C2" w14:paraId="5DA56194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991B2A0" w14:textId="77777777" w:rsidR="009377A0" w:rsidRPr="00C3669A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66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sier / more convenient.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57E6996" w14:textId="77777777" w:rsidR="009377A0" w:rsidRPr="00C3669A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66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9377A0" w:rsidRPr="00B612C2" w14:paraId="58C2B1FB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9D4C8C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asier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8E7246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20080096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32E01F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ss time commitment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CCDB5A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642FD89F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0B3BC1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re convenient at hom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003CF8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3A205ACA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96467F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n't have to leave house &amp; go to hospital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1B3DD9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0E029881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47D0A0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"I live in the middle of nowhere"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1B4A6B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560A6B86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A15818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etter for regular, frequent check-ups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BD5249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5AA742E3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CBC593" w14:textId="77777777" w:rsidR="009377A0" w:rsidRPr="00464185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uld</w:t>
            </w:r>
            <w:proofErr w:type="gramEnd"/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be good method if there is an outbreak.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6786B2" w14:textId="77777777" w:rsidR="009377A0" w:rsidRPr="00464185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377A0" w:rsidRPr="00B612C2" w14:paraId="764B9AF0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DF1C7" w14:textId="77777777" w:rsidR="009377A0" w:rsidRPr="009377A0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14E09" w14:textId="77777777" w:rsidR="009377A0" w:rsidRPr="009377A0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0BCB5969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3EA10" w14:textId="77777777" w:rsidR="009377A0" w:rsidRPr="00C3669A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66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y venous draw was preferred over Tasso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751D6" w14:textId="1613E074" w:rsidR="009377A0" w:rsidRPr="00C3669A" w:rsidRDefault="00077FE2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9377A0" w:rsidRPr="00B612C2" w14:paraId="1170D0BE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331BC62" w14:textId="77777777" w:rsidR="009377A0" w:rsidRPr="00464185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Easier.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614A7A8" w14:textId="77777777" w:rsidR="009377A0" w:rsidRPr="00464185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9377A0" w:rsidRPr="00B612C2" w14:paraId="043B6A64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04D47A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n't want to have to mail it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5822CA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6B0019A3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6D2AFB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n't</w:t>
            </w:r>
            <w:proofErr w:type="gramEnd"/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want to have to do the blood collection myself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16E947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2002A040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E4820A" w14:textId="77777777" w:rsidR="009377A0" w:rsidRPr="00464185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+ was difficult.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5DB557" w14:textId="77777777" w:rsidR="009377A0" w:rsidRPr="00464185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377A0" w:rsidRPr="00B612C2" w14:paraId="2FF7F679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CA8255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Don't think Tasso+ works well for </w:t>
            </w:r>
            <w:proofErr w:type="gramStart"/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aver</w:t>
            </w:r>
            <w:proofErr w:type="gramEnd"/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et folks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F6AA81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4C61AEBA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B7511A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d difficulty getting enough blood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AF47C8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0E457B67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790510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eople may have difficulty reading instructions; </w:t>
            </w:r>
            <w:proofErr w:type="gramStart"/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y</w:t>
            </w:r>
            <w:proofErr w:type="gramEnd"/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not have</w:t>
            </w:r>
          </w:p>
          <w:p w14:paraId="6FC41B70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net for video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5D95B7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4ABA468B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9BE3CE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oo difficult with neuropathy / arthritis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7F10F4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53DFE8A6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311D88" w14:textId="77777777" w:rsidR="009377A0" w:rsidRPr="00464185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ncerns about Tasso+ sample.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46DED8" w14:textId="77777777" w:rsidR="009377A0" w:rsidRPr="00464185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377A0" w:rsidRPr="00B612C2" w14:paraId="189EAF1E" w14:textId="77777777" w:rsidTr="00464185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ECFC86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orried sample may get lost in mail; quality of sample may not be </w:t>
            </w:r>
          </w:p>
          <w:p w14:paraId="51A080D0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 good as venous draw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7A8721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15DB0247" w14:textId="77777777" w:rsidTr="0077144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B0D93C" w14:textId="77777777" w:rsidR="009377A0" w:rsidRPr="00771448" w:rsidRDefault="009377A0" w:rsidP="0077144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7144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cerned quality of sample may not be as good as venous draw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8A8347" w14:textId="77777777" w:rsidR="009377A0" w:rsidRPr="009377A0" w:rsidRDefault="009377A0" w:rsidP="00937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377A0" w:rsidRPr="00B612C2" w14:paraId="5449C639" w14:textId="77777777" w:rsidTr="00771448">
        <w:trPr>
          <w:gridAfter w:val="1"/>
          <w:wAfter w:w="18" w:type="dxa"/>
          <w:trHeight w:val="300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E02DB" w14:textId="55E7908A" w:rsidR="009377A0" w:rsidRPr="00464185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ke</w:t>
            </w:r>
            <w:proofErr w:type="gramEnd"/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o see people.</w:t>
            </w:r>
          </w:p>
          <w:p w14:paraId="5D107116" w14:textId="77777777" w:rsidR="009377A0" w:rsidRPr="00464185" w:rsidRDefault="009377A0" w:rsidP="001D2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F378D" w14:textId="77777777" w:rsidR="009377A0" w:rsidRPr="00464185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4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  <w:p w14:paraId="5A92FEE7" w14:textId="77777777" w:rsidR="009377A0" w:rsidRPr="00464185" w:rsidRDefault="009377A0" w:rsidP="001D2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DB6886C" w14:textId="77777777" w:rsidR="009F28B8" w:rsidRPr="00A02937" w:rsidRDefault="009F28B8" w:rsidP="009F28B8">
      <w:pPr>
        <w:rPr>
          <w:rFonts w:ascii="Aptos Narrow" w:hAnsi="Aptos Narrow"/>
          <w:b/>
          <w:bCs/>
          <w:color w:val="000000"/>
          <w:sz w:val="28"/>
          <w:szCs w:val="28"/>
        </w:rPr>
      </w:pPr>
    </w:p>
    <w:tbl>
      <w:tblPr>
        <w:tblW w:w="12698" w:type="dxa"/>
        <w:tblLook w:val="04A0" w:firstRow="1" w:lastRow="0" w:firstColumn="1" w:lastColumn="0" w:noHBand="0" w:noVBand="1"/>
      </w:tblPr>
      <w:tblGrid>
        <w:gridCol w:w="3888"/>
        <w:gridCol w:w="700"/>
        <w:gridCol w:w="940"/>
        <w:gridCol w:w="7170"/>
      </w:tblGrid>
      <w:tr w:rsidR="009F28B8" w:rsidRPr="007F7ADC" w14:paraId="4D0D783D" w14:textId="77777777" w:rsidTr="00151FE8">
        <w:trPr>
          <w:gridAfter w:val="1"/>
          <w:wAfter w:w="7170" w:type="dxa"/>
          <w:trHeight w:val="300"/>
        </w:trPr>
        <w:tc>
          <w:tcPr>
            <w:tcW w:w="5528" w:type="dxa"/>
            <w:gridSpan w:val="3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E9C4B9B" w14:textId="1765C5F9" w:rsidR="009F28B8" w:rsidRPr="007F7ADC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</w:t>
            </w:r>
            <w:r w:rsidR="005226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9B21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lood collec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atus </w:t>
            </w:r>
            <w:r w:rsidRPr="009B21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y method (n=28)</w:t>
            </w:r>
          </w:p>
        </w:tc>
      </w:tr>
      <w:tr w:rsidR="009F28B8" w:rsidRPr="007F7ADC" w14:paraId="44028AC8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CA8A9D" w14:textId="77777777" w:rsidR="009F28B8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346355" w14:textId="77777777" w:rsidR="009F28B8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D3737E" w14:textId="77777777" w:rsidR="009F28B8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F28B8" w:rsidRPr="007F7ADC" w14:paraId="5589CF18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092E49D" w14:textId="77777777" w:rsidR="009F28B8" w:rsidRPr="007F7ADC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 venipuncture blood collected?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59193B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B2996C6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28B8" w:rsidRPr="007F7ADC" w14:paraId="1CF63921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left w:val="nil"/>
              <w:right w:val="nil"/>
            </w:tcBorders>
            <w:noWrap/>
            <w:vAlign w:val="bottom"/>
          </w:tcPr>
          <w:p w14:paraId="22DAA928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00" w:type="dxa"/>
            <w:tcBorders>
              <w:left w:val="nil"/>
              <w:right w:val="nil"/>
            </w:tcBorders>
            <w:noWrap/>
            <w:vAlign w:val="bottom"/>
          </w:tcPr>
          <w:p w14:paraId="39982A6A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40" w:type="dxa"/>
            <w:tcBorders>
              <w:left w:val="nil"/>
              <w:right w:val="nil"/>
            </w:tcBorders>
            <w:noWrap/>
            <w:vAlign w:val="bottom"/>
          </w:tcPr>
          <w:p w14:paraId="1D9FF7E8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</w:tr>
      <w:tr w:rsidR="009F28B8" w:rsidRPr="007F7ADC" w14:paraId="70674F71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FA6328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, but attempted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BAC9E7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E06AA0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9F28B8" w:rsidRPr="007F7ADC" w14:paraId="08451724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65FA1A7" w14:textId="77777777" w:rsidR="009F28B8" w:rsidRPr="007F7ADC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 Ta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lood </w:t>
            </w: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ed?</w:t>
            </w:r>
          </w:p>
        </w:tc>
        <w:tc>
          <w:tcPr>
            <w:tcW w:w="700" w:type="dxa"/>
            <w:tcBorders>
              <w:left w:val="nil"/>
              <w:right w:val="nil"/>
            </w:tcBorders>
            <w:noWrap/>
            <w:vAlign w:val="bottom"/>
          </w:tcPr>
          <w:p w14:paraId="5DC96A65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noWrap/>
            <w:vAlign w:val="bottom"/>
          </w:tcPr>
          <w:p w14:paraId="13037FA8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28B8" w:rsidRPr="007F7ADC" w14:paraId="4EF1E482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8203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, by participant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A74C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F244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</w:tr>
      <w:tr w:rsidR="009F28B8" w:rsidRPr="007F7ADC" w14:paraId="1EF53F74" w14:textId="77777777" w:rsidTr="00151FE8">
        <w:trPr>
          <w:trHeight w:val="225"/>
        </w:trPr>
        <w:tc>
          <w:tcPr>
            <w:tcW w:w="38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D825D8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, by </w:t>
            </w:r>
            <w:proofErr w:type="spellStart"/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lebotomis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30A868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B98EEC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170" w:type="dxa"/>
            <w:vAlign w:val="bottom"/>
          </w:tcPr>
          <w:p w14:paraId="41ACD85D" w14:textId="77777777" w:rsidR="009F28B8" w:rsidRPr="007F7ADC" w:rsidRDefault="009F28B8" w:rsidP="00151FE8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28B8" w:rsidRPr="007F7ADC" w14:paraId="57BDDC9F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00C8C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, but attemp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34AB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6DD8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28B8" w:rsidRPr="007F7ADC" w14:paraId="43C201EA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C5A1D8" w14:textId="77777777" w:rsidR="009F28B8" w:rsidRPr="007F7ADC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umber of </w:t>
            </w: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llection </w:t>
            </w: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tempt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DEAC65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8858C4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28B8" w:rsidRPr="007F7ADC" w14:paraId="37B99704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3605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e attempt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1749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3193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</w:tr>
      <w:tr w:rsidR="009F28B8" w:rsidRPr="007F7ADC" w14:paraId="0401B4EE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E33A49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wo attempt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3FE772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9EF3F5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9F28B8" w:rsidRPr="007F7ADC" w14:paraId="39E56417" w14:textId="77777777" w:rsidTr="00151FE8">
        <w:trPr>
          <w:gridAfter w:val="1"/>
          <w:wAfter w:w="7170" w:type="dxa"/>
          <w:trHeight w:val="300"/>
        </w:trPr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6C768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ree attemp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CBC6B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53454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28B8" w:rsidRPr="007F7ADC" w14:paraId="46D2D45D" w14:textId="77777777" w:rsidTr="00151FE8">
        <w:trPr>
          <w:gridAfter w:val="1"/>
          <w:wAfter w:w="7170" w:type="dxa"/>
          <w:trHeight w:val="558"/>
        </w:trPr>
        <w:tc>
          <w:tcPr>
            <w:tcW w:w="552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03D9D93" w14:textId="77777777" w:rsidR="009F28B8" w:rsidRPr="009B2180" w:rsidRDefault="009F28B8" w:rsidP="00151FE8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B2180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9B21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=1 visually impaired; n=1 with neuropathy &amp; was difficult to push button in</w:t>
            </w:r>
          </w:p>
        </w:tc>
      </w:tr>
    </w:tbl>
    <w:p w14:paraId="2129C3F6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5A4F757B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355AC39B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tbl>
      <w:tblPr>
        <w:tblW w:w="6672" w:type="dxa"/>
        <w:tblLook w:val="04A0" w:firstRow="1" w:lastRow="0" w:firstColumn="1" w:lastColumn="0" w:noHBand="0" w:noVBand="1"/>
      </w:tblPr>
      <w:tblGrid>
        <w:gridCol w:w="2527"/>
        <w:gridCol w:w="793"/>
        <w:gridCol w:w="1676"/>
        <w:gridCol w:w="1676"/>
      </w:tblGrid>
      <w:tr w:rsidR="009F28B8" w:rsidRPr="007F7ADC" w14:paraId="322407B9" w14:textId="77777777" w:rsidTr="00151FE8">
        <w:trPr>
          <w:trHeight w:val="300"/>
        </w:trPr>
        <w:tc>
          <w:tcPr>
            <w:tcW w:w="6672" w:type="dxa"/>
            <w:gridSpan w:val="4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60ED591" w14:textId="4D0CF171" w:rsidR="009F28B8" w:rsidRPr="007F7ADC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</w:t>
            </w:r>
            <w:r w:rsidR="005F0E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827D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samples wi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27D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9B21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molysis and lab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  <w:r w:rsidRPr="009B21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y sample collection metho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9F28B8" w:rsidRPr="007F7ADC" w14:paraId="6BE42D7B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91B5A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molysis stat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3D59B" w14:textId="77777777" w:rsidR="009237AE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</w:t>
            </w:r>
            <w:r w:rsidR="00CC3C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2EAB08B0" w14:textId="27FC1BD0" w:rsidR="009F28B8" w:rsidRPr="009237AE" w:rsidRDefault="009237AE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23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=27)</w:t>
            </w:r>
          </w:p>
          <w:p w14:paraId="72791C3B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27D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CEA89" w14:textId="4F41BCFD" w:rsidR="009F28B8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puncture</w:t>
            </w:r>
            <w:r w:rsidR="009237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9237AE" w:rsidRPr="00923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=26)</w:t>
            </w:r>
          </w:p>
          <w:p w14:paraId="5AFE6136" w14:textId="77777777" w:rsidR="009F28B8" w:rsidRPr="007F7A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27D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9F28B8" w:rsidRPr="007F7ADC" w14:paraId="1D8AC950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B1DC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073B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591F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9F28B8" w:rsidRPr="007F7ADC" w14:paraId="5FCBA8A8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CDBD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igh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6B708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92FD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F28B8" w:rsidRPr="007F7ADC" w14:paraId="1C7F18CC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3071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18C0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2BFC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28B8" w:rsidRPr="007F7ADC" w14:paraId="4EF0D440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1111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l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938B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F139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F28B8" w:rsidRPr="007F7ADC" w14:paraId="7C0FE4B7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6C1A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 samp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D48C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D40E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28B8" w:rsidRPr="007F7ADC" w14:paraId="05703C6A" w14:textId="77777777" w:rsidTr="00151FE8">
        <w:trPr>
          <w:trHeight w:val="477"/>
        </w:trPr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63333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seable samp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6E29A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FF4D4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F28B8" w:rsidRPr="007F7ADC" w14:paraId="52B8A6C2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685A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β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2273B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7B070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25FB658B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33CD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β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F259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26FC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2BAA30BE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50BA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FA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B122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3CB8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59E1D174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B0F5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fL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68DD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D987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534BEBEA" w14:textId="77777777" w:rsidTr="00151FE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3EEF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au2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30F7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3AEA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39BAE977" w14:textId="77777777" w:rsidTr="00151FE8">
        <w:trPr>
          <w:trHeight w:val="378"/>
        </w:trPr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63FBC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ng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t</w:t>
            </w: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r 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lica</w:t>
            </w:r>
            <w:r w:rsidRPr="007F7A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nalysi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7CCF6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EE603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F28B8" w:rsidRPr="007F7ADC" w14:paraId="2802F6B6" w14:textId="77777777" w:rsidTr="00151FE8">
        <w:trPr>
          <w:trHeight w:val="300"/>
        </w:trPr>
        <w:tc>
          <w:tcPr>
            <w:tcW w:w="2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B551E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Aβ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4667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A22A379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76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1DE652CB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28B8" w:rsidRPr="007F7ADC" w14:paraId="70F8C5EE" w14:textId="77777777" w:rsidTr="00151FE8">
        <w:trPr>
          <w:trHeight w:val="300"/>
        </w:trPr>
        <w:tc>
          <w:tcPr>
            <w:tcW w:w="2527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4BF6A1A" w14:textId="77777777" w:rsidR="009F28B8" w:rsidRPr="007F7ADC" w:rsidRDefault="009F28B8" w:rsidP="00151F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E5633F3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Doub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808080"/>
            </w:tcBorders>
            <w:vAlign w:val="center"/>
            <w:hideMark/>
          </w:tcPr>
          <w:p w14:paraId="1C13B637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76" w:type="dxa"/>
            <w:tcBorders>
              <w:top w:val="nil"/>
              <w:bottom w:val="single" w:sz="4" w:space="0" w:color="808080"/>
              <w:right w:val="nil"/>
            </w:tcBorders>
            <w:vAlign w:val="center"/>
            <w:hideMark/>
          </w:tcPr>
          <w:p w14:paraId="3B4213A7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5574F386" w14:textId="77777777" w:rsidTr="00151FE8">
        <w:trPr>
          <w:trHeight w:val="300"/>
        </w:trPr>
        <w:tc>
          <w:tcPr>
            <w:tcW w:w="2527" w:type="dxa"/>
            <w:vMerge w:val="restart"/>
            <w:tcBorders>
              <w:top w:val="single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E3A9E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Aβ42</w:t>
            </w:r>
          </w:p>
        </w:tc>
        <w:tc>
          <w:tcPr>
            <w:tcW w:w="793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0CAB7C52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676" w:type="dxa"/>
            <w:tcBorders>
              <w:top w:val="single" w:sz="4" w:space="0" w:color="808080"/>
              <w:left w:val="nil"/>
              <w:bottom w:val="nil"/>
            </w:tcBorders>
            <w:vAlign w:val="center"/>
            <w:hideMark/>
          </w:tcPr>
          <w:p w14:paraId="29CCFCC1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76" w:type="dxa"/>
            <w:tcBorders>
              <w:top w:val="single" w:sz="4" w:space="0" w:color="808080"/>
              <w:bottom w:val="nil"/>
              <w:right w:val="nil"/>
            </w:tcBorders>
            <w:vAlign w:val="center"/>
            <w:hideMark/>
          </w:tcPr>
          <w:p w14:paraId="38093CF9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28B8" w:rsidRPr="007F7ADC" w14:paraId="1FD69633" w14:textId="77777777" w:rsidTr="00151FE8">
        <w:trPr>
          <w:trHeight w:val="300"/>
        </w:trPr>
        <w:tc>
          <w:tcPr>
            <w:tcW w:w="2527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2AF3812" w14:textId="77777777" w:rsidR="009F28B8" w:rsidRPr="007F7ADC" w:rsidRDefault="009F28B8" w:rsidP="00151F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706BC98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Doub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808080"/>
            </w:tcBorders>
            <w:vAlign w:val="center"/>
            <w:hideMark/>
          </w:tcPr>
          <w:p w14:paraId="787DD395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76" w:type="dxa"/>
            <w:tcBorders>
              <w:top w:val="nil"/>
              <w:bottom w:val="single" w:sz="4" w:space="0" w:color="808080"/>
              <w:right w:val="nil"/>
            </w:tcBorders>
            <w:vAlign w:val="center"/>
            <w:hideMark/>
          </w:tcPr>
          <w:p w14:paraId="0E2AED19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3863491B" w14:textId="77777777" w:rsidTr="00151FE8">
        <w:trPr>
          <w:trHeight w:val="300"/>
        </w:trPr>
        <w:tc>
          <w:tcPr>
            <w:tcW w:w="2527" w:type="dxa"/>
            <w:vMerge w:val="restart"/>
            <w:tcBorders>
              <w:top w:val="single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CEC43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GFAP</w:t>
            </w:r>
          </w:p>
        </w:tc>
        <w:tc>
          <w:tcPr>
            <w:tcW w:w="793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0106FA0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676" w:type="dxa"/>
            <w:tcBorders>
              <w:top w:val="single" w:sz="4" w:space="0" w:color="808080"/>
              <w:left w:val="nil"/>
              <w:bottom w:val="nil"/>
            </w:tcBorders>
            <w:vAlign w:val="center"/>
            <w:hideMark/>
          </w:tcPr>
          <w:p w14:paraId="21972A30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76" w:type="dxa"/>
            <w:tcBorders>
              <w:top w:val="single" w:sz="4" w:space="0" w:color="808080"/>
              <w:bottom w:val="nil"/>
              <w:right w:val="nil"/>
            </w:tcBorders>
            <w:vAlign w:val="center"/>
            <w:hideMark/>
          </w:tcPr>
          <w:p w14:paraId="3F3A3DD7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28B8" w:rsidRPr="007F7ADC" w14:paraId="6681843B" w14:textId="77777777" w:rsidTr="00151FE8">
        <w:trPr>
          <w:trHeight w:val="300"/>
        </w:trPr>
        <w:tc>
          <w:tcPr>
            <w:tcW w:w="2527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3F86F24" w14:textId="77777777" w:rsidR="009F28B8" w:rsidRPr="007F7ADC" w:rsidRDefault="009F28B8" w:rsidP="00151F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CCCAC37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Doub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808080"/>
            </w:tcBorders>
            <w:vAlign w:val="center"/>
            <w:hideMark/>
          </w:tcPr>
          <w:p w14:paraId="52F7A8A6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76" w:type="dxa"/>
            <w:tcBorders>
              <w:top w:val="nil"/>
              <w:bottom w:val="single" w:sz="4" w:space="0" w:color="808080"/>
              <w:right w:val="nil"/>
            </w:tcBorders>
            <w:vAlign w:val="center"/>
            <w:hideMark/>
          </w:tcPr>
          <w:p w14:paraId="020DCD16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0C7BD2BD" w14:textId="77777777" w:rsidTr="00151FE8">
        <w:trPr>
          <w:trHeight w:val="300"/>
        </w:trPr>
        <w:tc>
          <w:tcPr>
            <w:tcW w:w="2527" w:type="dxa"/>
            <w:vMerge w:val="restart"/>
            <w:tcBorders>
              <w:top w:val="single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AB0F8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793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4223C2EE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676" w:type="dxa"/>
            <w:tcBorders>
              <w:top w:val="single" w:sz="4" w:space="0" w:color="808080"/>
              <w:left w:val="nil"/>
              <w:bottom w:val="nil"/>
            </w:tcBorders>
            <w:vAlign w:val="center"/>
            <w:hideMark/>
          </w:tcPr>
          <w:p w14:paraId="70F9FE13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76" w:type="dxa"/>
            <w:tcBorders>
              <w:top w:val="single" w:sz="4" w:space="0" w:color="808080"/>
              <w:bottom w:val="nil"/>
              <w:right w:val="nil"/>
            </w:tcBorders>
            <w:vAlign w:val="center"/>
            <w:hideMark/>
          </w:tcPr>
          <w:p w14:paraId="41950208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28B8" w:rsidRPr="007F7ADC" w14:paraId="26A308DC" w14:textId="77777777" w:rsidTr="00151FE8">
        <w:trPr>
          <w:trHeight w:val="300"/>
        </w:trPr>
        <w:tc>
          <w:tcPr>
            <w:tcW w:w="2527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5504A5F" w14:textId="77777777" w:rsidR="009F28B8" w:rsidRPr="007F7ADC" w:rsidRDefault="009F28B8" w:rsidP="00151F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441CA58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Doub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808080"/>
            </w:tcBorders>
            <w:vAlign w:val="center"/>
            <w:hideMark/>
          </w:tcPr>
          <w:p w14:paraId="1AFC75C7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76" w:type="dxa"/>
            <w:tcBorders>
              <w:top w:val="nil"/>
              <w:bottom w:val="single" w:sz="4" w:space="0" w:color="808080"/>
              <w:right w:val="nil"/>
            </w:tcBorders>
            <w:vAlign w:val="center"/>
            <w:hideMark/>
          </w:tcPr>
          <w:p w14:paraId="623F04AB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F28B8" w:rsidRPr="007F7ADC" w14:paraId="03919D09" w14:textId="77777777" w:rsidTr="00151FE8">
        <w:trPr>
          <w:trHeight w:val="300"/>
        </w:trPr>
        <w:tc>
          <w:tcPr>
            <w:tcW w:w="2527" w:type="dxa"/>
            <w:vMerge w:val="restart"/>
            <w:tcBorders>
              <w:top w:val="single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7B99C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pTau217</w:t>
            </w:r>
          </w:p>
        </w:tc>
        <w:tc>
          <w:tcPr>
            <w:tcW w:w="793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72B87FC4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676" w:type="dxa"/>
            <w:tcBorders>
              <w:top w:val="single" w:sz="4" w:space="0" w:color="808080"/>
              <w:left w:val="nil"/>
              <w:bottom w:val="nil"/>
            </w:tcBorders>
            <w:vAlign w:val="center"/>
            <w:hideMark/>
          </w:tcPr>
          <w:p w14:paraId="2B0A8A33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76" w:type="dxa"/>
            <w:tcBorders>
              <w:top w:val="single" w:sz="4" w:space="0" w:color="808080"/>
              <w:bottom w:val="nil"/>
              <w:right w:val="nil"/>
            </w:tcBorders>
            <w:vAlign w:val="center"/>
            <w:hideMark/>
          </w:tcPr>
          <w:p w14:paraId="4E649414" w14:textId="77777777" w:rsidR="009F28B8" w:rsidRPr="007F7ADC" w:rsidRDefault="009F28B8" w:rsidP="00151FE8">
            <w:pPr>
              <w:spacing w:after="0" w:line="240" w:lineRule="auto"/>
              <w:ind w:right="576" w:firstLineChars="300" w:firstLine="600"/>
              <w:jc w:val="right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F28B8" w:rsidRPr="007F7ADC" w14:paraId="7580D7F6" w14:textId="77777777" w:rsidTr="00151FE8">
        <w:trPr>
          <w:trHeight w:val="300"/>
        </w:trPr>
        <w:tc>
          <w:tcPr>
            <w:tcW w:w="2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2069D" w14:textId="77777777" w:rsidR="009F28B8" w:rsidRPr="007F7ADC" w:rsidRDefault="009F28B8" w:rsidP="00151F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46C2E" w14:textId="77777777" w:rsidR="009F28B8" w:rsidRPr="007F7ADC" w:rsidRDefault="009F28B8" w:rsidP="00151FE8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F7ADC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Doub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8B714EC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A9772" w14:textId="77777777" w:rsidR="009F28B8" w:rsidRPr="007F7ADC" w:rsidRDefault="009F28B8" w:rsidP="00151FE8">
            <w:pPr>
              <w:spacing w:after="0" w:line="240" w:lineRule="auto"/>
              <w:ind w:right="576" w:firstLineChars="300" w:firstLine="66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F7A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</w:tbl>
    <w:p w14:paraId="6AE9F99E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2D1A08FA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5AD72BEC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0BBCD30E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65F97D27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p w14:paraId="2F431C6F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tbl>
      <w:tblPr>
        <w:tblW w:w="7380" w:type="dxa"/>
        <w:tblLook w:val="04A0" w:firstRow="1" w:lastRow="0" w:firstColumn="1" w:lastColumn="0" w:noHBand="0" w:noVBand="1"/>
      </w:tblPr>
      <w:tblGrid>
        <w:gridCol w:w="1440"/>
        <w:gridCol w:w="985"/>
        <w:gridCol w:w="900"/>
        <w:gridCol w:w="1080"/>
        <w:gridCol w:w="990"/>
        <w:gridCol w:w="990"/>
        <w:gridCol w:w="995"/>
      </w:tblGrid>
      <w:tr w:rsidR="009F28B8" w:rsidRPr="00B54167" w14:paraId="5C2D175E" w14:textId="77777777" w:rsidTr="00151FE8">
        <w:trPr>
          <w:trHeight w:val="269"/>
        </w:trPr>
        <w:tc>
          <w:tcPr>
            <w:tcW w:w="7380" w:type="dxa"/>
            <w:gridSpan w:val="7"/>
            <w:tcBorders>
              <w:bottom w:val="single" w:sz="4" w:space="0" w:color="auto"/>
            </w:tcBorders>
            <w:noWrap/>
            <w:vAlign w:val="bottom"/>
          </w:tcPr>
          <w:p w14:paraId="3CA68AF1" w14:textId="47F82855" w:rsidR="009F28B8" w:rsidRPr="00A02937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2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</w:t>
            </w:r>
            <w:r w:rsidR="005F0E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0293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lysis status by total plasma volume collected via Tasso device.</w:t>
            </w:r>
          </w:p>
        </w:tc>
      </w:tr>
      <w:tr w:rsidR="009F28B8" w:rsidRPr="00B54167" w14:paraId="54F0D81C" w14:textId="77777777" w:rsidTr="00151FE8">
        <w:trPr>
          <w:trHeight w:val="269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48E6467E" w14:textId="77777777" w:rsidR="009F28B8" w:rsidRPr="00B54167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sso plasma volume (</w:t>
            </w:r>
            <w:proofErr w:type="spellStart"/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52B2557" w14:textId="77777777" w:rsidR="009F28B8" w:rsidRPr="00A0293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0293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bottom"/>
          </w:tcPr>
          <w:p w14:paraId="23446515" w14:textId="77777777" w:rsidR="009F28B8" w:rsidRPr="002A3BDC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proofErr w:type="spellStart"/>
            <w:r w:rsidRPr="00A0293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lys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1E68E61" w14:textId="77777777" w:rsidR="009F28B8" w:rsidRPr="00A0293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-useable Sample</w:t>
            </w:r>
          </w:p>
        </w:tc>
      </w:tr>
      <w:tr w:rsidR="009F28B8" w:rsidRPr="00B54167" w14:paraId="500952F5" w14:textId="77777777" w:rsidTr="00151FE8">
        <w:trPr>
          <w:trHeight w:val="206"/>
        </w:trPr>
        <w:tc>
          <w:tcPr>
            <w:tcW w:w="144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369F7ED7" w14:textId="77777777" w:rsidR="009F28B8" w:rsidRPr="00B54167" w:rsidRDefault="009F28B8" w:rsidP="0015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D1E1B0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0293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CBDFC6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55489AC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7323DAF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75573E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9A091E1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F28B8" w:rsidRPr="00B54167" w14:paraId="20D02884" w14:textId="77777777" w:rsidTr="00151FE8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C06244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867556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504BA5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72C5E5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1EAA92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828EB6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3A9B6A2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9F28B8" w:rsidRPr="00B54167" w14:paraId="1D72D83C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6CAF0440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85" w:type="dxa"/>
            <w:noWrap/>
            <w:vAlign w:val="bottom"/>
            <w:hideMark/>
          </w:tcPr>
          <w:p w14:paraId="11430337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52DF011D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14:paraId="503A8ED9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71870873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90" w:type="dxa"/>
          </w:tcPr>
          <w:p w14:paraId="645C1A03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95" w:type="dxa"/>
          </w:tcPr>
          <w:p w14:paraId="3C5ED735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F28B8" w:rsidRPr="00B54167" w14:paraId="30A7A8EC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59DE3051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85" w:type="dxa"/>
            <w:noWrap/>
            <w:vAlign w:val="bottom"/>
            <w:hideMark/>
          </w:tcPr>
          <w:p w14:paraId="3BF067F2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14:paraId="10D0848F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14:paraId="2A7A2D07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2C1E3F89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90" w:type="dxa"/>
          </w:tcPr>
          <w:p w14:paraId="1F782404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5" w:type="dxa"/>
          </w:tcPr>
          <w:p w14:paraId="5F0A7E99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9F28B8" w:rsidRPr="00B54167" w14:paraId="19181C85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B082A72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985" w:type="dxa"/>
            <w:noWrap/>
            <w:vAlign w:val="bottom"/>
            <w:hideMark/>
          </w:tcPr>
          <w:p w14:paraId="7351208B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00" w:type="dxa"/>
            <w:noWrap/>
            <w:vAlign w:val="bottom"/>
            <w:hideMark/>
          </w:tcPr>
          <w:p w14:paraId="0A5A5921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14:paraId="4719F85E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4A59FC86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</w:tcPr>
          <w:p w14:paraId="79397A5E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5" w:type="dxa"/>
          </w:tcPr>
          <w:p w14:paraId="2D185240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F28B8" w:rsidRPr="00B54167" w14:paraId="28142F61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4D0AE7CB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985" w:type="dxa"/>
            <w:noWrap/>
            <w:vAlign w:val="bottom"/>
            <w:hideMark/>
          </w:tcPr>
          <w:p w14:paraId="366B298B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00" w:type="dxa"/>
            <w:noWrap/>
            <w:vAlign w:val="bottom"/>
            <w:hideMark/>
          </w:tcPr>
          <w:p w14:paraId="48258852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14:paraId="62EB8EEC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14:paraId="01D6EB79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90" w:type="dxa"/>
          </w:tcPr>
          <w:p w14:paraId="2D143E7A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95" w:type="dxa"/>
          </w:tcPr>
          <w:p w14:paraId="7CAD86AA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9F28B8" w:rsidRPr="00B54167" w14:paraId="5EEED589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96A6D63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985" w:type="dxa"/>
            <w:noWrap/>
            <w:vAlign w:val="bottom"/>
            <w:hideMark/>
          </w:tcPr>
          <w:p w14:paraId="72F33DF0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00" w:type="dxa"/>
            <w:noWrap/>
            <w:vAlign w:val="bottom"/>
            <w:hideMark/>
          </w:tcPr>
          <w:p w14:paraId="789C0B42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0" w:type="dxa"/>
            <w:noWrap/>
            <w:vAlign w:val="bottom"/>
            <w:hideMark/>
          </w:tcPr>
          <w:p w14:paraId="1568D28C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14:paraId="71620A2A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90" w:type="dxa"/>
          </w:tcPr>
          <w:p w14:paraId="592CEE22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5" w:type="dxa"/>
          </w:tcPr>
          <w:p w14:paraId="2BB87860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9F28B8" w:rsidRPr="00B54167" w14:paraId="4E55D34A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0B82E0BC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985" w:type="dxa"/>
            <w:noWrap/>
            <w:vAlign w:val="bottom"/>
            <w:hideMark/>
          </w:tcPr>
          <w:p w14:paraId="36F4385B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5222CD67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14:paraId="1C2EDA29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4C742665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90" w:type="dxa"/>
          </w:tcPr>
          <w:p w14:paraId="1EF1BFD1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5" w:type="dxa"/>
          </w:tcPr>
          <w:p w14:paraId="3B588793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9F28B8" w:rsidRPr="00B54167" w14:paraId="126626A2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4D97A343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0</w:t>
            </w:r>
          </w:p>
        </w:tc>
        <w:tc>
          <w:tcPr>
            <w:tcW w:w="985" w:type="dxa"/>
            <w:noWrap/>
            <w:vAlign w:val="bottom"/>
            <w:hideMark/>
          </w:tcPr>
          <w:p w14:paraId="4D5F11F6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00" w:type="dxa"/>
            <w:noWrap/>
            <w:vAlign w:val="bottom"/>
            <w:hideMark/>
          </w:tcPr>
          <w:p w14:paraId="5340F54A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7E0EF970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0" w:type="dxa"/>
            <w:noWrap/>
            <w:vAlign w:val="bottom"/>
            <w:hideMark/>
          </w:tcPr>
          <w:p w14:paraId="1F842A90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0" w:type="dxa"/>
          </w:tcPr>
          <w:p w14:paraId="2C6186F1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5" w:type="dxa"/>
          </w:tcPr>
          <w:p w14:paraId="3482A0F8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9F28B8" w:rsidRPr="00B54167" w14:paraId="5326995C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73E4D4D6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985" w:type="dxa"/>
            <w:noWrap/>
            <w:vAlign w:val="bottom"/>
            <w:hideMark/>
          </w:tcPr>
          <w:p w14:paraId="2CC61A97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46F6EEA4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14:paraId="0A2DF6FA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20688FCB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</w:tcPr>
          <w:p w14:paraId="66611059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5" w:type="dxa"/>
          </w:tcPr>
          <w:p w14:paraId="34BD099D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F28B8" w:rsidRPr="00B54167" w14:paraId="3B942E10" w14:textId="77777777" w:rsidTr="00151FE8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0AD649A6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0</w:t>
            </w:r>
          </w:p>
        </w:tc>
        <w:tc>
          <w:tcPr>
            <w:tcW w:w="985" w:type="dxa"/>
            <w:noWrap/>
            <w:vAlign w:val="bottom"/>
            <w:hideMark/>
          </w:tcPr>
          <w:p w14:paraId="59D41602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00" w:type="dxa"/>
            <w:noWrap/>
            <w:vAlign w:val="bottom"/>
            <w:hideMark/>
          </w:tcPr>
          <w:p w14:paraId="385D271D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68B25BF3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0" w:type="dxa"/>
            <w:noWrap/>
            <w:vAlign w:val="bottom"/>
            <w:hideMark/>
          </w:tcPr>
          <w:p w14:paraId="1D7E6002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0" w:type="dxa"/>
          </w:tcPr>
          <w:p w14:paraId="1435E154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95" w:type="dxa"/>
          </w:tcPr>
          <w:p w14:paraId="72121A9F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9F28B8" w:rsidRPr="00B612C2" w14:paraId="617592FF" w14:textId="77777777" w:rsidTr="00151FE8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B7EFA8" w14:textId="77777777" w:rsidR="009F28B8" w:rsidRPr="00B54167" w:rsidRDefault="009F28B8" w:rsidP="00151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71E3B0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38A0BD" w14:textId="77777777" w:rsidR="009F28B8" w:rsidRPr="00B54167" w:rsidRDefault="009F28B8" w:rsidP="00151FE8">
            <w:pPr>
              <w:spacing w:after="0" w:line="240" w:lineRule="auto"/>
              <w:ind w:right="144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7B6FA5" w14:textId="77777777" w:rsidR="009F28B8" w:rsidRPr="00B54167" w:rsidRDefault="009F28B8" w:rsidP="0015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76BF84" w14:textId="77777777" w:rsidR="009F28B8" w:rsidRPr="00B54167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41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9E1C18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0A8A95A" w14:textId="77777777" w:rsidR="009F28B8" w:rsidRPr="00981B90" w:rsidRDefault="009F28B8" w:rsidP="00151FE8">
            <w:pPr>
              <w:spacing w:after="0" w:line="240" w:lineRule="auto"/>
              <w:ind w:right="288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76952E68" w14:textId="77777777" w:rsidR="009F28B8" w:rsidRDefault="009F28B8" w:rsidP="009F28B8">
      <w:pPr>
        <w:rPr>
          <w:rFonts w:ascii="Aptos Narrow" w:hAnsi="Aptos Narrow"/>
          <w:color w:val="000000"/>
          <w:sz w:val="20"/>
          <w:szCs w:val="20"/>
        </w:rPr>
      </w:pPr>
      <w:proofErr w:type="spellStart"/>
      <w:r w:rsidRPr="002A3BDC">
        <w:rPr>
          <w:rFonts w:ascii="Aptos Narrow" w:hAnsi="Aptos Narrow"/>
          <w:color w:val="000000"/>
          <w:sz w:val="20"/>
          <w:szCs w:val="20"/>
          <w:vertAlign w:val="superscript"/>
        </w:rPr>
        <w:t>a</w:t>
      </w:r>
      <w:r w:rsidRPr="002A3BDC">
        <w:rPr>
          <w:rFonts w:ascii="Aptos Narrow" w:hAnsi="Aptos Narrow"/>
          <w:color w:val="000000"/>
          <w:sz w:val="20"/>
          <w:szCs w:val="20"/>
        </w:rPr>
        <w:t>Only</w:t>
      </w:r>
      <w:proofErr w:type="spellEnd"/>
      <w:r w:rsidRPr="002A3BDC">
        <w:rPr>
          <w:rFonts w:ascii="Aptos Narrow" w:hAnsi="Aptos Narrow"/>
          <w:color w:val="000000"/>
          <w:sz w:val="20"/>
          <w:szCs w:val="20"/>
        </w:rPr>
        <w:t xml:space="preserve"> </w:t>
      </w:r>
      <w:r>
        <w:rPr>
          <w:rFonts w:ascii="Aptos Narrow" w:hAnsi="Aptos Narrow"/>
          <w:color w:val="000000"/>
          <w:sz w:val="20"/>
          <w:szCs w:val="20"/>
        </w:rPr>
        <w:t>includes</w:t>
      </w:r>
      <w:r w:rsidRPr="002A3BDC">
        <w:rPr>
          <w:rFonts w:ascii="Aptos Narrow" w:hAnsi="Aptos Narrow"/>
          <w:color w:val="000000"/>
          <w:sz w:val="20"/>
          <w:szCs w:val="20"/>
        </w:rPr>
        <w:t xml:space="preserve"> moderate to full hemolysis (n=7)</w:t>
      </w:r>
      <w:r>
        <w:rPr>
          <w:rFonts w:ascii="Aptos Narrow" w:hAnsi="Aptos Narrow"/>
          <w:color w:val="000000"/>
          <w:sz w:val="20"/>
          <w:szCs w:val="20"/>
        </w:rPr>
        <w:t>;</w:t>
      </w:r>
      <w:r w:rsidRPr="002A3BDC">
        <w:rPr>
          <w:rFonts w:ascii="Aptos Narrow" w:hAnsi="Aptos Narrow"/>
          <w:color w:val="000000"/>
          <w:sz w:val="20"/>
          <w:szCs w:val="20"/>
        </w:rPr>
        <w:t xml:space="preserve"> did not include slight hemolysis (n=3)</w:t>
      </w:r>
    </w:p>
    <w:p w14:paraId="5422350E" w14:textId="77777777" w:rsidR="009F28B8" w:rsidRPr="002A3BDC" w:rsidRDefault="009F28B8" w:rsidP="009F28B8">
      <w:pPr>
        <w:rPr>
          <w:rFonts w:ascii="Aptos Narrow" w:hAnsi="Aptos Narrow"/>
          <w:color w:val="000000"/>
          <w:sz w:val="20"/>
          <w:szCs w:val="20"/>
        </w:rPr>
      </w:pPr>
    </w:p>
    <w:p w14:paraId="3F5A3BDE" w14:textId="77777777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  <w:r>
        <w:rPr>
          <w:rFonts w:ascii="Aptos Narrow" w:hAnsi="Aptos Narrow"/>
          <w:b/>
          <w:bCs/>
          <w:noProof/>
          <w:color w:val="000000"/>
          <w:sz w:val="20"/>
          <w:szCs w:val="20"/>
        </w:rPr>
        <w:drawing>
          <wp:inline distT="0" distB="0" distL="0" distR="0" wp14:anchorId="0712F4E8" wp14:editId="7D4A1276">
            <wp:extent cx="4349750" cy="2761538"/>
            <wp:effectExtent l="0" t="0" r="0" b="127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6" t="1511" r="2510" b="4618"/>
                    <a:stretch/>
                  </pic:blipFill>
                  <pic:spPr bwMode="auto">
                    <a:xfrm>
                      <a:off x="0" y="0"/>
                      <a:ext cx="4351069" cy="2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78F11" w14:textId="77777777" w:rsidR="009F28B8" w:rsidRDefault="009F28B8" w:rsidP="009F28B8">
      <w:pPr>
        <w:rPr>
          <w:rFonts w:ascii="Aptos Narrow" w:hAnsi="Aptos Narrow"/>
          <w:color w:val="000000"/>
          <w:sz w:val="20"/>
          <w:szCs w:val="20"/>
        </w:rPr>
      </w:pPr>
      <w:r>
        <w:rPr>
          <w:rFonts w:ascii="Aptos Narrow" w:hAnsi="Aptos Narrow"/>
          <w:b/>
          <w:bCs/>
          <w:color w:val="000000"/>
          <w:sz w:val="20"/>
          <w:szCs w:val="20"/>
        </w:rPr>
        <w:t xml:space="preserve">Figure S1. </w:t>
      </w:r>
      <w:r w:rsidRPr="002A3BDC">
        <w:rPr>
          <w:rFonts w:ascii="Aptos Narrow" w:hAnsi="Aptos Narrow"/>
          <w:color w:val="000000"/>
          <w:sz w:val="20"/>
          <w:szCs w:val="20"/>
        </w:rPr>
        <w:t xml:space="preserve">Distribution of total plasma volume collected </w:t>
      </w:r>
      <w:r>
        <w:rPr>
          <w:rFonts w:ascii="Aptos Narrow" w:hAnsi="Aptos Narrow"/>
          <w:color w:val="000000"/>
          <w:sz w:val="20"/>
          <w:szCs w:val="20"/>
        </w:rPr>
        <w:t>by Tasso+ (</w:t>
      </w:r>
      <w:r w:rsidRPr="002A3BDC">
        <w:rPr>
          <w:rFonts w:ascii="Aptos Narrow" w:hAnsi="Aptos Narrow"/>
          <w:color w:val="000000"/>
          <w:sz w:val="20"/>
          <w:szCs w:val="20"/>
        </w:rPr>
        <w:t>n=</w:t>
      </w:r>
      <w:r>
        <w:rPr>
          <w:rFonts w:ascii="Aptos Narrow" w:hAnsi="Aptos Narrow"/>
          <w:color w:val="000000"/>
          <w:sz w:val="20"/>
          <w:szCs w:val="20"/>
        </w:rPr>
        <w:t>27)</w:t>
      </w:r>
    </w:p>
    <w:p w14:paraId="00F5AD6C" w14:textId="77777777" w:rsidR="00EA655E" w:rsidRDefault="00EA655E" w:rsidP="009F28B8">
      <w:pPr>
        <w:rPr>
          <w:rFonts w:ascii="Aptos Narrow" w:hAnsi="Aptos Narrow"/>
          <w:color w:val="000000"/>
          <w:sz w:val="20"/>
          <w:szCs w:val="20"/>
        </w:rPr>
      </w:pPr>
    </w:p>
    <w:p w14:paraId="7306A455" w14:textId="77777777" w:rsidR="00EA655E" w:rsidRDefault="00EA655E" w:rsidP="009F28B8">
      <w:pPr>
        <w:rPr>
          <w:rFonts w:ascii="Aptos Narrow" w:hAnsi="Aptos Narrow"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296"/>
        <w:gridCol w:w="572"/>
        <w:gridCol w:w="858"/>
        <w:gridCol w:w="862"/>
        <w:gridCol w:w="862"/>
        <w:gridCol w:w="858"/>
        <w:gridCol w:w="858"/>
        <w:gridCol w:w="537"/>
        <w:gridCol w:w="831"/>
        <w:gridCol w:w="831"/>
        <w:gridCol w:w="831"/>
        <w:gridCol w:w="720"/>
        <w:gridCol w:w="642"/>
        <w:gridCol w:w="78"/>
      </w:tblGrid>
      <w:tr w:rsidR="009F28B8" w:rsidRPr="007B41FA" w14:paraId="0E963B4E" w14:textId="77777777" w:rsidTr="00151FE8">
        <w:trPr>
          <w:gridAfter w:val="1"/>
          <w:wAfter w:w="78" w:type="dxa"/>
          <w:trHeight w:val="20"/>
        </w:trPr>
        <w:tc>
          <w:tcPr>
            <w:tcW w:w="11751" w:type="dxa"/>
            <w:gridSpan w:val="14"/>
          </w:tcPr>
          <w:p w14:paraId="0E394906" w14:textId="516644A9" w:rsidR="00F47D0C" w:rsidRDefault="00F47D0C" w:rsidP="00151FE8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noProof/>
                <w:sz w:val="22"/>
                <w:szCs w:val="22"/>
              </w:rPr>
              <w:lastRenderedPageBreak/>
              <w:drawing>
                <wp:inline distT="0" distB="0" distL="0" distR="0" wp14:anchorId="5B64DF49" wp14:editId="1C141BCE">
                  <wp:extent cx="5493204" cy="3238500"/>
                  <wp:effectExtent l="0" t="0" r="0" b="0"/>
                  <wp:docPr id="1298264113" name="Picture 3" descr="A graph with numbers and a ba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8264113" name="Picture 3" descr="A graph with numbers and a bar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9527" cy="32422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BDE142" w14:textId="649D4C1E" w:rsidR="0097243D" w:rsidRDefault="0097243D" w:rsidP="0097243D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Figure S</w:t>
            </w:r>
            <w:r w:rsidR="009409F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2A3BDC">
              <w:rPr>
                <w:rFonts w:ascii="Aptos Narrow" w:hAnsi="Aptos Narrow"/>
                <w:color w:val="000000"/>
                <w:sz w:val="20"/>
                <w:szCs w:val="20"/>
              </w:rPr>
              <w:t>Distribution of</w:t>
            </w:r>
            <w:r w:rsidR="00387205">
              <w:rPr>
                <w:rFonts w:ascii="Aptos Narrow" w:hAnsi="Aptos Narrow"/>
                <w:color w:val="000000"/>
                <w:sz w:val="20"/>
                <w:szCs w:val="20"/>
              </w:rPr>
              <w:t xml:space="preserve"> time lag between collection and freezing p</w:t>
            </w:r>
            <w:r w:rsidRPr="002A3BDC">
              <w:rPr>
                <w:rFonts w:ascii="Aptos Narrow" w:hAnsi="Aptos Narrow"/>
                <w:color w:val="000000"/>
                <w:sz w:val="20"/>
                <w:szCs w:val="20"/>
              </w:rPr>
              <w:t xml:space="preserve">lasma volume collected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by Tasso+ (</w:t>
            </w:r>
            <w:r w:rsidRPr="002A3BDC">
              <w:rPr>
                <w:rFonts w:ascii="Aptos Narrow" w:hAnsi="Aptos Narrow"/>
                <w:color w:val="000000"/>
                <w:sz w:val="20"/>
                <w:szCs w:val="20"/>
              </w:rPr>
              <w:t>n=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7)</w:t>
            </w:r>
          </w:p>
          <w:p w14:paraId="6274F023" w14:textId="77777777" w:rsidR="00F47D0C" w:rsidRDefault="00F47D0C" w:rsidP="00151FE8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</w:p>
          <w:p w14:paraId="587DE51F" w14:textId="77777777" w:rsidR="00F47D0C" w:rsidRDefault="00F47D0C" w:rsidP="00151FE8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</w:p>
          <w:p w14:paraId="51719CB9" w14:textId="31D8DB16" w:rsidR="009F28B8" w:rsidRPr="007B41FA" w:rsidRDefault="009F28B8" w:rsidP="00151FE8">
            <w:pPr>
              <w:rPr>
                <w:rFonts w:ascii="Aptos Narrow" w:hAnsi="Aptos Narrow"/>
                <w:sz w:val="22"/>
                <w:szCs w:val="22"/>
              </w:rPr>
            </w:pPr>
            <w:r w:rsidRPr="007B41FA">
              <w:rPr>
                <w:rFonts w:ascii="Aptos Narrow" w:hAnsi="Aptos Narrow"/>
                <w:b/>
                <w:bCs/>
                <w:sz w:val="22"/>
                <w:szCs w:val="22"/>
              </w:rPr>
              <w:t>Table S</w:t>
            </w:r>
            <w:r w:rsidR="005F0E05">
              <w:rPr>
                <w:rFonts w:ascii="Aptos Narrow" w:hAnsi="Aptos Narrow"/>
                <w:b/>
                <w:bCs/>
                <w:sz w:val="22"/>
                <w:szCs w:val="22"/>
              </w:rPr>
              <w:t>5</w:t>
            </w:r>
            <w:r w:rsidRPr="007B41FA">
              <w:rPr>
                <w:rFonts w:ascii="Aptos Narrow" w:hAnsi="Aptos Narrow"/>
                <w:sz w:val="22"/>
                <w:szCs w:val="22"/>
              </w:rPr>
              <w:t xml:space="preserve">. </w:t>
            </w:r>
            <w:r>
              <w:rPr>
                <w:rFonts w:ascii="Aptos Narrow" w:hAnsi="Aptos Narrow"/>
                <w:sz w:val="22"/>
                <w:szCs w:val="22"/>
              </w:rPr>
              <w:t xml:space="preserve">Comparison of summary statistics and between-participant standard deviation (SD) and coefficient of variation (CV) by the number of runs (singlet, duplicate, or </w:t>
            </w:r>
            <w:proofErr w:type="gramStart"/>
            <w:r>
              <w:rPr>
                <w:rFonts w:ascii="Aptos Narrow" w:hAnsi="Aptos Narrow"/>
                <w:sz w:val="22"/>
                <w:szCs w:val="22"/>
              </w:rPr>
              <w:t>either)</w:t>
            </w:r>
            <w:proofErr w:type="gramEnd"/>
            <w:r>
              <w:rPr>
                <w:rFonts w:ascii="Aptos Narrow" w:hAnsi="Aptos Narrow"/>
                <w:sz w:val="22"/>
                <w:szCs w:val="22"/>
              </w:rPr>
              <w:t xml:space="preserve"> that</w:t>
            </w:r>
            <w:r w:rsidR="0067789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gramStart"/>
            <w:r w:rsidR="0067789C">
              <w:rPr>
                <w:rFonts w:ascii="Aptos Narrow" w:hAnsi="Aptos Narrow"/>
                <w:sz w:val="22"/>
                <w:szCs w:val="22"/>
              </w:rPr>
              <w:t>was</w:t>
            </w:r>
            <w:proofErr w:type="gramEnd"/>
            <w:r>
              <w:rPr>
                <w:rFonts w:ascii="Aptos Narrow" w:hAnsi="Aptos Narrow"/>
                <w:sz w:val="22"/>
                <w:szCs w:val="22"/>
              </w:rPr>
              <w:t xml:space="preserve"> conducted for each biomarker. </w:t>
            </w:r>
          </w:p>
        </w:tc>
      </w:tr>
      <w:tr w:rsidR="009F28B8" w:rsidRPr="007B41FA" w14:paraId="76F5D188" w14:textId="77777777" w:rsidTr="00151FE8">
        <w:trPr>
          <w:trHeight w:val="20"/>
        </w:trPr>
        <w:tc>
          <w:tcPr>
            <w:tcW w:w="1193" w:type="dxa"/>
          </w:tcPr>
          <w:p w14:paraId="346DC780" w14:textId="77777777" w:rsidR="009F28B8" w:rsidRPr="007B41FA" w:rsidRDefault="009F28B8" w:rsidP="00151FE8">
            <w:pPr>
              <w:rPr>
                <w:sz w:val="22"/>
                <w:szCs w:val="22"/>
              </w:rPr>
            </w:pPr>
          </w:p>
        </w:tc>
        <w:tc>
          <w:tcPr>
            <w:tcW w:w="1296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8B3AC3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o. of runs</w:t>
            </w:r>
          </w:p>
        </w:tc>
        <w:tc>
          <w:tcPr>
            <w:tcW w:w="4870" w:type="dxa"/>
            <w:gridSpan w:val="6"/>
            <w:tcBorders>
              <w:right w:val="single" w:sz="4" w:space="0" w:color="auto"/>
            </w:tcBorders>
          </w:tcPr>
          <w:p w14:paraId="625A2CB2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Tasso</w:t>
            </w:r>
          </w:p>
        </w:tc>
        <w:tc>
          <w:tcPr>
            <w:tcW w:w="4470" w:type="dxa"/>
            <w:gridSpan w:val="7"/>
          </w:tcPr>
          <w:p w14:paraId="38718B32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Venipuncture</w:t>
            </w:r>
          </w:p>
        </w:tc>
      </w:tr>
      <w:tr w:rsidR="009F28B8" w:rsidRPr="007B41FA" w14:paraId="1623A1EB" w14:textId="77777777" w:rsidTr="00151FE8">
        <w:tc>
          <w:tcPr>
            <w:tcW w:w="1193" w:type="dxa"/>
            <w:tcBorders>
              <w:bottom w:val="single" w:sz="4" w:space="0" w:color="auto"/>
            </w:tcBorders>
          </w:tcPr>
          <w:p w14:paraId="4F743C7A" w14:textId="77777777" w:rsidR="009F28B8" w:rsidRPr="007B41FA" w:rsidRDefault="009F28B8" w:rsidP="00151FE8">
            <w:pPr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Biomarker</w:t>
            </w:r>
          </w:p>
        </w:tc>
        <w:tc>
          <w:tcPr>
            <w:tcW w:w="12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940E7B7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0637B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2B933D7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Min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4AA9F8F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Max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75C0E36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3E21303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SD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13000CF8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CV</w:t>
            </w:r>
          </w:p>
        </w:tc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FE466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4CDEF19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Min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1FE745D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Max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066DFE2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BAE8FE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SD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51892A2B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CV</w:t>
            </w:r>
          </w:p>
        </w:tc>
      </w:tr>
      <w:tr w:rsidR="009F28B8" w:rsidRPr="007B41FA" w14:paraId="1A755F95" w14:textId="77777777" w:rsidTr="00151FE8">
        <w:tc>
          <w:tcPr>
            <w:tcW w:w="1193" w:type="dxa"/>
            <w:vMerge w:val="restart"/>
            <w:tcBorders>
              <w:top w:val="single" w:sz="4" w:space="0" w:color="auto"/>
            </w:tcBorders>
            <w:vAlign w:val="center"/>
          </w:tcPr>
          <w:p w14:paraId="7007763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Aβ40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</w:tcPr>
          <w:p w14:paraId="694FA8AC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06B66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0C90B18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25F6C07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84.8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0643435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6.7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5D7B48D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4.9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5DA5E04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43.8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F99056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6C7096C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6546A9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5F8AF6A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255AE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411D41E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7858299A" w14:textId="77777777" w:rsidTr="00151FE8">
        <w:tc>
          <w:tcPr>
            <w:tcW w:w="1193" w:type="dxa"/>
            <w:vMerge/>
            <w:vAlign w:val="bottom"/>
          </w:tcPr>
          <w:p w14:paraId="23E0A0DC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</w:tcPr>
          <w:p w14:paraId="7B87E791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vAlign w:val="bottom"/>
          </w:tcPr>
          <w:p w14:paraId="27CBA91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8" w:type="dxa"/>
            <w:vAlign w:val="bottom"/>
          </w:tcPr>
          <w:p w14:paraId="4B23150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862" w:type="dxa"/>
            <w:vAlign w:val="bottom"/>
          </w:tcPr>
          <w:p w14:paraId="1BE9709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9.15</w:t>
            </w:r>
          </w:p>
        </w:tc>
        <w:tc>
          <w:tcPr>
            <w:tcW w:w="862" w:type="dxa"/>
            <w:vAlign w:val="bottom"/>
          </w:tcPr>
          <w:p w14:paraId="65908D7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8.82</w:t>
            </w:r>
          </w:p>
        </w:tc>
        <w:tc>
          <w:tcPr>
            <w:tcW w:w="858" w:type="dxa"/>
            <w:vAlign w:val="bottom"/>
          </w:tcPr>
          <w:p w14:paraId="75910FA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5.56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bottom"/>
          </w:tcPr>
          <w:p w14:paraId="5912AE0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0.46</w:t>
            </w:r>
          </w:p>
        </w:tc>
        <w:tc>
          <w:tcPr>
            <w:tcW w:w="537" w:type="dxa"/>
            <w:tcBorders>
              <w:left w:val="single" w:sz="4" w:space="0" w:color="auto"/>
            </w:tcBorders>
            <w:vAlign w:val="bottom"/>
          </w:tcPr>
          <w:p w14:paraId="3CAAD7C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6</w:t>
            </w:r>
          </w:p>
        </w:tc>
        <w:tc>
          <w:tcPr>
            <w:tcW w:w="831" w:type="dxa"/>
            <w:vAlign w:val="bottom"/>
          </w:tcPr>
          <w:p w14:paraId="0123A3B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1.49</w:t>
            </w:r>
          </w:p>
        </w:tc>
        <w:tc>
          <w:tcPr>
            <w:tcW w:w="831" w:type="dxa"/>
            <w:vAlign w:val="bottom"/>
          </w:tcPr>
          <w:p w14:paraId="4F4D4BF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05.65</w:t>
            </w:r>
          </w:p>
        </w:tc>
        <w:tc>
          <w:tcPr>
            <w:tcW w:w="831" w:type="dxa"/>
            <w:vAlign w:val="bottom"/>
          </w:tcPr>
          <w:p w14:paraId="63685FC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39.44</w:t>
            </w:r>
          </w:p>
        </w:tc>
        <w:tc>
          <w:tcPr>
            <w:tcW w:w="720" w:type="dxa"/>
            <w:vAlign w:val="bottom"/>
          </w:tcPr>
          <w:p w14:paraId="362F562C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5.25</w:t>
            </w:r>
          </w:p>
        </w:tc>
        <w:tc>
          <w:tcPr>
            <w:tcW w:w="720" w:type="dxa"/>
            <w:gridSpan w:val="2"/>
            <w:vAlign w:val="bottom"/>
          </w:tcPr>
          <w:p w14:paraId="510999A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8.11</w:t>
            </w:r>
          </w:p>
        </w:tc>
      </w:tr>
      <w:tr w:rsidR="009F28B8" w:rsidRPr="007B41FA" w14:paraId="6A01D0A7" w14:textId="77777777" w:rsidTr="00151FE8">
        <w:tc>
          <w:tcPr>
            <w:tcW w:w="1193" w:type="dxa"/>
            <w:vMerge/>
            <w:tcBorders>
              <w:bottom w:val="single" w:sz="4" w:space="0" w:color="auto"/>
            </w:tcBorders>
            <w:vAlign w:val="bottom"/>
          </w:tcPr>
          <w:p w14:paraId="6940F0E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</w:tcPr>
          <w:p w14:paraId="7B66C6C6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 xml:space="preserve"> 1 or 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E4999C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4CE5BCE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248DC65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9.1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6DFE9CD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7.7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5BD3EED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9.4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6C7FCA2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0.93</w:t>
            </w:r>
          </w:p>
        </w:tc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7A747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/a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5DD395E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1929DB0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75C4E39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D5C640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7C76860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087E7A84" w14:textId="77777777" w:rsidTr="00151FE8">
        <w:tc>
          <w:tcPr>
            <w:tcW w:w="1193" w:type="dxa"/>
            <w:vMerge w:val="restart"/>
            <w:tcBorders>
              <w:top w:val="single" w:sz="4" w:space="0" w:color="auto"/>
            </w:tcBorders>
            <w:vAlign w:val="center"/>
          </w:tcPr>
          <w:p w14:paraId="62AE836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Aβ42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</w:tcPr>
          <w:p w14:paraId="5BF35C4F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229196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1DBFF13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679677D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127F71C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3E3CCBD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D65BEB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516B3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658BBBF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CB673B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E81BF1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8CDB7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40CCB66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1A9E85E0" w14:textId="77777777" w:rsidTr="00151FE8">
        <w:tc>
          <w:tcPr>
            <w:tcW w:w="1193" w:type="dxa"/>
            <w:vMerge/>
            <w:vAlign w:val="bottom"/>
          </w:tcPr>
          <w:p w14:paraId="772EDF6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</w:tcPr>
          <w:p w14:paraId="5C3DA798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vAlign w:val="bottom"/>
          </w:tcPr>
          <w:p w14:paraId="4453542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8" w:type="dxa"/>
            <w:vAlign w:val="bottom"/>
          </w:tcPr>
          <w:p w14:paraId="4BD01F2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862" w:type="dxa"/>
            <w:vAlign w:val="bottom"/>
          </w:tcPr>
          <w:p w14:paraId="0A4803D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62" w:type="dxa"/>
            <w:vAlign w:val="bottom"/>
          </w:tcPr>
          <w:p w14:paraId="07C845CC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858" w:type="dxa"/>
            <w:vAlign w:val="bottom"/>
          </w:tcPr>
          <w:p w14:paraId="292A4BCC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bottom"/>
          </w:tcPr>
          <w:p w14:paraId="56AA9CC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5.30</w:t>
            </w:r>
          </w:p>
        </w:tc>
        <w:tc>
          <w:tcPr>
            <w:tcW w:w="537" w:type="dxa"/>
            <w:tcBorders>
              <w:left w:val="single" w:sz="4" w:space="0" w:color="auto"/>
            </w:tcBorders>
            <w:vAlign w:val="bottom"/>
          </w:tcPr>
          <w:p w14:paraId="6A4DB66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6</w:t>
            </w:r>
          </w:p>
        </w:tc>
        <w:tc>
          <w:tcPr>
            <w:tcW w:w="831" w:type="dxa"/>
            <w:vAlign w:val="bottom"/>
          </w:tcPr>
          <w:p w14:paraId="425AFF5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831" w:type="dxa"/>
            <w:vAlign w:val="bottom"/>
          </w:tcPr>
          <w:p w14:paraId="3802340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831" w:type="dxa"/>
            <w:vAlign w:val="bottom"/>
          </w:tcPr>
          <w:p w14:paraId="4792A35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720" w:type="dxa"/>
            <w:vAlign w:val="bottom"/>
          </w:tcPr>
          <w:p w14:paraId="5F9146A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20" w:type="dxa"/>
            <w:gridSpan w:val="2"/>
            <w:vAlign w:val="bottom"/>
          </w:tcPr>
          <w:p w14:paraId="63504CC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9.69</w:t>
            </w:r>
          </w:p>
        </w:tc>
      </w:tr>
      <w:tr w:rsidR="009F28B8" w:rsidRPr="007B41FA" w14:paraId="634856BE" w14:textId="77777777" w:rsidTr="00151FE8">
        <w:tc>
          <w:tcPr>
            <w:tcW w:w="1193" w:type="dxa"/>
            <w:vMerge/>
            <w:tcBorders>
              <w:bottom w:val="single" w:sz="4" w:space="0" w:color="auto"/>
            </w:tcBorders>
            <w:vAlign w:val="bottom"/>
          </w:tcPr>
          <w:p w14:paraId="4E82A77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</w:tcPr>
          <w:p w14:paraId="055F1F7B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 xml:space="preserve"> 1 or 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475B5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2588188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71210F6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1C5832D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7EA32EE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54B5B1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41.68</w:t>
            </w:r>
          </w:p>
        </w:tc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6F24EE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/a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58C9F40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56A43B1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757AB25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17E80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532C3DB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05A75E38" w14:textId="77777777" w:rsidTr="00151FE8">
        <w:tc>
          <w:tcPr>
            <w:tcW w:w="1193" w:type="dxa"/>
            <w:vMerge w:val="restart"/>
            <w:tcBorders>
              <w:top w:val="single" w:sz="4" w:space="0" w:color="auto"/>
            </w:tcBorders>
            <w:vAlign w:val="center"/>
          </w:tcPr>
          <w:p w14:paraId="693498E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GFAP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</w:tcPr>
          <w:p w14:paraId="21D9D21F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5EB5B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186D3D9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5.68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31E1829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35.3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335C549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75.7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78260E5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3.4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6701894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44.2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FD63D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53EC9F5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7A91A0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6D58677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853F4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59D96FE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73C68077" w14:textId="77777777" w:rsidTr="00151FE8">
        <w:tc>
          <w:tcPr>
            <w:tcW w:w="1193" w:type="dxa"/>
            <w:vMerge/>
            <w:vAlign w:val="bottom"/>
          </w:tcPr>
          <w:p w14:paraId="00D647A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</w:tcPr>
          <w:p w14:paraId="37870205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vAlign w:val="bottom"/>
          </w:tcPr>
          <w:p w14:paraId="5165506F" w14:textId="77777777" w:rsidR="009F28B8" w:rsidRPr="007B41FA" w:rsidRDefault="009F28B8" w:rsidP="00151FE8">
            <w:pPr>
              <w:jc w:val="right"/>
              <w:rPr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8" w:type="dxa"/>
            <w:vAlign w:val="bottom"/>
          </w:tcPr>
          <w:p w14:paraId="36CB96B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2.40</w:t>
            </w:r>
          </w:p>
        </w:tc>
        <w:tc>
          <w:tcPr>
            <w:tcW w:w="862" w:type="dxa"/>
            <w:vAlign w:val="bottom"/>
          </w:tcPr>
          <w:p w14:paraId="3B6246B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52.71</w:t>
            </w:r>
          </w:p>
        </w:tc>
        <w:tc>
          <w:tcPr>
            <w:tcW w:w="862" w:type="dxa"/>
            <w:vAlign w:val="bottom"/>
          </w:tcPr>
          <w:p w14:paraId="443EEE6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12.16</w:t>
            </w:r>
          </w:p>
        </w:tc>
        <w:tc>
          <w:tcPr>
            <w:tcW w:w="858" w:type="dxa"/>
            <w:vAlign w:val="bottom"/>
          </w:tcPr>
          <w:p w14:paraId="3D4DF50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1.17</w:t>
            </w:r>
          </w:p>
        </w:tc>
        <w:tc>
          <w:tcPr>
            <w:tcW w:w="858" w:type="dxa"/>
            <w:vAlign w:val="bottom"/>
          </w:tcPr>
          <w:p w14:paraId="72BD420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4.54</w:t>
            </w:r>
          </w:p>
        </w:tc>
        <w:tc>
          <w:tcPr>
            <w:tcW w:w="537" w:type="dxa"/>
            <w:tcBorders>
              <w:left w:val="single" w:sz="4" w:space="0" w:color="auto"/>
            </w:tcBorders>
            <w:vAlign w:val="bottom"/>
          </w:tcPr>
          <w:p w14:paraId="619A69B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6</w:t>
            </w:r>
          </w:p>
        </w:tc>
        <w:tc>
          <w:tcPr>
            <w:tcW w:w="831" w:type="dxa"/>
            <w:vAlign w:val="bottom"/>
          </w:tcPr>
          <w:p w14:paraId="7BD5AE3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8.28</w:t>
            </w:r>
          </w:p>
        </w:tc>
        <w:tc>
          <w:tcPr>
            <w:tcW w:w="831" w:type="dxa"/>
            <w:vAlign w:val="bottom"/>
          </w:tcPr>
          <w:p w14:paraId="4F88C0E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51.63</w:t>
            </w:r>
          </w:p>
        </w:tc>
        <w:tc>
          <w:tcPr>
            <w:tcW w:w="831" w:type="dxa"/>
            <w:vAlign w:val="bottom"/>
          </w:tcPr>
          <w:p w14:paraId="4C5C565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98.32</w:t>
            </w:r>
          </w:p>
        </w:tc>
        <w:tc>
          <w:tcPr>
            <w:tcW w:w="720" w:type="dxa"/>
            <w:vAlign w:val="bottom"/>
          </w:tcPr>
          <w:p w14:paraId="0D6A642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1.54</w:t>
            </w:r>
          </w:p>
        </w:tc>
        <w:tc>
          <w:tcPr>
            <w:tcW w:w="720" w:type="dxa"/>
            <w:gridSpan w:val="2"/>
            <w:vAlign w:val="bottom"/>
          </w:tcPr>
          <w:p w14:paraId="4591571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2.42</w:t>
            </w:r>
          </w:p>
        </w:tc>
      </w:tr>
      <w:tr w:rsidR="009F28B8" w:rsidRPr="007B41FA" w14:paraId="7F968A8D" w14:textId="77777777" w:rsidTr="00151FE8">
        <w:tc>
          <w:tcPr>
            <w:tcW w:w="1193" w:type="dxa"/>
            <w:vMerge/>
            <w:tcBorders>
              <w:bottom w:val="single" w:sz="4" w:space="0" w:color="auto"/>
            </w:tcBorders>
            <w:vAlign w:val="bottom"/>
          </w:tcPr>
          <w:p w14:paraId="213B4C2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</w:tcPr>
          <w:p w14:paraId="7AE4E51B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 xml:space="preserve"> 1 or 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A362975" w14:textId="77777777" w:rsidR="009F28B8" w:rsidRPr="007B41FA" w:rsidRDefault="009F28B8" w:rsidP="00151FE8">
            <w:pPr>
              <w:jc w:val="right"/>
              <w:rPr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4AE12FA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5.6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3BEE758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52.71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461ED38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91.94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27A5603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49.8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0E6A1CF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4.18</w:t>
            </w:r>
          </w:p>
        </w:tc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E50B0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/a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48E54F0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2015BBE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7CD73AA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F2046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4AA0382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400C0B6E" w14:textId="77777777" w:rsidTr="00151FE8">
        <w:tc>
          <w:tcPr>
            <w:tcW w:w="1193" w:type="dxa"/>
            <w:vMerge w:val="restart"/>
            <w:tcBorders>
              <w:top w:val="single" w:sz="4" w:space="0" w:color="auto"/>
            </w:tcBorders>
            <w:vAlign w:val="center"/>
          </w:tcPr>
          <w:p w14:paraId="4D4E3C6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proofErr w:type="spellStart"/>
            <w:r w:rsidRPr="007B41FA">
              <w:rPr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</w:tcPr>
          <w:p w14:paraId="4D6F4A80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89F49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6479AB8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2AB7713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5A7EB31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4.4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49A8E24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EFD99B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42.4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FF6FE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0F74CA2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0E7C473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50C3AA1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603FC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707B2A2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742B5417" w14:textId="77777777" w:rsidTr="00151FE8">
        <w:tc>
          <w:tcPr>
            <w:tcW w:w="1193" w:type="dxa"/>
            <w:vMerge/>
            <w:vAlign w:val="bottom"/>
          </w:tcPr>
          <w:p w14:paraId="291F53E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</w:tcPr>
          <w:p w14:paraId="31E28FB3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vAlign w:val="bottom"/>
          </w:tcPr>
          <w:p w14:paraId="5BAF8424" w14:textId="77777777" w:rsidR="009F28B8" w:rsidRPr="007B41FA" w:rsidRDefault="009F28B8" w:rsidP="00151FE8">
            <w:pPr>
              <w:jc w:val="right"/>
              <w:rPr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8" w:type="dxa"/>
            <w:vAlign w:val="bottom"/>
          </w:tcPr>
          <w:p w14:paraId="776D492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862" w:type="dxa"/>
            <w:vAlign w:val="bottom"/>
          </w:tcPr>
          <w:p w14:paraId="369CECA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1.05</w:t>
            </w:r>
          </w:p>
        </w:tc>
        <w:tc>
          <w:tcPr>
            <w:tcW w:w="862" w:type="dxa"/>
            <w:vAlign w:val="bottom"/>
          </w:tcPr>
          <w:p w14:paraId="3D2EDFF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3.47</w:t>
            </w:r>
          </w:p>
        </w:tc>
        <w:tc>
          <w:tcPr>
            <w:tcW w:w="858" w:type="dxa"/>
            <w:vAlign w:val="bottom"/>
          </w:tcPr>
          <w:p w14:paraId="4A53BE4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2.80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bottom"/>
          </w:tcPr>
          <w:p w14:paraId="09B7B40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4.55</w:t>
            </w:r>
          </w:p>
        </w:tc>
        <w:tc>
          <w:tcPr>
            <w:tcW w:w="537" w:type="dxa"/>
            <w:tcBorders>
              <w:left w:val="single" w:sz="4" w:space="0" w:color="auto"/>
            </w:tcBorders>
            <w:vAlign w:val="bottom"/>
          </w:tcPr>
          <w:p w14:paraId="67829BF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6</w:t>
            </w:r>
          </w:p>
        </w:tc>
        <w:tc>
          <w:tcPr>
            <w:tcW w:w="831" w:type="dxa"/>
            <w:vAlign w:val="bottom"/>
          </w:tcPr>
          <w:p w14:paraId="18A6B67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831" w:type="dxa"/>
            <w:vAlign w:val="bottom"/>
          </w:tcPr>
          <w:p w14:paraId="4EB1C0C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0.21</w:t>
            </w:r>
          </w:p>
        </w:tc>
        <w:tc>
          <w:tcPr>
            <w:tcW w:w="831" w:type="dxa"/>
            <w:vAlign w:val="bottom"/>
          </w:tcPr>
          <w:p w14:paraId="143C6C5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720" w:type="dxa"/>
            <w:vAlign w:val="bottom"/>
          </w:tcPr>
          <w:p w14:paraId="6D149F8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.14</w:t>
            </w:r>
          </w:p>
        </w:tc>
        <w:tc>
          <w:tcPr>
            <w:tcW w:w="720" w:type="dxa"/>
            <w:gridSpan w:val="2"/>
            <w:vAlign w:val="bottom"/>
          </w:tcPr>
          <w:p w14:paraId="4B3966D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3.36</w:t>
            </w:r>
          </w:p>
        </w:tc>
      </w:tr>
      <w:tr w:rsidR="009F28B8" w:rsidRPr="007B41FA" w14:paraId="6B53E428" w14:textId="77777777" w:rsidTr="00151FE8">
        <w:tc>
          <w:tcPr>
            <w:tcW w:w="1193" w:type="dxa"/>
            <w:vMerge/>
            <w:tcBorders>
              <w:bottom w:val="single" w:sz="4" w:space="0" w:color="auto"/>
            </w:tcBorders>
            <w:vAlign w:val="bottom"/>
          </w:tcPr>
          <w:p w14:paraId="3D45FE9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</w:tcPr>
          <w:p w14:paraId="41442FEF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 xml:space="preserve"> 1 or 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EFB831" w14:textId="77777777" w:rsidR="009F28B8" w:rsidRPr="007B41FA" w:rsidRDefault="009F28B8" w:rsidP="00151FE8">
            <w:pPr>
              <w:jc w:val="right"/>
              <w:rPr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5A7A1DD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19D8C76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1.0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2C66C0F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7D068C7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469F6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6.59</w:t>
            </w:r>
          </w:p>
        </w:tc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5EBA1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/a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7415E5A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071968E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74DA495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3CB69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3535C85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</w:p>
        </w:tc>
      </w:tr>
      <w:tr w:rsidR="009F28B8" w:rsidRPr="007B41FA" w14:paraId="12E245E2" w14:textId="77777777" w:rsidTr="00151FE8">
        <w:tc>
          <w:tcPr>
            <w:tcW w:w="1193" w:type="dxa"/>
            <w:vMerge w:val="restart"/>
            <w:tcBorders>
              <w:top w:val="single" w:sz="4" w:space="0" w:color="auto"/>
            </w:tcBorders>
            <w:vAlign w:val="center"/>
          </w:tcPr>
          <w:p w14:paraId="0C64CCF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pTau217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</w:tcPr>
          <w:p w14:paraId="1217F214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BAEB4A5" w14:textId="77777777" w:rsidR="009F28B8" w:rsidRPr="007B41FA" w:rsidRDefault="009F28B8" w:rsidP="00151FE8">
            <w:pPr>
              <w:jc w:val="right"/>
              <w:rPr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3854ED7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2D25D72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1FBCABF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241F168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57AFF80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2.7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4CC281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772A257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26EC016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46FF7941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DB977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704E9CCD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n/a</w:t>
            </w:r>
          </w:p>
        </w:tc>
      </w:tr>
      <w:tr w:rsidR="009F28B8" w:rsidRPr="007B41FA" w14:paraId="22B28F83" w14:textId="77777777" w:rsidTr="00151FE8">
        <w:tc>
          <w:tcPr>
            <w:tcW w:w="1193" w:type="dxa"/>
            <w:vMerge/>
            <w:vAlign w:val="bottom"/>
          </w:tcPr>
          <w:p w14:paraId="0D9FA7AD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</w:tcPr>
          <w:p w14:paraId="40F050A5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vAlign w:val="bottom"/>
          </w:tcPr>
          <w:p w14:paraId="5E5297A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8" w:type="dxa"/>
            <w:vAlign w:val="bottom"/>
          </w:tcPr>
          <w:p w14:paraId="21905648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62" w:type="dxa"/>
            <w:vAlign w:val="bottom"/>
          </w:tcPr>
          <w:p w14:paraId="394ACA9E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862" w:type="dxa"/>
            <w:vAlign w:val="bottom"/>
          </w:tcPr>
          <w:p w14:paraId="054BEDA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858" w:type="dxa"/>
            <w:vAlign w:val="bottom"/>
          </w:tcPr>
          <w:p w14:paraId="4CE93334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858" w:type="dxa"/>
            <w:vAlign w:val="bottom"/>
          </w:tcPr>
          <w:p w14:paraId="295E1E5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6.73</w:t>
            </w:r>
          </w:p>
        </w:tc>
        <w:tc>
          <w:tcPr>
            <w:tcW w:w="537" w:type="dxa"/>
            <w:tcBorders>
              <w:left w:val="single" w:sz="4" w:space="0" w:color="auto"/>
            </w:tcBorders>
            <w:vAlign w:val="bottom"/>
          </w:tcPr>
          <w:p w14:paraId="1ABDEDC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1" w:type="dxa"/>
            <w:vAlign w:val="bottom"/>
          </w:tcPr>
          <w:p w14:paraId="0356E74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.14</w:t>
            </w:r>
          </w:p>
        </w:tc>
        <w:tc>
          <w:tcPr>
            <w:tcW w:w="831" w:type="dxa"/>
            <w:vAlign w:val="bottom"/>
          </w:tcPr>
          <w:p w14:paraId="37F319F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.99</w:t>
            </w:r>
          </w:p>
        </w:tc>
        <w:tc>
          <w:tcPr>
            <w:tcW w:w="831" w:type="dxa"/>
            <w:vAlign w:val="bottom"/>
          </w:tcPr>
          <w:p w14:paraId="0437A852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0" w:type="dxa"/>
            <w:vAlign w:val="bottom"/>
          </w:tcPr>
          <w:p w14:paraId="6640FCDF" w14:textId="77777777" w:rsidR="009F28B8" w:rsidRPr="007B41FA" w:rsidRDefault="009F28B8" w:rsidP="00151FE8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0" w:type="dxa"/>
            <w:gridSpan w:val="2"/>
            <w:vAlign w:val="bottom"/>
          </w:tcPr>
          <w:p w14:paraId="6631E1DC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3.34</w:t>
            </w:r>
          </w:p>
        </w:tc>
      </w:tr>
      <w:tr w:rsidR="009F28B8" w:rsidRPr="007B41FA" w14:paraId="41E2452E" w14:textId="77777777" w:rsidTr="00151FE8">
        <w:tc>
          <w:tcPr>
            <w:tcW w:w="1193" w:type="dxa"/>
            <w:vMerge/>
            <w:tcBorders>
              <w:bottom w:val="single" w:sz="4" w:space="0" w:color="auto"/>
            </w:tcBorders>
            <w:vAlign w:val="bottom"/>
          </w:tcPr>
          <w:p w14:paraId="37385F38" w14:textId="77777777" w:rsidR="009F28B8" w:rsidRPr="007B41FA" w:rsidRDefault="009F28B8" w:rsidP="00151FE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</w:tcPr>
          <w:p w14:paraId="08A9BDE4" w14:textId="77777777" w:rsidR="009F28B8" w:rsidRPr="007B41FA" w:rsidRDefault="009F28B8" w:rsidP="00151FE8">
            <w:pPr>
              <w:jc w:val="center"/>
              <w:rPr>
                <w:color w:val="000000"/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 xml:space="preserve"> 1 or 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E67F6F" w14:textId="77777777" w:rsidR="009F28B8" w:rsidRPr="007B41FA" w:rsidRDefault="009F28B8" w:rsidP="00151FE8">
            <w:pPr>
              <w:jc w:val="right"/>
              <w:rPr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0FB3BA97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7D09F0A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0162CAB5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46073B86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1E835F3F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55.93</w:t>
            </w:r>
          </w:p>
        </w:tc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E9B17B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104A7B00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.1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145D7523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sz w:val="22"/>
                <w:szCs w:val="22"/>
              </w:rPr>
              <w:t>0.99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606373CA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25DEF70" w14:textId="77777777" w:rsidR="009F28B8" w:rsidRPr="007B41FA" w:rsidRDefault="009F28B8" w:rsidP="00151FE8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48B77A79" w14:textId="77777777" w:rsidR="009F28B8" w:rsidRPr="007B41FA" w:rsidRDefault="009F28B8" w:rsidP="00151FE8">
            <w:pPr>
              <w:jc w:val="right"/>
              <w:rPr>
                <w:sz w:val="22"/>
                <w:szCs w:val="22"/>
              </w:rPr>
            </w:pPr>
            <w:r w:rsidRPr="007B41FA">
              <w:rPr>
                <w:rFonts w:ascii="Aptos Narrow" w:hAnsi="Aptos Narrow"/>
                <w:color w:val="000000"/>
                <w:sz w:val="22"/>
                <w:szCs w:val="22"/>
              </w:rPr>
              <w:t>63.52</w:t>
            </w:r>
          </w:p>
        </w:tc>
      </w:tr>
    </w:tbl>
    <w:tbl>
      <w:tblPr>
        <w:tblW w:w="13672" w:type="dxa"/>
        <w:tblLook w:val="04A0" w:firstRow="1" w:lastRow="0" w:firstColumn="1" w:lastColumn="0" w:noHBand="0" w:noVBand="1"/>
      </w:tblPr>
      <w:tblGrid>
        <w:gridCol w:w="1119"/>
        <w:gridCol w:w="1395"/>
        <w:gridCol w:w="440"/>
        <w:gridCol w:w="2493"/>
        <w:gridCol w:w="1046"/>
        <w:gridCol w:w="1046"/>
        <w:gridCol w:w="1152"/>
        <w:gridCol w:w="3643"/>
        <w:gridCol w:w="1102"/>
        <w:gridCol w:w="236"/>
      </w:tblGrid>
      <w:tr w:rsidR="009F28B8" w:rsidRPr="007B41FA" w14:paraId="1883BDAA" w14:textId="77777777" w:rsidTr="00151FE8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4CBA8" w14:textId="77777777" w:rsidR="009F28B8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185AC9F" w14:textId="77777777" w:rsidR="009F28B8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03C1945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226D0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7BCA0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C0F68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7D4FB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296F9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6969D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CDBCE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92E59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3F53B" w14:textId="77777777" w:rsidR="009F28B8" w:rsidRPr="007B41FA" w:rsidRDefault="009F28B8" w:rsidP="00151F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BCE0978" w14:textId="77777777" w:rsidR="00273FD7" w:rsidRDefault="00273FD7" w:rsidP="009F28B8">
      <w:pPr>
        <w:rPr>
          <w:rFonts w:ascii="Aptos Narrow" w:hAnsi="Aptos Narrow"/>
          <w:b/>
          <w:bCs/>
          <w:color w:val="000000"/>
          <w:sz w:val="20"/>
          <w:szCs w:val="20"/>
        </w:rPr>
        <w:sectPr w:rsidR="00273FD7" w:rsidSect="009F28B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0600" w:type="dxa"/>
        <w:tblLook w:val="04A0" w:firstRow="1" w:lastRow="0" w:firstColumn="1" w:lastColumn="0" w:noHBand="0" w:noVBand="1"/>
      </w:tblPr>
      <w:tblGrid>
        <w:gridCol w:w="1165"/>
        <w:gridCol w:w="2291"/>
        <w:gridCol w:w="49"/>
        <w:gridCol w:w="2687"/>
        <w:gridCol w:w="13"/>
        <w:gridCol w:w="427"/>
        <w:gridCol w:w="23"/>
        <w:gridCol w:w="777"/>
        <w:gridCol w:w="33"/>
        <w:gridCol w:w="975"/>
        <w:gridCol w:w="15"/>
        <w:gridCol w:w="1137"/>
        <w:gridCol w:w="1008"/>
      </w:tblGrid>
      <w:tr w:rsidR="005833F5" w:rsidRPr="005833F5" w14:paraId="2BAC0EEE" w14:textId="77777777" w:rsidTr="00AB236A">
        <w:trPr>
          <w:trHeight w:val="600"/>
        </w:trPr>
        <w:tc>
          <w:tcPr>
            <w:tcW w:w="10600" w:type="dxa"/>
            <w:gridSpan w:val="13"/>
            <w:tcBorders>
              <w:bottom w:val="single" w:sz="4" w:space="0" w:color="auto"/>
            </w:tcBorders>
            <w:vAlign w:val="bottom"/>
          </w:tcPr>
          <w:p w14:paraId="6AD94153" w14:textId="52DD55F8" w:rsidR="005833F5" w:rsidRPr="005833F5" w:rsidRDefault="005833F5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</w:t>
            </w:r>
            <w:r w:rsidR="005F0E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Univariate factors associate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reater </w:t>
            </w: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nt mean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ifference between biomarkers measured via Tasso+ </w:t>
            </w:r>
            <w:r w:rsidRPr="00AB236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pared with venipuncture. All results are unadjusted; all </w:t>
            </w:r>
            <w:proofErr w:type="gramStart"/>
            <w:r w:rsidRPr="00AB236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</w:t>
            </w:r>
            <w:proofErr w:type="gramEnd"/>
            <w:r w:rsidRPr="00AB236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alues are unadjusted for multiple comparisons. </w:t>
            </w:r>
            <w:r w:rsidRPr="00AB236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666A1C" w:rsidRPr="005833F5" w14:paraId="2E6D184A" w14:textId="77777777" w:rsidTr="00D64AF1">
        <w:trPr>
          <w:trHeight w:val="288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EC5DEB" w14:textId="2C773E98" w:rsidR="005833F5" w:rsidRPr="005833F5" w:rsidRDefault="005833F5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iomarker 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0DBE872" w14:textId="77777777" w:rsidR="005833F5" w:rsidRPr="005833F5" w:rsidRDefault="005833F5" w:rsidP="00D64AF1">
            <w:pPr>
              <w:spacing w:after="0" w:line="240" w:lineRule="auto"/>
              <w:ind w:left="-43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F7142CB" w14:textId="77777777" w:rsidR="005833F5" w:rsidRPr="005833F5" w:rsidRDefault="005833F5" w:rsidP="00D64AF1">
            <w:pPr>
              <w:spacing w:after="0" w:line="240" w:lineRule="auto"/>
              <w:ind w:left="-43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71C3671" w14:textId="77777777" w:rsidR="005833F5" w:rsidRPr="005833F5" w:rsidRDefault="005833F5" w:rsidP="00D64AF1">
            <w:pPr>
              <w:spacing w:after="0" w:line="240" w:lineRule="auto"/>
              <w:ind w:left="-43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0617EF2" w14:textId="01F570BF" w:rsidR="005833F5" w:rsidRPr="005833F5" w:rsidRDefault="005833F5" w:rsidP="00D64AF1">
            <w:pPr>
              <w:spacing w:after="0" w:line="240" w:lineRule="auto"/>
              <w:ind w:left="-43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4FC0FD" w14:textId="77777777" w:rsidR="005833F5" w:rsidRPr="005833F5" w:rsidRDefault="005833F5" w:rsidP="00D64AF1">
            <w:pPr>
              <w:spacing w:after="0" w:line="240" w:lineRule="auto"/>
              <w:ind w:left="-43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9AB70CC" w14:textId="77777777" w:rsidR="005833F5" w:rsidRPr="005833F5" w:rsidRDefault="005833F5" w:rsidP="00D64AF1">
            <w:pPr>
              <w:spacing w:after="0" w:line="240" w:lineRule="auto"/>
              <w:ind w:left="-43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12EF24" w14:textId="77777777" w:rsidR="005833F5" w:rsidRPr="005833F5" w:rsidRDefault="005833F5" w:rsidP="00D64AF1">
            <w:pPr>
              <w:spacing w:after="0" w:line="240" w:lineRule="auto"/>
              <w:ind w:left="-43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666A1C" w:rsidRPr="005833F5" w14:paraId="0C5780D6" w14:textId="77777777" w:rsidTr="00D64AF1">
        <w:trPr>
          <w:trHeight w:val="288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A498B0D" w14:textId="22362B21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684617" w14:textId="30DEEF94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555CE6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 vs Male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7DCFEE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42C569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7.5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403855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1.52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61E952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4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4C9E0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666A1C" w:rsidRPr="005833F5" w14:paraId="132ED31E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13F642D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696E4B27" w14:textId="6EB7F13F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47460157" w14:textId="5FE2E5A3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0</w:t>
            </w:r>
            <w:r w:rsidR="00997F2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ar increase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63AE4F3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31216D9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.06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6A76CCD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8.18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6A9D45C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05</w:t>
            </w:r>
          </w:p>
        </w:tc>
        <w:tc>
          <w:tcPr>
            <w:tcW w:w="1008" w:type="dxa"/>
            <w:noWrap/>
            <w:vAlign w:val="bottom"/>
            <w:hideMark/>
          </w:tcPr>
          <w:p w14:paraId="2E8A857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66A1C" w:rsidRPr="005833F5" w14:paraId="793AD04A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0665D1C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0B2EB69D" w14:textId="5150CA5C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1A20524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HS Grad/GED vs &lt;HS/GED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6501D5F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127B6DC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79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24304D5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0.21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6C13730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.78</w:t>
            </w:r>
          </w:p>
        </w:tc>
        <w:tc>
          <w:tcPr>
            <w:tcW w:w="1008" w:type="dxa"/>
            <w:noWrap/>
            <w:vAlign w:val="bottom"/>
            <w:hideMark/>
          </w:tcPr>
          <w:p w14:paraId="4130690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666A1C" w:rsidRPr="005833F5" w14:paraId="616C7EC0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6055AC6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51C3DFA2" w14:textId="1DBCF389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6267192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200% vs &lt;=200% FPL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283BC13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176FED4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1.91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3BEE097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1.44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35EE0A2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62</w:t>
            </w:r>
          </w:p>
        </w:tc>
        <w:tc>
          <w:tcPr>
            <w:tcW w:w="1008" w:type="dxa"/>
            <w:noWrap/>
            <w:vAlign w:val="bottom"/>
            <w:hideMark/>
          </w:tcPr>
          <w:p w14:paraId="0809221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</w:p>
        </w:tc>
      </w:tr>
      <w:tr w:rsidR="00666A1C" w:rsidRPr="005833F5" w14:paraId="7891C48B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1A477BC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4363FD3F" w14:textId="0F6C65DB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6DF73B1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30 vs &lt;30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40A1EB9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1ED7053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8.44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39EF421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2.49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2AC7D1B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.61</w:t>
            </w:r>
          </w:p>
        </w:tc>
        <w:tc>
          <w:tcPr>
            <w:tcW w:w="1008" w:type="dxa"/>
            <w:noWrap/>
            <w:vAlign w:val="bottom"/>
            <w:hideMark/>
          </w:tcPr>
          <w:p w14:paraId="4EC50D0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</w:tr>
      <w:tr w:rsidR="00666A1C" w:rsidRPr="005833F5" w14:paraId="479FCCE1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0B2E042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7F6134BC" w14:textId="3D2C6479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 Comfort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4F310CD4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27C5F6A9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70947C78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.87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0B7807F3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.63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16D5AE9A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2.12</w:t>
            </w:r>
          </w:p>
        </w:tc>
        <w:tc>
          <w:tcPr>
            <w:tcW w:w="1008" w:type="dxa"/>
            <w:shd w:val="clear" w:color="000000" w:fill="F7C7AC"/>
            <w:noWrap/>
            <w:vAlign w:val="bottom"/>
            <w:hideMark/>
          </w:tcPr>
          <w:p w14:paraId="1E97FBB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666A1C" w:rsidRPr="005833F5" w14:paraId="5BA36165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5883BF2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514A5A0C" w14:textId="769CAAF4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nfidence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2C6D4E6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7864DF2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50D1443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13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0733C23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9.33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67AD5FB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.60</w:t>
            </w:r>
          </w:p>
        </w:tc>
        <w:tc>
          <w:tcPr>
            <w:tcW w:w="1008" w:type="dxa"/>
            <w:noWrap/>
            <w:vAlign w:val="bottom"/>
            <w:hideMark/>
          </w:tcPr>
          <w:p w14:paraId="013EA74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666A1C" w:rsidRPr="005833F5" w14:paraId="06844AF1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25DC586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11383E43" w14:textId="76A20AC4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 Willingness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35B957D3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226AF812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7CBB89C6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.36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41A17CD2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.6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6B3E62EC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3.12</w:t>
            </w:r>
          </w:p>
        </w:tc>
        <w:tc>
          <w:tcPr>
            <w:tcW w:w="1008" w:type="dxa"/>
            <w:shd w:val="clear" w:color="000000" w:fill="F7C7AC"/>
            <w:noWrap/>
            <w:vAlign w:val="bottom"/>
            <w:hideMark/>
          </w:tcPr>
          <w:p w14:paraId="5365E16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666A1C" w:rsidRPr="005833F5" w14:paraId="594795BE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1C3BA6F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37811A0A" w14:textId="7FC3C9B3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Difficulty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6ED0AFF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56FBC21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1351D61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2.91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458EA26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2.9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0BF9C4F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9</w:t>
            </w:r>
          </w:p>
        </w:tc>
        <w:tc>
          <w:tcPr>
            <w:tcW w:w="1008" w:type="dxa"/>
            <w:noWrap/>
            <w:vAlign w:val="bottom"/>
            <w:hideMark/>
          </w:tcPr>
          <w:p w14:paraId="0805959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666A1C" w:rsidRPr="005833F5" w14:paraId="502A83EC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2A48917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3D0123E0" w14:textId="31EC6490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ference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6FCA1134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nipuncture vs Tasso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3602E703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28651FF4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.87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4A87A084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.63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5025CFBA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2.12</w:t>
            </w:r>
          </w:p>
        </w:tc>
        <w:tc>
          <w:tcPr>
            <w:tcW w:w="1008" w:type="dxa"/>
            <w:shd w:val="clear" w:color="000000" w:fill="F7C7AC"/>
            <w:noWrap/>
            <w:vAlign w:val="bottom"/>
            <w:hideMark/>
          </w:tcPr>
          <w:p w14:paraId="559F025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666A1C" w:rsidRPr="005833F5" w14:paraId="2056CBB4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0A13E24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37DCAD10" w14:textId="657CD92D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runs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27E80E8A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vs 1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0C8281C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05BA5BC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8.90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595EE37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0.38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284A0D3A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59</w:t>
            </w:r>
          </w:p>
        </w:tc>
        <w:tc>
          <w:tcPr>
            <w:tcW w:w="1008" w:type="dxa"/>
            <w:noWrap/>
            <w:vAlign w:val="bottom"/>
            <w:hideMark/>
          </w:tcPr>
          <w:p w14:paraId="3BEA233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</w:tr>
      <w:tr w:rsidR="00666A1C" w:rsidRPr="005833F5" w14:paraId="6C169998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3CD18B7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4DE0FEBF" w14:textId="2016CCE8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molysis in Tasso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4B99B20A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624FFC80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3196B6A8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77.41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7DEA240B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27.4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1A75B21C" w14:textId="77777777" w:rsidR="00666A1C" w:rsidRPr="00B43753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7.42</w:t>
            </w:r>
          </w:p>
        </w:tc>
        <w:tc>
          <w:tcPr>
            <w:tcW w:w="1008" w:type="dxa"/>
            <w:shd w:val="clear" w:color="000000" w:fill="F7C7AC"/>
            <w:noWrap/>
            <w:vAlign w:val="bottom"/>
            <w:hideMark/>
          </w:tcPr>
          <w:p w14:paraId="303E963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666A1C" w:rsidRPr="005833F5" w14:paraId="30337747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3A0F4A9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77AD4BC2" w14:textId="460F430D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sample volume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4E40479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50 µL increase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1306435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72524D4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00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5A6A78A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22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41A26D0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23</w:t>
            </w:r>
          </w:p>
        </w:tc>
        <w:tc>
          <w:tcPr>
            <w:tcW w:w="1008" w:type="dxa"/>
            <w:noWrap/>
            <w:vAlign w:val="bottom"/>
            <w:hideMark/>
          </w:tcPr>
          <w:p w14:paraId="0F3CF29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666A1C" w:rsidRPr="005833F5" w14:paraId="7B6E5901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4173B24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0E8A9B85" w14:textId="626A2D78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processing lag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767CF55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32DDC58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00EFB6A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6.64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073F83C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1.1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2AB04CD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.82</w:t>
            </w:r>
          </w:p>
        </w:tc>
        <w:tc>
          <w:tcPr>
            <w:tcW w:w="1008" w:type="dxa"/>
            <w:noWrap/>
            <w:vAlign w:val="bottom"/>
            <w:hideMark/>
          </w:tcPr>
          <w:p w14:paraId="488041E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  <w:tr w:rsidR="00666A1C" w:rsidRPr="005833F5" w14:paraId="430D677A" w14:textId="77777777" w:rsidTr="00D64AF1">
        <w:trPr>
          <w:trHeight w:val="288"/>
        </w:trPr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59888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D784FA" w14:textId="49C66D79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 since meal </w:t>
            </w: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3152DC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E8B208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A6B11E9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36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89B0D0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54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F50C43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.2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83CAF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66A1C" w:rsidRPr="005833F5" w14:paraId="062DF0D6" w14:textId="77777777" w:rsidTr="00D64AF1">
        <w:trPr>
          <w:trHeight w:val="288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4478AAF" w14:textId="3D939768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A053D5" w14:textId="7682997C" w:rsidR="00666A1C" w:rsidRPr="00705139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513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CBD00B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 vs Male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9D28EA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DB792C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0.1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685DA2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6.0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80E83C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4.2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3FE3187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666A1C" w:rsidRPr="005833F5" w14:paraId="05317829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2B7CFB4A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74C10C8A" w14:textId="42D3BA84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2D0AEEFD" w14:textId="41A14715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0</w:t>
            </w:r>
            <w:r w:rsidR="00997F2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ar increase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177F264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03EBEE0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8.77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0D18190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6.08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7085E7A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53</w:t>
            </w:r>
          </w:p>
        </w:tc>
        <w:tc>
          <w:tcPr>
            <w:tcW w:w="1008" w:type="dxa"/>
            <w:noWrap/>
            <w:vAlign w:val="bottom"/>
            <w:hideMark/>
          </w:tcPr>
          <w:p w14:paraId="5C13F88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666A1C" w:rsidRPr="005833F5" w14:paraId="108FE457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55DB63B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5C8CF40A" w14:textId="5CD3E068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267B02F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HS Grad/GED vs &lt;HS/GED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582CB33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45E317E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11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341895C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3.14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2E36576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36</w:t>
            </w:r>
          </w:p>
        </w:tc>
        <w:tc>
          <w:tcPr>
            <w:tcW w:w="1008" w:type="dxa"/>
            <w:noWrap/>
            <w:vAlign w:val="bottom"/>
            <w:hideMark/>
          </w:tcPr>
          <w:p w14:paraId="75C48E3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666A1C" w:rsidRPr="005833F5" w14:paraId="42A265E4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7B379ED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1FD68C82" w14:textId="1F768CDA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04D9136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200% vs &lt;=200% FPL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16C9DE1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5958D38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5.54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3FB768A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.6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7A360E7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51</w:t>
            </w:r>
          </w:p>
        </w:tc>
        <w:tc>
          <w:tcPr>
            <w:tcW w:w="1008" w:type="dxa"/>
            <w:noWrap/>
            <w:vAlign w:val="bottom"/>
            <w:hideMark/>
          </w:tcPr>
          <w:p w14:paraId="06D55EC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666A1C" w:rsidRPr="005833F5" w14:paraId="0FA0CCE0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6B2BB4F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06CB53F6" w14:textId="688C1609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4160B63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30 vs &lt;30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363A6DF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7A9A43D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97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0B2AAE5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8.26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7F6FCC1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20</w:t>
            </w:r>
          </w:p>
        </w:tc>
        <w:tc>
          <w:tcPr>
            <w:tcW w:w="1008" w:type="dxa"/>
            <w:noWrap/>
            <w:vAlign w:val="bottom"/>
            <w:hideMark/>
          </w:tcPr>
          <w:p w14:paraId="7EF4C7C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666A1C" w:rsidRPr="005833F5" w14:paraId="048799F3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26E06E0A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0AEA461C" w14:textId="7B0902AC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mfort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589056C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345E938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2B4F279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27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16AFB65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9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6DF3B8B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44</w:t>
            </w:r>
          </w:p>
        </w:tc>
        <w:tc>
          <w:tcPr>
            <w:tcW w:w="1008" w:type="dxa"/>
            <w:noWrap/>
            <w:vAlign w:val="bottom"/>
            <w:hideMark/>
          </w:tcPr>
          <w:p w14:paraId="3A0247C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666A1C" w:rsidRPr="005833F5" w14:paraId="7D7D7545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6129A2C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15572356" w14:textId="7619E9AE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nfidence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4AF348B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7238C62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0717B3A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84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335482C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5.56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4C292BE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88</w:t>
            </w:r>
          </w:p>
        </w:tc>
        <w:tc>
          <w:tcPr>
            <w:tcW w:w="1008" w:type="dxa"/>
            <w:noWrap/>
            <w:vAlign w:val="bottom"/>
            <w:hideMark/>
          </w:tcPr>
          <w:p w14:paraId="6287596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666A1C" w:rsidRPr="005833F5" w14:paraId="5571F9AB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5108C26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58164693" w14:textId="78C81D74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Willingness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699E63D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7C694BA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6E874A7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.89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57415F9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1.3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01FC4CD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08</w:t>
            </w:r>
          </w:p>
        </w:tc>
        <w:tc>
          <w:tcPr>
            <w:tcW w:w="1008" w:type="dxa"/>
            <w:noWrap/>
            <w:vAlign w:val="bottom"/>
            <w:hideMark/>
          </w:tcPr>
          <w:p w14:paraId="471D988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666A1C" w:rsidRPr="005833F5" w14:paraId="0B29570B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1083F88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31E3147D" w14:textId="2D3480EC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Difficulty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6F95BC0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5E5B305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6B5B0EC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6.54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1F524AC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9.34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330B523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26</w:t>
            </w:r>
          </w:p>
        </w:tc>
        <w:tc>
          <w:tcPr>
            <w:tcW w:w="1008" w:type="dxa"/>
            <w:noWrap/>
            <w:vAlign w:val="bottom"/>
            <w:hideMark/>
          </w:tcPr>
          <w:p w14:paraId="545CE77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666A1C" w:rsidRPr="005833F5" w14:paraId="2E0EA674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4BFCF00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4191FF42" w14:textId="616D17E5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ference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18FA6D5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 vs Tasso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5A410E0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0CC2F1B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27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2DBFB98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9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2F3DEEF3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44</w:t>
            </w:r>
          </w:p>
        </w:tc>
        <w:tc>
          <w:tcPr>
            <w:tcW w:w="1008" w:type="dxa"/>
            <w:noWrap/>
            <w:vAlign w:val="bottom"/>
            <w:hideMark/>
          </w:tcPr>
          <w:p w14:paraId="7604B7D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666A1C" w:rsidRPr="005833F5" w14:paraId="6FABE93B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03146BB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4174E81A" w14:textId="317BE14E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runs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3CF9161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vs 1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3AD28A9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3A1B88D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10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4D5D6C9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26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141C619C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47</w:t>
            </w:r>
          </w:p>
        </w:tc>
        <w:tc>
          <w:tcPr>
            <w:tcW w:w="1008" w:type="dxa"/>
            <w:noWrap/>
            <w:vAlign w:val="bottom"/>
            <w:hideMark/>
          </w:tcPr>
          <w:p w14:paraId="1FD95559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666A1C" w:rsidRPr="005833F5" w14:paraId="6BA7CAB0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311F7B9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1FD50CC6" w14:textId="46337703" w:rsidR="00666A1C" w:rsidRPr="0064538E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53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molysis in Tasso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4B57D541" w14:textId="77777777" w:rsidR="00666A1C" w:rsidRPr="0064538E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6453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6453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039D09D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3A8F2DCF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5.79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21DD3A97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5.00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3F1D64E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6.58</w:t>
            </w:r>
          </w:p>
        </w:tc>
        <w:tc>
          <w:tcPr>
            <w:tcW w:w="1008" w:type="dxa"/>
            <w:shd w:val="clear" w:color="000000" w:fill="F7C7AC"/>
            <w:noWrap/>
            <w:vAlign w:val="bottom"/>
            <w:hideMark/>
          </w:tcPr>
          <w:p w14:paraId="65B4FF02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666A1C" w:rsidRPr="005833F5" w14:paraId="62A58087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1F17AF69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6AB11127" w14:textId="4C9C5DA3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sample volume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25EC0659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50 µL increase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6ABC3D8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5290480B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04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0428A11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11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25B8DA0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19</w:t>
            </w:r>
          </w:p>
        </w:tc>
        <w:tc>
          <w:tcPr>
            <w:tcW w:w="1008" w:type="dxa"/>
            <w:noWrap/>
            <w:vAlign w:val="bottom"/>
            <w:hideMark/>
          </w:tcPr>
          <w:p w14:paraId="3F9217B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666A1C" w:rsidRPr="005833F5" w14:paraId="1775C4CD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0240B73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07C0F88C" w14:textId="78BA4FF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processing lag </w:t>
            </w:r>
          </w:p>
        </w:tc>
        <w:tc>
          <w:tcPr>
            <w:tcW w:w="2736" w:type="dxa"/>
            <w:gridSpan w:val="2"/>
            <w:noWrap/>
            <w:vAlign w:val="bottom"/>
            <w:hideMark/>
          </w:tcPr>
          <w:p w14:paraId="110BBE4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gridSpan w:val="2"/>
            <w:noWrap/>
            <w:vAlign w:val="bottom"/>
            <w:hideMark/>
          </w:tcPr>
          <w:p w14:paraId="0A8E47E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14:paraId="0F683488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4.14</w:t>
            </w:r>
          </w:p>
        </w:tc>
        <w:tc>
          <w:tcPr>
            <w:tcW w:w="1008" w:type="dxa"/>
            <w:gridSpan w:val="2"/>
            <w:noWrap/>
            <w:vAlign w:val="bottom"/>
            <w:hideMark/>
          </w:tcPr>
          <w:p w14:paraId="2BB4009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5.71</w:t>
            </w:r>
          </w:p>
        </w:tc>
        <w:tc>
          <w:tcPr>
            <w:tcW w:w="1152" w:type="dxa"/>
            <w:gridSpan w:val="2"/>
            <w:noWrap/>
            <w:vAlign w:val="bottom"/>
            <w:hideMark/>
          </w:tcPr>
          <w:p w14:paraId="33866A85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.43</w:t>
            </w:r>
          </w:p>
        </w:tc>
        <w:tc>
          <w:tcPr>
            <w:tcW w:w="1008" w:type="dxa"/>
            <w:noWrap/>
            <w:vAlign w:val="bottom"/>
            <w:hideMark/>
          </w:tcPr>
          <w:p w14:paraId="46B1361D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  <w:tr w:rsidR="00666A1C" w:rsidRPr="005833F5" w14:paraId="48CC08E4" w14:textId="77777777" w:rsidTr="00D64AF1">
        <w:trPr>
          <w:trHeight w:val="288"/>
        </w:trPr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0BA891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4E9015" w14:textId="2E241AB2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 since meal </w:t>
            </w: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EFA1B19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BEE3AAA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D4D6884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33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DAF8B36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42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27C68D0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.0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CDD75E" w14:textId="77777777" w:rsidR="00666A1C" w:rsidRPr="005833F5" w:rsidRDefault="00666A1C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</w:tr>
      <w:tr w:rsidR="00AB236A" w:rsidRPr="005833F5" w14:paraId="7FDA8CE5" w14:textId="77777777" w:rsidTr="00D64AF1">
        <w:trPr>
          <w:trHeight w:val="288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67DE134" w14:textId="38B3EE23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356195" w14:textId="538AD27E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8ED54D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 vs Male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3DD83EC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41A9BD8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.8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BD9A6A0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3.02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7DA3D5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7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6F0333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AB236A" w:rsidRPr="005833F5" w14:paraId="36351ECD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7E5C376E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32C77C1C" w14:textId="71FCC119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29F10F79" w14:textId="14CEECBD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0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ar increase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1FEB4B82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20BC76B2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.48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7922548A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0.42</w:t>
            </w:r>
          </w:p>
        </w:tc>
        <w:tc>
          <w:tcPr>
            <w:tcW w:w="1137" w:type="dxa"/>
            <w:noWrap/>
            <w:vAlign w:val="bottom"/>
            <w:hideMark/>
          </w:tcPr>
          <w:p w14:paraId="35123615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38</w:t>
            </w:r>
          </w:p>
        </w:tc>
        <w:tc>
          <w:tcPr>
            <w:tcW w:w="1008" w:type="dxa"/>
            <w:noWrap/>
            <w:vAlign w:val="bottom"/>
            <w:hideMark/>
          </w:tcPr>
          <w:p w14:paraId="16B19887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AB236A" w:rsidRPr="005833F5" w14:paraId="6FF8D6A6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2EEB7B4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1AE66190" w14:textId="01335F6A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13399F5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HS Grad/GED vs &lt;HS/GED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24A19D46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71B5EC5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47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200F8B5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1.26</w:t>
            </w:r>
          </w:p>
        </w:tc>
        <w:tc>
          <w:tcPr>
            <w:tcW w:w="1137" w:type="dxa"/>
            <w:noWrap/>
            <w:vAlign w:val="bottom"/>
            <w:hideMark/>
          </w:tcPr>
          <w:p w14:paraId="0F60CE3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33</w:t>
            </w:r>
          </w:p>
        </w:tc>
        <w:tc>
          <w:tcPr>
            <w:tcW w:w="1008" w:type="dxa"/>
            <w:noWrap/>
            <w:vAlign w:val="bottom"/>
            <w:hideMark/>
          </w:tcPr>
          <w:p w14:paraId="0FD4C0E5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</w:tr>
      <w:tr w:rsidR="00AB236A" w:rsidRPr="005833F5" w14:paraId="4A23F031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384F86C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5DF17C0B" w14:textId="721CEDDD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14309B59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200% vs &lt;=200% FPL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27C467A5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34C8F54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.05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1C7600C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6.07</w:t>
            </w:r>
          </w:p>
        </w:tc>
        <w:tc>
          <w:tcPr>
            <w:tcW w:w="1137" w:type="dxa"/>
            <w:noWrap/>
            <w:vAlign w:val="bottom"/>
            <w:hideMark/>
          </w:tcPr>
          <w:p w14:paraId="7607B7CA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18</w:t>
            </w:r>
          </w:p>
        </w:tc>
        <w:tc>
          <w:tcPr>
            <w:tcW w:w="1008" w:type="dxa"/>
            <w:noWrap/>
            <w:vAlign w:val="bottom"/>
            <w:hideMark/>
          </w:tcPr>
          <w:p w14:paraId="2122ABC2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AB236A" w:rsidRPr="005833F5" w14:paraId="15DBCF22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5FC262E9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3F59800D" w14:textId="190243B2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679252C7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30 vs &lt;30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737E973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A7D4EDC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31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14473B3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3.13</w:t>
            </w:r>
          </w:p>
        </w:tc>
        <w:tc>
          <w:tcPr>
            <w:tcW w:w="1137" w:type="dxa"/>
            <w:noWrap/>
            <w:vAlign w:val="bottom"/>
            <w:hideMark/>
          </w:tcPr>
          <w:p w14:paraId="0BB893E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5</w:t>
            </w:r>
          </w:p>
        </w:tc>
        <w:tc>
          <w:tcPr>
            <w:tcW w:w="1008" w:type="dxa"/>
            <w:noWrap/>
            <w:vAlign w:val="bottom"/>
            <w:hideMark/>
          </w:tcPr>
          <w:p w14:paraId="430E478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236A" w:rsidRPr="005833F5" w14:paraId="320172EC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2CA5F5D6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75D4EC34" w14:textId="1FDA23D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mfort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0476827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51773D7C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67E915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3.33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209B9C6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.84</w:t>
            </w:r>
          </w:p>
        </w:tc>
        <w:tc>
          <w:tcPr>
            <w:tcW w:w="1137" w:type="dxa"/>
            <w:noWrap/>
            <w:vAlign w:val="bottom"/>
            <w:hideMark/>
          </w:tcPr>
          <w:p w14:paraId="0CCB689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6.18</w:t>
            </w:r>
          </w:p>
        </w:tc>
        <w:tc>
          <w:tcPr>
            <w:tcW w:w="1008" w:type="dxa"/>
            <w:noWrap/>
            <w:vAlign w:val="bottom"/>
            <w:hideMark/>
          </w:tcPr>
          <w:p w14:paraId="7279496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AB236A" w:rsidRPr="005833F5" w14:paraId="153A59F8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7CA2894B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0279FFFB" w14:textId="555B2749" w:rsidR="00AB236A" w:rsidRPr="00B43753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 Confidence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1D5DEBDF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372E7985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0CF8B3F1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7.46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C1BE91C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50.45</w:t>
            </w:r>
          </w:p>
        </w:tc>
        <w:tc>
          <w:tcPr>
            <w:tcW w:w="1137" w:type="dxa"/>
            <w:noWrap/>
            <w:vAlign w:val="bottom"/>
            <w:hideMark/>
          </w:tcPr>
          <w:p w14:paraId="15CAB8BB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4.47</w:t>
            </w:r>
          </w:p>
        </w:tc>
        <w:tc>
          <w:tcPr>
            <w:tcW w:w="1008" w:type="dxa"/>
            <w:shd w:val="clear" w:color="000000" w:fill="F7C7AC"/>
            <w:noWrap/>
            <w:vAlign w:val="bottom"/>
            <w:hideMark/>
          </w:tcPr>
          <w:p w14:paraId="1D1DA472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236A" w:rsidRPr="005833F5" w14:paraId="1F3E69C6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7A9A4D8A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0C9DAE28" w14:textId="6459B91E" w:rsidR="00AB236A" w:rsidRPr="00B43753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 Willingness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182EF44C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5C5ED130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3C8C0683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31.2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62E2B4E4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55.71</w:t>
            </w:r>
          </w:p>
        </w:tc>
        <w:tc>
          <w:tcPr>
            <w:tcW w:w="1137" w:type="dxa"/>
            <w:noWrap/>
            <w:vAlign w:val="bottom"/>
            <w:hideMark/>
          </w:tcPr>
          <w:p w14:paraId="2E427ED9" w14:textId="77777777" w:rsidR="00AB236A" w:rsidRPr="00B43753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6.69</w:t>
            </w:r>
          </w:p>
        </w:tc>
        <w:tc>
          <w:tcPr>
            <w:tcW w:w="1008" w:type="dxa"/>
            <w:shd w:val="clear" w:color="000000" w:fill="F7C7AC"/>
            <w:noWrap/>
            <w:vAlign w:val="bottom"/>
            <w:hideMark/>
          </w:tcPr>
          <w:p w14:paraId="48091383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236A" w:rsidRPr="005833F5" w14:paraId="3F63FAFA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386C9AF6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39819487" w14:textId="15871B10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Difficulty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3B2BCB9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1A2F5EAB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264F79AC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16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51FB9420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3.45</w:t>
            </w:r>
          </w:p>
        </w:tc>
        <w:tc>
          <w:tcPr>
            <w:tcW w:w="1137" w:type="dxa"/>
            <w:noWrap/>
            <w:vAlign w:val="bottom"/>
            <w:hideMark/>
          </w:tcPr>
          <w:p w14:paraId="3B6E64E5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78</w:t>
            </w:r>
          </w:p>
        </w:tc>
        <w:tc>
          <w:tcPr>
            <w:tcW w:w="1008" w:type="dxa"/>
            <w:noWrap/>
            <w:vAlign w:val="bottom"/>
            <w:hideMark/>
          </w:tcPr>
          <w:p w14:paraId="152173CB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AB236A" w:rsidRPr="005833F5" w14:paraId="7914A6B4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79A0268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0FF3F858" w14:textId="7B4CAE05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ference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1D8B0B08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 vs Tasso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7A32FB2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10DB2CA5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3.33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434C5F1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.84</w:t>
            </w:r>
          </w:p>
        </w:tc>
        <w:tc>
          <w:tcPr>
            <w:tcW w:w="1137" w:type="dxa"/>
            <w:noWrap/>
            <w:vAlign w:val="bottom"/>
            <w:hideMark/>
          </w:tcPr>
          <w:p w14:paraId="63E85163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6.18</w:t>
            </w:r>
          </w:p>
        </w:tc>
        <w:tc>
          <w:tcPr>
            <w:tcW w:w="1008" w:type="dxa"/>
            <w:noWrap/>
            <w:vAlign w:val="bottom"/>
            <w:hideMark/>
          </w:tcPr>
          <w:p w14:paraId="62873BF9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AB236A" w:rsidRPr="005833F5" w14:paraId="6135F4CE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284C5322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131E100D" w14:textId="38FD1B21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runs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035A8E4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vs 1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44100AB0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3676C8D2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7.25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0602F3B0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3.82</w:t>
            </w:r>
          </w:p>
        </w:tc>
        <w:tc>
          <w:tcPr>
            <w:tcW w:w="1137" w:type="dxa"/>
            <w:noWrap/>
            <w:vAlign w:val="bottom"/>
            <w:hideMark/>
          </w:tcPr>
          <w:p w14:paraId="3A4B60C8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9.32</w:t>
            </w:r>
          </w:p>
        </w:tc>
        <w:tc>
          <w:tcPr>
            <w:tcW w:w="1008" w:type="dxa"/>
            <w:noWrap/>
            <w:vAlign w:val="bottom"/>
            <w:hideMark/>
          </w:tcPr>
          <w:p w14:paraId="78CCBB2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B236A" w:rsidRPr="005833F5" w14:paraId="7524AD8E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6DFD710E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2EE70758" w14:textId="5690DBA0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molysis in Tasso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70118C1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6C3929D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8083B3B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3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1ED543F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5.20</w:t>
            </w:r>
          </w:p>
        </w:tc>
        <w:tc>
          <w:tcPr>
            <w:tcW w:w="1137" w:type="dxa"/>
            <w:noWrap/>
            <w:vAlign w:val="bottom"/>
            <w:hideMark/>
          </w:tcPr>
          <w:p w14:paraId="769C318A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.84</w:t>
            </w:r>
          </w:p>
        </w:tc>
        <w:tc>
          <w:tcPr>
            <w:tcW w:w="1008" w:type="dxa"/>
            <w:noWrap/>
            <w:vAlign w:val="bottom"/>
            <w:hideMark/>
          </w:tcPr>
          <w:p w14:paraId="612575CA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AB236A" w:rsidRPr="005833F5" w14:paraId="3B6FFF06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1B23255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2E5D0F2B" w14:textId="3E1B8638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sample volume 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431BA8CE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50 µL increase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1727CBEB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CC6AB1E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1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1C9F994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5</w:t>
            </w:r>
          </w:p>
        </w:tc>
        <w:tc>
          <w:tcPr>
            <w:tcW w:w="1137" w:type="dxa"/>
            <w:noWrap/>
            <w:vAlign w:val="bottom"/>
            <w:hideMark/>
          </w:tcPr>
          <w:p w14:paraId="31C92578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28</w:t>
            </w:r>
          </w:p>
        </w:tc>
        <w:tc>
          <w:tcPr>
            <w:tcW w:w="1008" w:type="dxa"/>
            <w:noWrap/>
            <w:vAlign w:val="bottom"/>
            <w:hideMark/>
          </w:tcPr>
          <w:p w14:paraId="0CAF4829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B236A" w:rsidRPr="005833F5" w14:paraId="0F2DF466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52975083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11F8886F" w14:textId="2A9D60D3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processing lag 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0696D1CF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50" w:type="dxa"/>
            <w:gridSpan w:val="2"/>
            <w:noWrap/>
            <w:vAlign w:val="bottom"/>
            <w:hideMark/>
          </w:tcPr>
          <w:p w14:paraId="62FBB09D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CB35CA3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6.64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7F5BEBE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2.91</w:t>
            </w:r>
          </w:p>
        </w:tc>
        <w:tc>
          <w:tcPr>
            <w:tcW w:w="1137" w:type="dxa"/>
            <w:noWrap/>
            <w:vAlign w:val="bottom"/>
            <w:hideMark/>
          </w:tcPr>
          <w:p w14:paraId="69A35DA8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20</w:t>
            </w:r>
          </w:p>
        </w:tc>
        <w:tc>
          <w:tcPr>
            <w:tcW w:w="1008" w:type="dxa"/>
            <w:noWrap/>
            <w:vAlign w:val="bottom"/>
            <w:hideMark/>
          </w:tcPr>
          <w:p w14:paraId="3B4CDFAE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AB236A" w:rsidRPr="005833F5" w14:paraId="196FE6CC" w14:textId="77777777" w:rsidTr="00D64AF1">
        <w:trPr>
          <w:trHeight w:val="288"/>
        </w:trPr>
        <w:tc>
          <w:tcPr>
            <w:tcW w:w="1165" w:type="dxa"/>
            <w:vMerge/>
            <w:vAlign w:val="center"/>
            <w:hideMark/>
          </w:tcPr>
          <w:p w14:paraId="7105ACE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1C69DBE" w14:textId="5471860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 since meal 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B9E3FB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0FE2F96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2746681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21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68D5AF8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5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E7E2E4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1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F815FB" w14:textId="77777777" w:rsidR="00AB236A" w:rsidRPr="005833F5" w:rsidRDefault="00AB236A" w:rsidP="00D64AF1">
            <w:pPr>
              <w:spacing w:after="0" w:line="240" w:lineRule="auto"/>
              <w:ind w:left="-43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</w:tbl>
    <w:p w14:paraId="6DA5A760" w14:textId="4F79C89A" w:rsidR="009F28B8" w:rsidRDefault="009F28B8" w:rsidP="009F28B8">
      <w:pPr>
        <w:rPr>
          <w:rFonts w:ascii="Aptos Narrow" w:hAnsi="Aptos Narrow"/>
          <w:b/>
          <w:bCs/>
          <w:color w:val="000000"/>
          <w:sz w:val="20"/>
          <w:szCs w:val="20"/>
        </w:rPr>
      </w:pPr>
    </w:p>
    <w:tbl>
      <w:tblPr>
        <w:tblW w:w="10592" w:type="dxa"/>
        <w:tblLook w:val="04A0" w:firstRow="1" w:lastRow="0" w:firstColumn="1" w:lastColumn="0" w:noHBand="0" w:noVBand="1"/>
      </w:tblPr>
      <w:tblGrid>
        <w:gridCol w:w="1161"/>
        <w:gridCol w:w="2160"/>
        <w:gridCol w:w="2736"/>
        <w:gridCol w:w="440"/>
        <w:gridCol w:w="796"/>
        <w:gridCol w:w="1152"/>
        <w:gridCol w:w="1145"/>
        <w:gridCol w:w="1002"/>
      </w:tblGrid>
      <w:tr w:rsidR="00997F21" w:rsidRPr="005833F5" w14:paraId="4DAE1ED4" w14:textId="77777777" w:rsidTr="00D64AF1">
        <w:trPr>
          <w:trHeight w:val="288"/>
        </w:trPr>
        <w:tc>
          <w:tcPr>
            <w:tcW w:w="10592" w:type="dxa"/>
            <w:gridSpan w:val="8"/>
            <w:tcBorders>
              <w:bottom w:val="single" w:sz="4" w:space="0" w:color="auto"/>
            </w:tcBorders>
            <w:vAlign w:val="bottom"/>
          </w:tcPr>
          <w:p w14:paraId="76704FB1" w14:textId="621DEE65" w:rsidR="00997F21" w:rsidRPr="005833F5" w:rsidRDefault="00997F21" w:rsidP="00997F2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</w:t>
            </w:r>
            <w:r w:rsidR="00522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Continued)</w:t>
            </w:r>
          </w:p>
        </w:tc>
      </w:tr>
      <w:tr w:rsidR="005833F5" w:rsidRPr="005833F5" w14:paraId="3227E595" w14:textId="77777777" w:rsidTr="00D64AF1">
        <w:trPr>
          <w:trHeight w:val="288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C8E843E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iomarker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2742F38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443204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93F7F8B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40CEB43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AA352B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2C68592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4FEE870" w14:textId="77777777" w:rsidR="005833F5" w:rsidRPr="005833F5" w:rsidRDefault="005833F5" w:rsidP="00F30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5833F5" w:rsidRPr="005833F5" w14:paraId="37B4ABA8" w14:textId="77777777" w:rsidTr="00D64AF1">
        <w:trPr>
          <w:trHeight w:val="288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D472EF6" w14:textId="77777777" w:rsidR="005833F5" w:rsidRPr="005833F5" w:rsidRDefault="005833F5" w:rsidP="00AB23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FAP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E17F31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D93CF7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 vs Mal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04921D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666030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5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8502CF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4.46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C96BDB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4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3B9449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5833F5" w:rsidRPr="005833F5" w14:paraId="6D7DE147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92A1EAE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FE7BA19" w14:textId="6E72B7E8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2736" w:type="dxa"/>
            <w:noWrap/>
            <w:vAlign w:val="bottom"/>
            <w:hideMark/>
          </w:tcPr>
          <w:p w14:paraId="07DB3677" w14:textId="7854AFB9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0</w:t>
            </w:r>
            <w:r w:rsidR="00997F2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ar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7FC51D7D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48092F55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74</w:t>
            </w:r>
          </w:p>
        </w:tc>
        <w:tc>
          <w:tcPr>
            <w:tcW w:w="1152" w:type="dxa"/>
            <w:noWrap/>
            <w:vAlign w:val="bottom"/>
            <w:hideMark/>
          </w:tcPr>
          <w:p w14:paraId="2369B183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2.62</w:t>
            </w:r>
          </w:p>
        </w:tc>
        <w:tc>
          <w:tcPr>
            <w:tcW w:w="1145" w:type="dxa"/>
            <w:noWrap/>
            <w:vAlign w:val="bottom"/>
            <w:hideMark/>
          </w:tcPr>
          <w:p w14:paraId="28CBBC11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6.10</w:t>
            </w:r>
          </w:p>
        </w:tc>
        <w:tc>
          <w:tcPr>
            <w:tcW w:w="1002" w:type="dxa"/>
            <w:noWrap/>
            <w:vAlign w:val="bottom"/>
            <w:hideMark/>
          </w:tcPr>
          <w:p w14:paraId="2AFAAAF9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5833F5" w:rsidRPr="005833F5" w14:paraId="690518D2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1138644C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B6C62B2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2736" w:type="dxa"/>
            <w:noWrap/>
            <w:vAlign w:val="bottom"/>
            <w:hideMark/>
          </w:tcPr>
          <w:p w14:paraId="48130B26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HS Grad/GED vs &lt;HS/GED</w:t>
            </w:r>
          </w:p>
        </w:tc>
        <w:tc>
          <w:tcPr>
            <w:tcW w:w="440" w:type="dxa"/>
            <w:noWrap/>
            <w:vAlign w:val="bottom"/>
            <w:hideMark/>
          </w:tcPr>
          <w:p w14:paraId="1D9F8B65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0CB36C53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5.72</w:t>
            </w:r>
          </w:p>
        </w:tc>
        <w:tc>
          <w:tcPr>
            <w:tcW w:w="1152" w:type="dxa"/>
            <w:noWrap/>
            <w:vAlign w:val="bottom"/>
            <w:hideMark/>
          </w:tcPr>
          <w:p w14:paraId="5A4F5C54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.17</w:t>
            </w:r>
          </w:p>
        </w:tc>
        <w:tc>
          <w:tcPr>
            <w:tcW w:w="1145" w:type="dxa"/>
            <w:noWrap/>
            <w:vAlign w:val="bottom"/>
            <w:hideMark/>
          </w:tcPr>
          <w:p w14:paraId="3195FADA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74</w:t>
            </w:r>
          </w:p>
        </w:tc>
        <w:tc>
          <w:tcPr>
            <w:tcW w:w="1002" w:type="dxa"/>
            <w:noWrap/>
            <w:vAlign w:val="bottom"/>
            <w:hideMark/>
          </w:tcPr>
          <w:p w14:paraId="61C54C1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5833F5" w:rsidRPr="005833F5" w14:paraId="0C92D594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039623E8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1EC392C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2736" w:type="dxa"/>
            <w:noWrap/>
            <w:vAlign w:val="bottom"/>
            <w:hideMark/>
          </w:tcPr>
          <w:p w14:paraId="4E5A282C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200% vs &lt;=200% FPL</w:t>
            </w:r>
          </w:p>
        </w:tc>
        <w:tc>
          <w:tcPr>
            <w:tcW w:w="440" w:type="dxa"/>
            <w:noWrap/>
            <w:vAlign w:val="bottom"/>
            <w:hideMark/>
          </w:tcPr>
          <w:p w14:paraId="73C3FBFE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96" w:type="dxa"/>
            <w:noWrap/>
            <w:vAlign w:val="bottom"/>
            <w:hideMark/>
          </w:tcPr>
          <w:p w14:paraId="40A74193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4.27</w:t>
            </w:r>
          </w:p>
        </w:tc>
        <w:tc>
          <w:tcPr>
            <w:tcW w:w="1152" w:type="dxa"/>
            <w:noWrap/>
            <w:vAlign w:val="bottom"/>
            <w:hideMark/>
          </w:tcPr>
          <w:p w14:paraId="6B8B7972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7.74</w:t>
            </w:r>
          </w:p>
        </w:tc>
        <w:tc>
          <w:tcPr>
            <w:tcW w:w="1145" w:type="dxa"/>
            <w:noWrap/>
            <w:vAlign w:val="bottom"/>
            <w:hideMark/>
          </w:tcPr>
          <w:p w14:paraId="60BEEA7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9.19</w:t>
            </w:r>
          </w:p>
        </w:tc>
        <w:tc>
          <w:tcPr>
            <w:tcW w:w="1002" w:type="dxa"/>
            <w:noWrap/>
            <w:vAlign w:val="bottom"/>
            <w:hideMark/>
          </w:tcPr>
          <w:p w14:paraId="1735F8B4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5833F5" w:rsidRPr="005833F5" w14:paraId="3D2D6317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78184D7A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76142CC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736" w:type="dxa"/>
            <w:noWrap/>
            <w:vAlign w:val="bottom"/>
            <w:hideMark/>
          </w:tcPr>
          <w:p w14:paraId="494C6127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30 vs &lt;30</w:t>
            </w:r>
          </w:p>
        </w:tc>
        <w:tc>
          <w:tcPr>
            <w:tcW w:w="440" w:type="dxa"/>
            <w:noWrap/>
            <w:vAlign w:val="bottom"/>
            <w:hideMark/>
          </w:tcPr>
          <w:p w14:paraId="1237F53B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07C786AB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5.59</w:t>
            </w:r>
          </w:p>
        </w:tc>
        <w:tc>
          <w:tcPr>
            <w:tcW w:w="1152" w:type="dxa"/>
            <w:noWrap/>
            <w:vAlign w:val="bottom"/>
            <w:hideMark/>
          </w:tcPr>
          <w:p w14:paraId="0C86045F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.28</w:t>
            </w:r>
          </w:p>
        </w:tc>
        <w:tc>
          <w:tcPr>
            <w:tcW w:w="1145" w:type="dxa"/>
            <w:noWrap/>
            <w:vAlign w:val="bottom"/>
            <w:hideMark/>
          </w:tcPr>
          <w:p w14:paraId="0C627779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9.10</w:t>
            </w:r>
          </w:p>
        </w:tc>
        <w:tc>
          <w:tcPr>
            <w:tcW w:w="1002" w:type="dxa"/>
            <w:noWrap/>
            <w:vAlign w:val="bottom"/>
            <w:hideMark/>
          </w:tcPr>
          <w:p w14:paraId="388E10F5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5833F5" w:rsidRPr="005833F5" w14:paraId="04173E4D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113F4C44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45D7730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mfort</w:t>
            </w:r>
          </w:p>
        </w:tc>
        <w:tc>
          <w:tcPr>
            <w:tcW w:w="2736" w:type="dxa"/>
            <w:noWrap/>
            <w:vAlign w:val="bottom"/>
            <w:hideMark/>
          </w:tcPr>
          <w:p w14:paraId="50B245E7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6230841C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7A49142A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10</w:t>
            </w:r>
          </w:p>
        </w:tc>
        <w:tc>
          <w:tcPr>
            <w:tcW w:w="1152" w:type="dxa"/>
            <w:noWrap/>
            <w:vAlign w:val="bottom"/>
            <w:hideMark/>
          </w:tcPr>
          <w:p w14:paraId="609781F9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8.30</w:t>
            </w:r>
          </w:p>
        </w:tc>
        <w:tc>
          <w:tcPr>
            <w:tcW w:w="1145" w:type="dxa"/>
            <w:noWrap/>
            <w:vAlign w:val="bottom"/>
            <w:hideMark/>
          </w:tcPr>
          <w:p w14:paraId="2F620AE5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50</w:t>
            </w:r>
          </w:p>
        </w:tc>
        <w:tc>
          <w:tcPr>
            <w:tcW w:w="1002" w:type="dxa"/>
            <w:noWrap/>
            <w:vAlign w:val="bottom"/>
            <w:hideMark/>
          </w:tcPr>
          <w:p w14:paraId="5F48BA12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</w:tr>
      <w:tr w:rsidR="005833F5" w:rsidRPr="005833F5" w14:paraId="431F04A4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0ABDC9D2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DF43975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nfidence</w:t>
            </w:r>
          </w:p>
        </w:tc>
        <w:tc>
          <w:tcPr>
            <w:tcW w:w="2736" w:type="dxa"/>
            <w:noWrap/>
            <w:vAlign w:val="bottom"/>
            <w:hideMark/>
          </w:tcPr>
          <w:p w14:paraId="0D4D11E0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60B38614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622BA6F3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02</w:t>
            </w:r>
          </w:p>
        </w:tc>
        <w:tc>
          <w:tcPr>
            <w:tcW w:w="1152" w:type="dxa"/>
            <w:noWrap/>
            <w:vAlign w:val="bottom"/>
            <w:hideMark/>
          </w:tcPr>
          <w:p w14:paraId="3FB09184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21</w:t>
            </w:r>
          </w:p>
        </w:tc>
        <w:tc>
          <w:tcPr>
            <w:tcW w:w="1145" w:type="dxa"/>
            <w:noWrap/>
            <w:vAlign w:val="bottom"/>
            <w:hideMark/>
          </w:tcPr>
          <w:p w14:paraId="73CB5B9A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25</w:t>
            </w:r>
          </w:p>
        </w:tc>
        <w:tc>
          <w:tcPr>
            <w:tcW w:w="1002" w:type="dxa"/>
            <w:noWrap/>
            <w:vAlign w:val="bottom"/>
            <w:hideMark/>
          </w:tcPr>
          <w:p w14:paraId="5B861D4D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5833F5" w:rsidRPr="005833F5" w14:paraId="6311DF4F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1801D01D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899956C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Willingness</w:t>
            </w:r>
          </w:p>
        </w:tc>
        <w:tc>
          <w:tcPr>
            <w:tcW w:w="2736" w:type="dxa"/>
            <w:noWrap/>
            <w:vAlign w:val="bottom"/>
            <w:hideMark/>
          </w:tcPr>
          <w:p w14:paraId="5705FC24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1BA6DBDA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6B4D0DD0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11</w:t>
            </w:r>
          </w:p>
        </w:tc>
        <w:tc>
          <w:tcPr>
            <w:tcW w:w="1152" w:type="dxa"/>
            <w:noWrap/>
            <w:vAlign w:val="bottom"/>
            <w:hideMark/>
          </w:tcPr>
          <w:p w14:paraId="0617D9AE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2.64</w:t>
            </w:r>
          </w:p>
        </w:tc>
        <w:tc>
          <w:tcPr>
            <w:tcW w:w="1145" w:type="dxa"/>
            <w:noWrap/>
            <w:vAlign w:val="bottom"/>
            <w:hideMark/>
          </w:tcPr>
          <w:p w14:paraId="5C069817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85</w:t>
            </w:r>
          </w:p>
        </w:tc>
        <w:tc>
          <w:tcPr>
            <w:tcW w:w="1002" w:type="dxa"/>
            <w:noWrap/>
            <w:vAlign w:val="bottom"/>
            <w:hideMark/>
          </w:tcPr>
          <w:p w14:paraId="040586D2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5833F5" w:rsidRPr="005833F5" w14:paraId="67E3AA72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3FB0BC4E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A34D7AC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Difficulty</w:t>
            </w:r>
          </w:p>
        </w:tc>
        <w:tc>
          <w:tcPr>
            <w:tcW w:w="2736" w:type="dxa"/>
            <w:noWrap/>
            <w:vAlign w:val="bottom"/>
            <w:hideMark/>
          </w:tcPr>
          <w:p w14:paraId="5842CB6F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noWrap/>
            <w:vAlign w:val="bottom"/>
            <w:hideMark/>
          </w:tcPr>
          <w:p w14:paraId="1583352C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659B9646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.19</w:t>
            </w:r>
          </w:p>
        </w:tc>
        <w:tc>
          <w:tcPr>
            <w:tcW w:w="1152" w:type="dxa"/>
            <w:noWrap/>
            <w:vAlign w:val="bottom"/>
            <w:hideMark/>
          </w:tcPr>
          <w:p w14:paraId="1CE0EB9A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8.26</w:t>
            </w:r>
          </w:p>
        </w:tc>
        <w:tc>
          <w:tcPr>
            <w:tcW w:w="1145" w:type="dxa"/>
            <w:noWrap/>
            <w:vAlign w:val="bottom"/>
            <w:hideMark/>
          </w:tcPr>
          <w:p w14:paraId="7BBB2332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64</w:t>
            </w:r>
          </w:p>
        </w:tc>
        <w:tc>
          <w:tcPr>
            <w:tcW w:w="1002" w:type="dxa"/>
            <w:noWrap/>
            <w:vAlign w:val="bottom"/>
            <w:hideMark/>
          </w:tcPr>
          <w:p w14:paraId="55423477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</w:tr>
      <w:tr w:rsidR="005833F5" w:rsidRPr="005833F5" w14:paraId="4B00528E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40EC2DD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5565DE4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ference</w:t>
            </w:r>
          </w:p>
        </w:tc>
        <w:tc>
          <w:tcPr>
            <w:tcW w:w="2736" w:type="dxa"/>
            <w:noWrap/>
            <w:vAlign w:val="bottom"/>
            <w:hideMark/>
          </w:tcPr>
          <w:p w14:paraId="3D5CEA37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 vs Tasso</w:t>
            </w:r>
          </w:p>
        </w:tc>
        <w:tc>
          <w:tcPr>
            <w:tcW w:w="440" w:type="dxa"/>
            <w:noWrap/>
            <w:vAlign w:val="bottom"/>
            <w:hideMark/>
          </w:tcPr>
          <w:p w14:paraId="30921985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6FE9DF7A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10</w:t>
            </w:r>
          </w:p>
        </w:tc>
        <w:tc>
          <w:tcPr>
            <w:tcW w:w="1152" w:type="dxa"/>
            <w:noWrap/>
            <w:vAlign w:val="bottom"/>
            <w:hideMark/>
          </w:tcPr>
          <w:p w14:paraId="7A2F3531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8.30</w:t>
            </w:r>
          </w:p>
        </w:tc>
        <w:tc>
          <w:tcPr>
            <w:tcW w:w="1145" w:type="dxa"/>
            <w:noWrap/>
            <w:vAlign w:val="bottom"/>
            <w:hideMark/>
          </w:tcPr>
          <w:p w14:paraId="00188BF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50</w:t>
            </w:r>
          </w:p>
        </w:tc>
        <w:tc>
          <w:tcPr>
            <w:tcW w:w="1002" w:type="dxa"/>
            <w:noWrap/>
            <w:vAlign w:val="bottom"/>
            <w:hideMark/>
          </w:tcPr>
          <w:p w14:paraId="48BE639D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</w:tr>
      <w:tr w:rsidR="005833F5" w:rsidRPr="005833F5" w14:paraId="00B9E585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666BF4DD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69DB5F9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runs</w:t>
            </w:r>
          </w:p>
        </w:tc>
        <w:tc>
          <w:tcPr>
            <w:tcW w:w="2736" w:type="dxa"/>
            <w:noWrap/>
            <w:vAlign w:val="bottom"/>
            <w:hideMark/>
          </w:tcPr>
          <w:p w14:paraId="7B5AFCAD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vs 1</w:t>
            </w:r>
          </w:p>
        </w:tc>
        <w:tc>
          <w:tcPr>
            <w:tcW w:w="440" w:type="dxa"/>
            <w:noWrap/>
            <w:vAlign w:val="bottom"/>
            <w:hideMark/>
          </w:tcPr>
          <w:p w14:paraId="6C9C7646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49725E54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.12</w:t>
            </w:r>
          </w:p>
        </w:tc>
        <w:tc>
          <w:tcPr>
            <w:tcW w:w="1152" w:type="dxa"/>
            <w:noWrap/>
            <w:vAlign w:val="bottom"/>
            <w:hideMark/>
          </w:tcPr>
          <w:p w14:paraId="4399A2F1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27</w:t>
            </w:r>
          </w:p>
        </w:tc>
        <w:tc>
          <w:tcPr>
            <w:tcW w:w="1145" w:type="dxa"/>
            <w:noWrap/>
            <w:vAlign w:val="bottom"/>
            <w:hideMark/>
          </w:tcPr>
          <w:p w14:paraId="780CDD00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1002" w:type="dxa"/>
            <w:noWrap/>
            <w:vAlign w:val="bottom"/>
            <w:hideMark/>
          </w:tcPr>
          <w:p w14:paraId="208746F5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5833F5" w:rsidRPr="005833F5" w14:paraId="21EB7DAD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76A6E1DA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B334D6C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molysis in Tasso</w:t>
            </w:r>
          </w:p>
        </w:tc>
        <w:tc>
          <w:tcPr>
            <w:tcW w:w="2736" w:type="dxa"/>
            <w:noWrap/>
            <w:vAlign w:val="bottom"/>
            <w:hideMark/>
          </w:tcPr>
          <w:p w14:paraId="7A2E1CE5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noWrap/>
            <w:vAlign w:val="bottom"/>
            <w:hideMark/>
          </w:tcPr>
          <w:p w14:paraId="56177659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5D24299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9.01</w:t>
            </w:r>
          </w:p>
        </w:tc>
        <w:tc>
          <w:tcPr>
            <w:tcW w:w="1152" w:type="dxa"/>
            <w:noWrap/>
            <w:vAlign w:val="bottom"/>
            <w:hideMark/>
          </w:tcPr>
          <w:p w14:paraId="4F5C9053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6.75</w:t>
            </w:r>
          </w:p>
        </w:tc>
        <w:tc>
          <w:tcPr>
            <w:tcW w:w="1145" w:type="dxa"/>
            <w:noWrap/>
            <w:vAlign w:val="bottom"/>
            <w:hideMark/>
          </w:tcPr>
          <w:p w14:paraId="2D198D6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74</w:t>
            </w:r>
          </w:p>
        </w:tc>
        <w:tc>
          <w:tcPr>
            <w:tcW w:w="1002" w:type="dxa"/>
            <w:noWrap/>
            <w:vAlign w:val="bottom"/>
            <w:hideMark/>
          </w:tcPr>
          <w:p w14:paraId="48528CAC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5833F5" w:rsidRPr="005833F5" w14:paraId="36FD3793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62410B7F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462E312" w14:textId="3CE8F9C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sample volume </w:t>
            </w:r>
          </w:p>
        </w:tc>
        <w:tc>
          <w:tcPr>
            <w:tcW w:w="2736" w:type="dxa"/>
            <w:noWrap/>
            <w:vAlign w:val="bottom"/>
            <w:hideMark/>
          </w:tcPr>
          <w:p w14:paraId="10AE24E0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50 µL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03C95841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5E4B75E6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3</w:t>
            </w:r>
          </w:p>
        </w:tc>
        <w:tc>
          <w:tcPr>
            <w:tcW w:w="1152" w:type="dxa"/>
            <w:noWrap/>
            <w:vAlign w:val="bottom"/>
            <w:hideMark/>
          </w:tcPr>
          <w:p w14:paraId="0FF6F2EA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10</w:t>
            </w:r>
          </w:p>
        </w:tc>
        <w:tc>
          <w:tcPr>
            <w:tcW w:w="1145" w:type="dxa"/>
            <w:noWrap/>
            <w:vAlign w:val="bottom"/>
            <w:hideMark/>
          </w:tcPr>
          <w:p w14:paraId="0FD1C63D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03</w:t>
            </w:r>
          </w:p>
        </w:tc>
        <w:tc>
          <w:tcPr>
            <w:tcW w:w="1002" w:type="dxa"/>
            <w:noWrap/>
            <w:vAlign w:val="bottom"/>
            <w:hideMark/>
          </w:tcPr>
          <w:p w14:paraId="7DAED3B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5833F5" w:rsidRPr="005833F5" w14:paraId="18B5F68A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B49D473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A6815A5" w14:textId="62787C8F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processing lag </w:t>
            </w:r>
          </w:p>
        </w:tc>
        <w:tc>
          <w:tcPr>
            <w:tcW w:w="2736" w:type="dxa"/>
            <w:noWrap/>
            <w:vAlign w:val="bottom"/>
            <w:hideMark/>
          </w:tcPr>
          <w:p w14:paraId="16133AED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7AC863B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74A690F0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2.81</w:t>
            </w:r>
          </w:p>
        </w:tc>
        <w:tc>
          <w:tcPr>
            <w:tcW w:w="1152" w:type="dxa"/>
            <w:noWrap/>
            <w:vAlign w:val="bottom"/>
            <w:hideMark/>
          </w:tcPr>
          <w:p w14:paraId="35133436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6.78</w:t>
            </w:r>
          </w:p>
        </w:tc>
        <w:tc>
          <w:tcPr>
            <w:tcW w:w="1145" w:type="dxa"/>
            <w:noWrap/>
            <w:vAlign w:val="bottom"/>
            <w:hideMark/>
          </w:tcPr>
          <w:p w14:paraId="3CC6BA2F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15</w:t>
            </w:r>
          </w:p>
        </w:tc>
        <w:tc>
          <w:tcPr>
            <w:tcW w:w="1002" w:type="dxa"/>
            <w:noWrap/>
            <w:vAlign w:val="bottom"/>
            <w:hideMark/>
          </w:tcPr>
          <w:p w14:paraId="2EE16A40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5833F5" w:rsidRPr="005833F5" w14:paraId="21A84425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BFC515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F86BE7" w14:textId="6F3C115B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 since meal 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505C60" w14:textId="77777777" w:rsidR="005833F5" w:rsidRPr="005833F5" w:rsidRDefault="005833F5" w:rsidP="00F30A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F4B873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54EB11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CADC78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54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78B3A6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4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90A8CB" w14:textId="77777777" w:rsidR="005833F5" w:rsidRPr="005833F5" w:rsidRDefault="005833F5" w:rsidP="00F30A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666A1C" w:rsidRPr="005833F5" w14:paraId="512662D5" w14:textId="77777777" w:rsidTr="00D64AF1">
        <w:trPr>
          <w:trHeight w:val="288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4B1575" w14:textId="77777777" w:rsidR="00666A1C" w:rsidRPr="005833F5" w:rsidRDefault="00666A1C" w:rsidP="00AB23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FLigh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83176D" w14:textId="57984FB9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2675FB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 vs Mal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88FFA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C502A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5.5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03E86E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9.5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F8B866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5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C7056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666A1C" w:rsidRPr="005833F5" w14:paraId="129674FE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48AA643D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BD4505A" w14:textId="27B53579" w:rsidR="00666A1C" w:rsidRPr="00BC5891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C58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2736" w:type="dxa"/>
            <w:noWrap/>
            <w:vAlign w:val="bottom"/>
            <w:hideMark/>
          </w:tcPr>
          <w:p w14:paraId="2B1B5E85" w14:textId="05E63CC4" w:rsidR="00666A1C" w:rsidRPr="00BC5891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C589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0</w:t>
            </w:r>
            <w:r w:rsidR="00997F21" w:rsidRPr="00BC589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C589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ar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5405D547" w14:textId="77777777" w:rsidR="00666A1C" w:rsidRPr="00BC5891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C58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7ED3F123" w14:textId="77777777" w:rsidR="00666A1C" w:rsidRPr="00BC5891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C58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.30</w:t>
            </w:r>
          </w:p>
        </w:tc>
        <w:tc>
          <w:tcPr>
            <w:tcW w:w="1152" w:type="dxa"/>
            <w:noWrap/>
            <w:vAlign w:val="bottom"/>
            <w:hideMark/>
          </w:tcPr>
          <w:p w14:paraId="23D6BE95" w14:textId="77777777" w:rsidR="00666A1C" w:rsidRPr="00BC5891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C58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.74</w:t>
            </w:r>
          </w:p>
        </w:tc>
        <w:tc>
          <w:tcPr>
            <w:tcW w:w="1145" w:type="dxa"/>
            <w:noWrap/>
            <w:vAlign w:val="bottom"/>
            <w:hideMark/>
          </w:tcPr>
          <w:p w14:paraId="005A1F24" w14:textId="77777777" w:rsidR="00666A1C" w:rsidRPr="00BC5891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C58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.86</w:t>
            </w:r>
          </w:p>
        </w:tc>
        <w:tc>
          <w:tcPr>
            <w:tcW w:w="1002" w:type="dxa"/>
            <w:shd w:val="clear" w:color="000000" w:fill="F7C7AC"/>
            <w:noWrap/>
            <w:vAlign w:val="bottom"/>
            <w:hideMark/>
          </w:tcPr>
          <w:p w14:paraId="1C6966B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666A1C" w:rsidRPr="005833F5" w14:paraId="01396996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3112F576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F5F8AC1" w14:textId="0E1C1B09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2736" w:type="dxa"/>
            <w:noWrap/>
            <w:vAlign w:val="bottom"/>
            <w:hideMark/>
          </w:tcPr>
          <w:p w14:paraId="4F5AF49D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HS Grad/GED vs &lt;HS/GED</w:t>
            </w:r>
          </w:p>
        </w:tc>
        <w:tc>
          <w:tcPr>
            <w:tcW w:w="440" w:type="dxa"/>
            <w:noWrap/>
            <w:vAlign w:val="bottom"/>
            <w:hideMark/>
          </w:tcPr>
          <w:p w14:paraId="6F671774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60FBB6F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9.52</w:t>
            </w:r>
          </w:p>
        </w:tc>
        <w:tc>
          <w:tcPr>
            <w:tcW w:w="1152" w:type="dxa"/>
            <w:noWrap/>
            <w:vAlign w:val="bottom"/>
            <w:hideMark/>
          </w:tcPr>
          <w:p w14:paraId="33A755C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2.04</w:t>
            </w:r>
          </w:p>
        </w:tc>
        <w:tc>
          <w:tcPr>
            <w:tcW w:w="1145" w:type="dxa"/>
            <w:noWrap/>
            <w:vAlign w:val="bottom"/>
            <w:hideMark/>
          </w:tcPr>
          <w:p w14:paraId="3592C601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.99</w:t>
            </w:r>
          </w:p>
        </w:tc>
        <w:tc>
          <w:tcPr>
            <w:tcW w:w="1002" w:type="dxa"/>
            <w:noWrap/>
            <w:vAlign w:val="bottom"/>
            <w:hideMark/>
          </w:tcPr>
          <w:p w14:paraId="5AC2E0DD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666A1C" w:rsidRPr="005833F5" w14:paraId="6902D03B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1294572B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FE0BE86" w14:textId="7FFA69D0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2736" w:type="dxa"/>
            <w:noWrap/>
            <w:vAlign w:val="bottom"/>
            <w:hideMark/>
          </w:tcPr>
          <w:p w14:paraId="4BF9FEF9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200% vs &lt;=200% FPL</w:t>
            </w:r>
          </w:p>
        </w:tc>
        <w:tc>
          <w:tcPr>
            <w:tcW w:w="440" w:type="dxa"/>
            <w:noWrap/>
            <w:vAlign w:val="bottom"/>
            <w:hideMark/>
          </w:tcPr>
          <w:p w14:paraId="50B761F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96" w:type="dxa"/>
            <w:noWrap/>
            <w:vAlign w:val="bottom"/>
            <w:hideMark/>
          </w:tcPr>
          <w:p w14:paraId="2636DDF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.08</w:t>
            </w:r>
          </w:p>
        </w:tc>
        <w:tc>
          <w:tcPr>
            <w:tcW w:w="1152" w:type="dxa"/>
            <w:noWrap/>
            <w:vAlign w:val="bottom"/>
            <w:hideMark/>
          </w:tcPr>
          <w:p w14:paraId="21EED36E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3.28</w:t>
            </w:r>
          </w:p>
        </w:tc>
        <w:tc>
          <w:tcPr>
            <w:tcW w:w="1145" w:type="dxa"/>
            <w:noWrap/>
            <w:vAlign w:val="bottom"/>
            <w:hideMark/>
          </w:tcPr>
          <w:p w14:paraId="6231F65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43</w:t>
            </w:r>
          </w:p>
        </w:tc>
        <w:tc>
          <w:tcPr>
            <w:tcW w:w="1002" w:type="dxa"/>
            <w:noWrap/>
            <w:vAlign w:val="bottom"/>
            <w:hideMark/>
          </w:tcPr>
          <w:p w14:paraId="31C4E14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666A1C" w:rsidRPr="005833F5" w14:paraId="08C5F2B3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BFB622B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5F1D353" w14:textId="37EAA148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736" w:type="dxa"/>
            <w:noWrap/>
            <w:vAlign w:val="bottom"/>
            <w:hideMark/>
          </w:tcPr>
          <w:p w14:paraId="094510D7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30 vs &lt;30</w:t>
            </w:r>
          </w:p>
        </w:tc>
        <w:tc>
          <w:tcPr>
            <w:tcW w:w="440" w:type="dxa"/>
            <w:noWrap/>
            <w:vAlign w:val="bottom"/>
            <w:hideMark/>
          </w:tcPr>
          <w:p w14:paraId="39A3BAF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594915D6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.70</w:t>
            </w:r>
          </w:p>
        </w:tc>
        <w:tc>
          <w:tcPr>
            <w:tcW w:w="1152" w:type="dxa"/>
            <w:noWrap/>
            <w:vAlign w:val="bottom"/>
            <w:hideMark/>
          </w:tcPr>
          <w:p w14:paraId="63D786B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5.88</w:t>
            </w:r>
          </w:p>
        </w:tc>
        <w:tc>
          <w:tcPr>
            <w:tcW w:w="1145" w:type="dxa"/>
            <w:noWrap/>
            <w:vAlign w:val="bottom"/>
            <w:hideMark/>
          </w:tcPr>
          <w:p w14:paraId="5E58CBE3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27</w:t>
            </w:r>
          </w:p>
        </w:tc>
        <w:tc>
          <w:tcPr>
            <w:tcW w:w="1002" w:type="dxa"/>
            <w:noWrap/>
            <w:vAlign w:val="bottom"/>
            <w:hideMark/>
          </w:tcPr>
          <w:p w14:paraId="0F92AB6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666A1C" w:rsidRPr="005833F5" w14:paraId="5D1C3722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CFC6890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A44243E" w14:textId="343606A1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mfort</w:t>
            </w:r>
          </w:p>
        </w:tc>
        <w:tc>
          <w:tcPr>
            <w:tcW w:w="2736" w:type="dxa"/>
            <w:noWrap/>
            <w:vAlign w:val="bottom"/>
            <w:hideMark/>
          </w:tcPr>
          <w:p w14:paraId="532F46BF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57BA00A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15B6E1E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4.97</w:t>
            </w:r>
          </w:p>
        </w:tc>
        <w:tc>
          <w:tcPr>
            <w:tcW w:w="1152" w:type="dxa"/>
            <w:noWrap/>
            <w:vAlign w:val="bottom"/>
            <w:hideMark/>
          </w:tcPr>
          <w:p w14:paraId="2405245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.91</w:t>
            </w:r>
          </w:p>
        </w:tc>
        <w:tc>
          <w:tcPr>
            <w:tcW w:w="1145" w:type="dxa"/>
            <w:noWrap/>
            <w:vAlign w:val="bottom"/>
            <w:hideMark/>
          </w:tcPr>
          <w:p w14:paraId="7450447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8</w:t>
            </w:r>
          </w:p>
        </w:tc>
        <w:tc>
          <w:tcPr>
            <w:tcW w:w="1002" w:type="dxa"/>
            <w:noWrap/>
            <w:vAlign w:val="bottom"/>
            <w:hideMark/>
          </w:tcPr>
          <w:p w14:paraId="465F9D24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666A1C" w:rsidRPr="005833F5" w14:paraId="69A70FEE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1E7BF104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3D9DBE1" w14:textId="4D242B3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nfidence</w:t>
            </w:r>
          </w:p>
        </w:tc>
        <w:tc>
          <w:tcPr>
            <w:tcW w:w="2736" w:type="dxa"/>
            <w:noWrap/>
            <w:vAlign w:val="bottom"/>
            <w:hideMark/>
          </w:tcPr>
          <w:p w14:paraId="27D50DC6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337E1FE6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089A9286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4.75</w:t>
            </w:r>
          </w:p>
        </w:tc>
        <w:tc>
          <w:tcPr>
            <w:tcW w:w="1152" w:type="dxa"/>
            <w:noWrap/>
            <w:vAlign w:val="bottom"/>
            <w:hideMark/>
          </w:tcPr>
          <w:p w14:paraId="2CF3DB9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7.70</w:t>
            </w:r>
          </w:p>
        </w:tc>
        <w:tc>
          <w:tcPr>
            <w:tcW w:w="1145" w:type="dxa"/>
            <w:noWrap/>
            <w:vAlign w:val="bottom"/>
            <w:hideMark/>
          </w:tcPr>
          <w:p w14:paraId="223C49E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20</w:t>
            </w:r>
          </w:p>
        </w:tc>
        <w:tc>
          <w:tcPr>
            <w:tcW w:w="1002" w:type="dxa"/>
            <w:noWrap/>
            <w:vAlign w:val="bottom"/>
            <w:hideMark/>
          </w:tcPr>
          <w:p w14:paraId="7DEC348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666A1C" w:rsidRPr="005833F5" w14:paraId="627E9492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491AF9FF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AF591FE" w14:textId="6FEB2ADC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Willingness</w:t>
            </w:r>
          </w:p>
        </w:tc>
        <w:tc>
          <w:tcPr>
            <w:tcW w:w="2736" w:type="dxa"/>
            <w:noWrap/>
            <w:vAlign w:val="bottom"/>
            <w:hideMark/>
          </w:tcPr>
          <w:p w14:paraId="29EE7565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3C1A7F6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5F9678D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2.23</w:t>
            </w:r>
          </w:p>
        </w:tc>
        <w:tc>
          <w:tcPr>
            <w:tcW w:w="1152" w:type="dxa"/>
            <w:noWrap/>
            <w:vAlign w:val="bottom"/>
            <w:hideMark/>
          </w:tcPr>
          <w:p w14:paraId="2AA6DBE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6.92</w:t>
            </w:r>
          </w:p>
        </w:tc>
        <w:tc>
          <w:tcPr>
            <w:tcW w:w="1145" w:type="dxa"/>
            <w:noWrap/>
            <w:vAlign w:val="bottom"/>
            <w:hideMark/>
          </w:tcPr>
          <w:p w14:paraId="5E4FC453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46</w:t>
            </w:r>
          </w:p>
        </w:tc>
        <w:tc>
          <w:tcPr>
            <w:tcW w:w="1002" w:type="dxa"/>
            <w:noWrap/>
            <w:vAlign w:val="bottom"/>
            <w:hideMark/>
          </w:tcPr>
          <w:p w14:paraId="352B8AF4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</w:tr>
      <w:tr w:rsidR="00666A1C" w:rsidRPr="005833F5" w14:paraId="52953814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D168E64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56154A4" w14:textId="20323B46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Difficulty</w:t>
            </w:r>
          </w:p>
        </w:tc>
        <w:tc>
          <w:tcPr>
            <w:tcW w:w="2736" w:type="dxa"/>
            <w:noWrap/>
            <w:vAlign w:val="bottom"/>
            <w:hideMark/>
          </w:tcPr>
          <w:p w14:paraId="11F8E7E8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noWrap/>
            <w:vAlign w:val="bottom"/>
            <w:hideMark/>
          </w:tcPr>
          <w:p w14:paraId="14E557F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3D6C90C6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.89</w:t>
            </w:r>
          </w:p>
        </w:tc>
        <w:tc>
          <w:tcPr>
            <w:tcW w:w="1152" w:type="dxa"/>
            <w:noWrap/>
            <w:vAlign w:val="bottom"/>
            <w:hideMark/>
          </w:tcPr>
          <w:p w14:paraId="08FAC0F1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3.07</w:t>
            </w:r>
          </w:p>
        </w:tc>
        <w:tc>
          <w:tcPr>
            <w:tcW w:w="1145" w:type="dxa"/>
            <w:noWrap/>
            <w:vAlign w:val="bottom"/>
            <w:hideMark/>
          </w:tcPr>
          <w:p w14:paraId="16C89C3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85</w:t>
            </w:r>
          </w:p>
        </w:tc>
        <w:tc>
          <w:tcPr>
            <w:tcW w:w="1002" w:type="dxa"/>
            <w:noWrap/>
            <w:vAlign w:val="bottom"/>
            <w:hideMark/>
          </w:tcPr>
          <w:p w14:paraId="291CD7F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666A1C" w:rsidRPr="005833F5" w14:paraId="43940C99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419536F3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469E065" w14:textId="4608F576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ference</w:t>
            </w:r>
          </w:p>
        </w:tc>
        <w:tc>
          <w:tcPr>
            <w:tcW w:w="2736" w:type="dxa"/>
            <w:noWrap/>
            <w:vAlign w:val="bottom"/>
            <w:hideMark/>
          </w:tcPr>
          <w:p w14:paraId="3CD24D8C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 vs Tasso</w:t>
            </w:r>
          </w:p>
        </w:tc>
        <w:tc>
          <w:tcPr>
            <w:tcW w:w="440" w:type="dxa"/>
            <w:noWrap/>
            <w:vAlign w:val="bottom"/>
            <w:hideMark/>
          </w:tcPr>
          <w:p w14:paraId="6AF5B8F1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6FC4E18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4.97</w:t>
            </w:r>
          </w:p>
        </w:tc>
        <w:tc>
          <w:tcPr>
            <w:tcW w:w="1152" w:type="dxa"/>
            <w:noWrap/>
            <w:vAlign w:val="bottom"/>
            <w:hideMark/>
          </w:tcPr>
          <w:p w14:paraId="6F0CA1C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.91</w:t>
            </w:r>
          </w:p>
        </w:tc>
        <w:tc>
          <w:tcPr>
            <w:tcW w:w="1145" w:type="dxa"/>
            <w:noWrap/>
            <w:vAlign w:val="bottom"/>
            <w:hideMark/>
          </w:tcPr>
          <w:p w14:paraId="52A72FE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8</w:t>
            </w:r>
          </w:p>
        </w:tc>
        <w:tc>
          <w:tcPr>
            <w:tcW w:w="1002" w:type="dxa"/>
            <w:noWrap/>
            <w:vAlign w:val="bottom"/>
            <w:hideMark/>
          </w:tcPr>
          <w:p w14:paraId="72E4837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666A1C" w:rsidRPr="005833F5" w14:paraId="59DB9AD3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1B43568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97198DF" w14:textId="62DA109B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runs</w:t>
            </w:r>
          </w:p>
        </w:tc>
        <w:tc>
          <w:tcPr>
            <w:tcW w:w="2736" w:type="dxa"/>
            <w:noWrap/>
            <w:vAlign w:val="bottom"/>
            <w:hideMark/>
          </w:tcPr>
          <w:p w14:paraId="36025E6E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vs 1</w:t>
            </w:r>
          </w:p>
        </w:tc>
        <w:tc>
          <w:tcPr>
            <w:tcW w:w="440" w:type="dxa"/>
            <w:noWrap/>
            <w:vAlign w:val="bottom"/>
            <w:hideMark/>
          </w:tcPr>
          <w:p w14:paraId="13ED7D6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18EF966E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.31</w:t>
            </w:r>
          </w:p>
        </w:tc>
        <w:tc>
          <w:tcPr>
            <w:tcW w:w="1152" w:type="dxa"/>
            <w:noWrap/>
            <w:vAlign w:val="bottom"/>
            <w:hideMark/>
          </w:tcPr>
          <w:p w14:paraId="3A6AC98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4.90</w:t>
            </w:r>
          </w:p>
        </w:tc>
        <w:tc>
          <w:tcPr>
            <w:tcW w:w="1145" w:type="dxa"/>
            <w:noWrap/>
            <w:vAlign w:val="bottom"/>
            <w:hideMark/>
          </w:tcPr>
          <w:p w14:paraId="2DC262DD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53</w:t>
            </w:r>
          </w:p>
        </w:tc>
        <w:tc>
          <w:tcPr>
            <w:tcW w:w="1002" w:type="dxa"/>
            <w:noWrap/>
            <w:vAlign w:val="bottom"/>
            <w:hideMark/>
          </w:tcPr>
          <w:p w14:paraId="155786D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666A1C" w:rsidRPr="005833F5" w14:paraId="40F91A09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58CF7282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968C79C" w14:textId="5E0F6D42" w:rsidR="00666A1C" w:rsidRPr="00B43753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molysis in Tasso</w:t>
            </w:r>
          </w:p>
        </w:tc>
        <w:tc>
          <w:tcPr>
            <w:tcW w:w="2736" w:type="dxa"/>
            <w:noWrap/>
            <w:vAlign w:val="bottom"/>
            <w:hideMark/>
          </w:tcPr>
          <w:p w14:paraId="33BE721B" w14:textId="77777777" w:rsidR="00666A1C" w:rsidRPr="00B43753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noWrap/>
            <w:vAlign w:val="bottom"/>
            <w:hideMark/>
          </w:tcPr>
          <w:p w14:paraId="2C2C45C2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397CF60C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.08</w:t>
            </w:r>
          </w:p>
        </w:tc>
        <w:tc>
          <w:tcPr>
            <w:tcW w:w="1152" w:type="dxa"/>
            <w:noWrap/>
            <w:vAlign w:val="bottom"/>
            <w:hideMark/>
          </w:tcPr>
          <w:p w14:paraId="09F80AA5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.82</w:t>
            </w:r>
          </w:p>
        </w:tc>
        <w:tc>
          <w:tcPr>
            <w:tcW w:w="1145" w:type="dxa"/>
            <w:noWrap/>
            <w:vAlign w:val="bottom"/>
            <w:hideMark/>
          </w:tcPr>
          <w:p w14:paraId="0BBD1F15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.34</w:t>
            </w:r>
          </w:p>
        </w:tc>
        <w:tc>
          <w:tcPr>
            <w:tcW w:w="1002" w:type="dxa"/>
            <w:shd w:val="clear" w:color="000000" w:fill="F7C7AC"/>
            <w:noWrap/>
            <w:vAlign w:val="bottom"/>
            <w:hideMark/>
          </w:tcPr>
          <w:p w14:paraId="715E1283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66A1C" w:rsidRPr="005833F5" w14:paraId="44FFBDB8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F689B38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B1785EA" w14:textId="65F5205C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sample volume </w:t>
            </w:r>
          </w:p>
        </w:tc>
        <w:tc>
          <w:tcPr>
            <w:tcW w:w="2736" w:type="dxa"/>
            <w:noWrap/>
            <w:vAlign w:val="bottom"/>
            <w:hideMark/>
          </w:tcPr>
          <w:p w14:paraId="3079424B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50 µL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36F0FA6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55C251D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2</w:t>
            </w:r>
          </w:p>
        </w:tc>
        <w:tc>
          <w:tcPr>
            <w:tcW w:w="1152" w:type="dxa"/>
            <w:noWrap/>
            <w:vAlign w:val="bottom"/>
            <w:hideMark/>
          </w:tcPr>
          <w:p w14:paraId="1ACAE04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7</w:t>
            </w:r>
          </w:p>
        </w:tc>
        <w:tc>
          <w:tcPr>
            <w:tcW w:w="1145" w:type="dxa"/>
            <w:noWrap/>
            <w:vAlign w:val="bottom"/>
            <w:hideMark/>
          </w:tcPr>
          <w:p w14:paraId="740AD39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02</w:t>
            </w:r>
          </w:p>
        </w:tc>
        <w:tc>
          <w:tcPr>
            <w:tcW w:w="1002" w:type="dxa"/>
            <w:noWrap/>
            <w:vAlign w:val="bottom"/>
            <w:hideMark/>
          </w:tcPr>
          <w:p w14:paraId="5E6432D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666A1C" w:rsidRPr="005833F5" w14:paraId="704FB140" w14:textId="77777777" w:rsidTr="00D64AF1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221E2498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96EB282" w14:textId="503CB9CB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processing lag </w:t>
            </w:r>
          </w:p>
        </w:tc>
        <w:tc>
          <w:tcPr>
            <w:tcW w:w="2736" w:type="dxa"/>
            <w:noWrap/>
            <w:vAlign w:val="bottom"/>
            <w:hideMark/>
          </w:tcPr>
          <w:p w14:paraId="26C31685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2543B85F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noWrap/>
            <w:vAlign w:val="bottom"/>
            <w:hideMark/>
          </w:tcPr>
          <w:p w14:paraId="3204D60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57</w:t>
            </w:r>
          </w:p>
        </w:tc>
        <w:tc>
          <w:tcPr>
            <w:tcW w:w="1152" w:type="dxa"/>
            <w:noWrap/>
            <w:vAlign w:val="bottom"/>
            <w:hideMark/>
          </w:tcPr>
          <w:p w14:paraId="7E928E6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3.25</w:t>
            </w:r>
          </w:p>
        </w:tc>
        <w:tc>
          <w:tcPr>
            <w:tcW w:w="1145" w:type="dxa"/>
            <w:noWrap/>
            <w:vAlign w:val="bottom"/>
            <w:hideMark/>
          </w:tcPr>
          <w:p w14:paraId="576DB51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.40</w:t>
            </w:r>
          </w:p>
        </w:tc>
        <w:tc>
          <w:tcPr>
            <w:tcW w:w="1002" w:type="dxa"/>
            <w:noWrap/>
            <w:vAlign w:val="bottom"/>
            <w:hideMark/>
          </w:tcPr>
          <w:p w14:paraId="26C86176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666A1C" w:rsidRPr="005833F5" w14:paraId="03A6F532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4FC5BB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617CE9" w14:textId="4197FB73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 since meal 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01D8A7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E1489F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ABE05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9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C9542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97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AD1B2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09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F7849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</w:tr>
      <w:tr w:rsidR="00666A1C" w:rsidRPr="005833F5" w14:paraId="22B91B28" w14:textId="77777777" w:rsidTr="00D64AF1">
        <w:trPr>
          <w:trHeight w:val="288"/>
        </w:trPr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92C32" w14:textId="77777777" w:rsidR="00666A1C" w:rsidRPr="005833F5" w:rsidRDefault="00666A1C" w:rsidP="00AB23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23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u21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C15A5F" w14:textId="56DC1DE2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B4D10B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 vs Mal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C4675D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BE48D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.5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FDCCF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2.73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AC8CD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8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A4435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666A1C" w:rsidRPr="005833F5" w14:paraId="071B0FE6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539563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B96D839" w14:textId="42BFE184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2736" w:type="dxa"/>
            <w:noWrap/>
            <w:vAlign w:val="bottom"/>
            <w:hideMark/>
          </w:tcPr>
          <w:p w14:paraId="74F1D3B4" w14:textId="1A8DEF78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0</w:t>
            </w:r>
            <w:r w:rsidR="00997F2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ar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7C5387C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2B8D43B3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57</w:t>
            </w:r>
          </w:p>
        </w:tc>
        <w:tc>
          <w:tcPr>
            <w:tcW w:w="1152" w:type="dxa"/>
            <w:noWrap/>
            <w:vAlign w:val="bottom"/>
            <w:hideMark/>
          </w:tcPr>
          <w:p w14:paraId="656AF27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8.48</w:t>
            </w:r>
          </w:p>
        </w:tc>
        <w:tc>
          <w:tcPr>
            <w:tcW w:w="1145" w:type="dxa"/>
            <w:noWrap/>
            <w:vAlign w:val="bottom"/>
            <w:hideMark/>
          </w:tcPr>
          <w:p w14:paraId="52E54B53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.34</w:t>
            </w:r>
          </w:p>
        </w:tc>
        <w:tc>
          <w:tcPr>
            <w:tcW w:w="1002" w:type="dxa"/>
            <w:noWrap/>
            <w:vAlign w:val="bottom"/>
            <w:hideMark/>
          </w:tcPr>
          <w:p w14:paraId="4187858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666A1C" w:rsidRPr="005833F5" w14:paraId="41D996BC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3D9B56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A7CEF3C" w14:textId="3C65FDCD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2736" w:type="dxa"/>
            <w:noWrap/>
            <w:vAlign w:val="bottom"/>
            <w:hideMark/>
          </w:tcPr>
          <w:p w14:paraId="65F2A517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HS Grad/GED vs &lt;HS/GED</w:t>
            </w:r>
          </w:p>
        </w:tc>
        <w:tc>
          <w:tcPr>
            <w:tcW w:w="440" w:type="dxa"/>
            <w:noWrap/>
            <w:vAlign w:val="bottom"/>
            <w:hideMark/>
          </w:tcPr>
          <w:p w14:paraId="28B44A7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279941F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0.17</w:t>
            </w:r>
          </w:p>
        </w:tc>
        <w:tc>
          <w:tcPr>
            <w:tcW w:w="1152" w:type="dxa"/>
            <w:noWrap/>
            <w:vAlign w:val="bottom"/>
            <w:hideMark/>
          </w:tcPr>
          <w:p w14:paraId="3D83B9C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2.22</w:t>
            </w:r>
          </w:p>
        </w:tc>
        <w:tc>
          <w:tcPr>
            <w:tcW w:w="1145" w:type="dxa"/>
            <w:noWrap/>
            <w:vAlign w:val="bottom"/>
            <w:hideMark/>
          </w:tcPr>
          <w:p w14:paraId="017AF17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.89</w:t>
            </w:r>
          </w:p>
        </w:tc>
        <w:tc>
          <w:tcPr>
            <w:tcW w:w="1002" w:type="dxa"/>
            <w:noWrap/>
            <w:vAlign w:val="bottom"/>
            <w:hideMark/>
          </w:tcPr>
          <w:p w14:paraId="648E4AD4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666A1C" w:rsidRPr="005833F5" w14:paraId="6409E970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7888EE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229FC1C" w14:textId="6BE5C433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2736" w:type="dxa"/>
            <w:noWrap/>
            <w:vAlign w:val="bottom"/>
            <w:hideMark/>
          </w:tcPr>
          <w:p w14:paraId="2FB99C5C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200% vs &lt;=200% FPL</w:t>
            </w:r>
          </w:p>
        </w:tc>
        <w:tc>
          <w:tcPr>
            <w:tcW w:w="440" w:type="dxa"/>
            <w:noWrap/>
            <w:vAlign w:val="bottom"/>
            <w:hideMark/>
          </w:tcPr>
          <w:p w14:paraId="7EB0354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96" w:type="dxa"/>
            <w:noWrap/>
            <w:vAlign w:val="bottom"/>
            <w:hideMark/>
          </w:tcPr>
          <w:p w14:paraId="48F81BE3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.05</w:t>
            </w:r>
          </w:p>
        </w:tc>
        <w:tc>
          <w:tcPr>
            <w:tcW w:w="1152" w:type="dxa"/>
            <w:noWrap/>
            <w:vAlign w:val="bottom"/>
            <w:hideMark/>
          </w:tcPr>
          <w:p w14:paraId="7152B77E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7.97</w:t>
            </w:r>
          </w:p>
        </w:tc>
        <w:tc>
          <w:tcPr>
            <w:tcW w:w="1145" w:type="dxa"/>
            <w:noWrap/>
            <w:vAlign w:val="bottom"/>
            <w:hideMark/>
          </w:tcPr>
          <w:p w14:paraId="0D56496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07</w:t>
            </w:r>
          </w:p>
        </w:tc>
        <w:tc>
          <w:tcPr>
            <w:tcW w:w="1002" w:type="dxa"/>
            <w:noWrap/>
            <w:vAlign w:val="bottom"/>
            <w:hideMark/>
          </w:tcPr>
          <w:p w14:paraId="424B766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</w:tr>
      <w:tr w:rsidR="00666A1C" w:rsidRPr="005833F5" w14:paraId="5262BBD6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4D6B57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41BD9E6" w14:textId="136C7A1A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736" w:type="dxa"/>
            <w:noWrap/>
            <w:vAlign w:val="bottom"/>
            <w:hideMark/>
          </w:tcPr>
          <w:p w14:paraId="0B83189C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=30 vs &lt;30</w:t>
            </w:r>
          </w:p>
        </w:tc>
        <w:tc>
          <w:tcPr>
            <w:tcW w:w="440" w:type="dxa"/>
            <w:noWrap/>
            <w:vAlign w:val="bottom"/>
            <w:hideMark/>
          </w:tcPr>
          <w:p w14:paraId="3F53DA2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0EE5274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.14</w:t>
            </w:r>
          </w:p>
        </w:tc>
        <w:tc>
          <w:tcPr>
            <w:tcW w:w="1152" w:type="dxa"/>
            <w:noWrap/>
            <w:vAlign w:val="bottom"/>
            <w:hideMark/>
          </w:tcPr>
          <w:p w14:paraId="08213E44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15</w:t>
            </w:r>
          </w:p>
        </w:tc>
        <w:tc>
          <w:tcPr>
            <w:tcW w:w="1145" w:type="dxa"/>
            <w:noWrap/>
            <w:vAlign w:val="bottom"/>
            <w:hideMark/>
          </w:tcPr>
          <w:p w14:paraId="7E5E7E4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42</w:t>
            </w:r>
          </w:p>
        </w:tc>
        <w:tc>
          <w:tcPr>
            <w:tcW w:w="1002" w:type="dxa"/>
            <w:noWrap/>
            <w:vAlign w:val="bottom"/>
            <w:hideMark/>
          </w:tcPr>
          <w:p w14:paraId="0A1E95B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</w:tr>
      <w:tr w:rsidR="00666A1C" w:rsidRPr="005833F5" w14:paraId="7AE57A46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CCF495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1CFCAED" w14:textId="455836A3" w:rsidR="00666A1C" w:rsidRPr="00B43753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sso Comfort</w:t>
            </w:r>
          </w:p>
        </w:tc>
        <w:tc>
          <w:tcPr>
            <w:tcW w:w="2736" w:type="dxa"/>
            <w:noWrap/>
            <w:vAlign w:val="bottom"/>
            <w:hideMark/>
          </w:tcPr>
          <w:p w14:paraId="5BA8B4EC" w14:textId="77777777" w:rsidR="00666A1C" w:rsidRPr="00B43753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72319EDE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74A8A262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7.82</w:t>
            </w:r>
          </w:p>
        </w:tc>
        <w:tc>
          <w:tcPr>
            <w:tcW w:w="1152" w:type="dxa"/>
            <w:noWrap/>
            <w:vAlign w:val="bottom"/>
            <w:hideMark/>
          </w:tcPr>
          <w:p w14:paraId="046A6DA3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49.74</w:t>
            </w:r>
          </w:p>
        </w:tc>
        <w:tc>
          <w:tcPr>
            <w:tcW w:w="1145" w:type="dxa"/>
            <w:noWrap/>
            <w:vAlign w:val="bottom"/>
            <w:hideMark/>
          </w:tcPr>
          <w:p w14:paraId="01FCA637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5.90</w:t>
            </w:r>
          </w:p>
        </w:tc>
        <w:tc>
          <w:tcPr>
            <w:tcW w:w="1002" w:type="dxa"/>
            <w:shd w:val="clear" w:color="000000" w:fill="F7C7AC"/>
            <w:noWrap/>
            <w:vAlign w:val="bottom"/>
            <w:hideMark/>
          </w:tcPr>
          <w:p w14:paraId="54812E9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66A1C" w:rsidRPr="005833F5" w14:paraId="01F6E832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90C657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D15DBA2" w14:textId="5AD70C2E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Confidence</w:t>
            </w:r>
          </w:p>
        </w:tc>
        <w:tc>
          <w:tcPr>
            <w:tcW w:w="2736" w:type="dxa"/>
            <w:noWrap/>
            <w:vAlign w:val="bottom"/>
            <w:hideMark/>
          </w:tcPr>
          <w:p w14:paraId="2A97C280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1B0D6A84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6CBBFE6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8.19</w:t>
            </w:r>
          </w:p>
        </w:tc>
        <w:tc>
          <w:tcPr>
            <w:tcW w:w="1152" w:type="dxa"/>
            <w:noWrap/>
            <w:vAlign w:val="bottom"/>
            <w:hideMark/>
          </w:tcPr>
          <w:p w14:paraId="031B94F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1.97</w:t>
            </w:r>
          </w:p>
        </w:tc>
        <w:tc>
          <w:tcPr>
            <w:tcW w:w="1145" w:type="dxa"/>
            <w:noWrap/>
            <w:vAlign w:val="bottom"/>
            <w:hideMark/>
          </w:tcPr>
          <w:p w14:paraId="542E1EE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.58</w:t>
            </w:r>
          </w:p>
        </w:tc>
        <w:tc>
          <w:tcPr>
            <w:tcW w:w="1002" w:type="dxa"/>
            <w:noWrap/>
            <w:vAlign w:val="bottom"/>
            <w:hideMark/>
          </w:tcPr>
          <w:p w14:paraId="08641143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666A1C" w:rsidRPr="005833F5" w14:paraId="064D2372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368A1F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F5DBDCD" w14:textId="6DD6DB1F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Willingness</w:t>
            </w:r>
          </w:p>
        </w:tc>
        <w:tc>
          <w:tcPr>
            <w:tcW w:w="2736" w:type="dxa"/>
            <w:noWrap/>
            <w:vAlign w:val="bottom"/>
            <w:hideMark/>
          </w:tcPr>
          <w:p w14:paraId="2A4739AA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 vs Yes</w:t>
            </w:r>
          </w:p>
        </w:tc>
        <w:tc>
          <w:tcPr>
            <w:tcW w:w="440" w:type="dxa"/>
            <w:noWrap/>
            <w:vAlign w:val="bottom"/>
            <w:hideMark/>
          </w:tcPr>
          <w:p w14:paraId="097C009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752F151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14</w:t>
            </w:r>
          </w:p>
        </w:tc>
        <w:tc>
          <w:tcPr>
            <w:tcW w:w="1152" w:type="dxa"/>
            <w:noWrap/>
            <w:vAlign w:val="bottom"/>
            <w:hideMark/>
          </w:tcPr>
          <w:p w14:paraId="2A48FFB4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15</w:t>
            </w:r>
          </w:p>
        </w:tc>
        <w:tc>
          <w:tcPr>
            <w:tcW w:w="1145" w:type="dxa"/>
            <w:noWrap/>
            <w:vAlign w:val="bottom"/>
            <w:hideMark/>
          </w:tcPr>
          <w:p w14:paraId="4D86690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43</w:t>
            </w:r>
          </w:p>
        </w:tc>
        <w:tc>
          <w:tcPr>
            <w:tcW w:w="1002" w:type="dxa"/>
            <w:noWrap/>
            <w:vAlign w:val="bottom"/>
            <w:hideMark/>
          </w:tcPr>
          <w:p w14:paraId="38789DDE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</w:tr>
      <w:tr w:rsidR="00666A1C" w:rsidRPr="005833F5" w14:paraId="2C9F8A69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557F10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2F880EC" w14:textId="4D5319D9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Difficulty</w:t>
            </w:r>
          </w:p>
        </w:tc>
        <w:tc>
          <w:tcPr>
            <w:tcW w:w="2736" w:type="dxa"/>
            <w:noWrap/>
            <w:vAlign w:val="bottom"/>
            <w:hideMark/>
          </w:tcPr>
          <w:p w14:paraId="7276BE17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noWrap/>
            <w:vAlign w:val="bottom"/>
            <w:hideMark/>
          </w:tcPr>
          <w:p w14:paraId="506768D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2A2D32D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20</w:t>
            </w:r>
          </w:p>
        </w:tc>
        <w:tc>
          <w:tcPr>
            <w:tcW w:w="1152" w:type="dxa"/>
            <w:noWrap/>
            <w:vAlign w:val="bottom"/>
            <w:hideMark/>
          </w:tcPr>
          <w:p w14:paraId="2304CAF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5.58</w:t>
            </w:r>
          </w:p>
        </w:tc>
        <w:tc>
          <w:tcPr>
            <w:tcW w:w="1145" w:type="dxa"/>
            <w:noWrap/>
            <w:vAlign w:val="bottom"/>
            <w:hideMark/>
          </w:tcPr>
          <w:p w14:paraId="09EBEDB5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.18</w:t>
            </w:r>
          </w:p>
        </w:tc>
        <w:tc>
          <w:tcPr>
            <w:tcW w:w="1002" w:type="dxa"/>
            <w:noWrap/>
            <w:vAlign w:val="bottom"/>
            <w:hideMark/>
          </w:tcPr>
          <w:p w14:paraId="3B0AE92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666A1C" w:rsidRPr="005833F5" w14:paraId="653C9240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8DA0AD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75A1870" w14:textId="6D2F8051" w:rsidR="00666A1C" w:rsidRPr="00B43753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ference</w:t>
            </w:r>
          </w:p>
        </w:tc>
        <w:tc>
          <w:tcPr>
            <w:tcW w:w="2736" w:type="dxa"/>
            <w:noWrap/>
            <w:vAlign w:val="bottom"/>
            <w:hideMark/>
          </w:tcPr>
          <w:p w14:paraId="566869D0" w14:textId="77777777" w:rsidR="00666A1C" w:rsidRPr="00B43753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nipuncture vs Tasso</w:t>
            </w:r>
          </w:p>
        </w:tc>
        <w:tc>
          <w:tcPr>
            <w:tcW w:w="440" w:type="dxa"/>
            <w:noWrap/>
            <w:vAlign w:val="bottom"/>
            <w:hideMark/>
          </w:tcPr>
          <w:p w14:paraId="7EB02467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46718D70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7.82</w:t>
            </w:r>
          </w:p>
        </w:tc>
        <w:tc>
          <w:tcPr>
            <w:tcW w:w="1152" w:type="dxa"/>
            <w:noWrap/>
            <w:vAlign w:val="bottom"/>
            <w:hideMark/>
          </w:tcPr>
          <w:p w14:paraId="0D4BCBA5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49.74</w:t>
            </w:r>
          </w:p>
        </w:tc>
        <w:tc>
          <w:tcPr>
            <w:tcW w:w="1145" w:type="dxa"/>
            <w:noWrap/>
            <w:vAlign w:val="bottom"/>
            <w:hideMark/>
          </w:tcPr>
          <w:p w14:paraId="2FD03722" w14:textId="77777777" w:rsidR="00666A1C" w:rsidRPr="00B43753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5.90</w:t>
            </w:r>
          </w:p>
        </w:tc>
        <w:tc>
          <w:tcPr>
            <w:tcW w:w="1002" w:type="dxa"/>
            <w:shd w:val="clear" w:color="000000" w:fill="F7C7AC"/>
            <w:noWrap/>
            <w:vAlign w:val="bottom"/>
            <w:hideMark/>
          </w:tcPr>
          <w:p w14:paraId="61DFE40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66A1C" w:rsidRPr="005833F5" w14:paraId="3D40AC2F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C37EAF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9DFECD1" w14:textId="7A020C22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 runs</w:t>
            </w:r>
          </w:p>
        </w:tc>
        <w:tc>
          <w:tcPr>
            <w:tcW w:w="2736" w:type="dxa"/>
            <w:noWrap/>
            <w:vAlign w:val="bottom"/>
            <w:hideMark/>
          </w:tcPr>
          <w:p w14:paraId="4E8D07AF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vs 1</w:t>
            </w:r>
          </w:p>
        </w:tc>
        <w:tc>
          <w:tcPr>
            <w:tcW w:w="440" w:type="dxa"/>
            <w:noWrap/>
            <w:vAlign w:val="bottom"/>
            <w:hideMark/>
          </w:tcPr>
          <w:p w14:paraId="136CA4C9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49FA6F3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6.86</w:t>
            </w:r>
          </w:p>
        </w:tc>
        <w:tc>
          <w:tcPr>
            <w:tcW w:w="1152" w:type="dxa"/>
            <w:noWrap/>
            <w:vAlign w:val="bottom"/>
            <w:hideMark/>
          </w:tcPr>
          <w:p w14:paraId="278858CF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.95</w:t>
            </w:r>
          </w:p>
        </w:tc>
        <w:tc>
          <w:tcPr>
            <w:tcW w:w="1145" w:type="dxa"/>
            <w:noWrap/>
            <w:vAlign w:val="bottom"/>
            <w:hideMark/>
          </w:tcPr>
          <w:p w14:paraId="34C3C4E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.23</w:t>
            </w:r>
          </w:p>
        </w:tc>
        <w:tc>
          <w:tcPr>
            <w:tcW w:w="1002" w:type="dxa"/>
            <w:noWrap/>
            <w:vAlign w:val="bottom"/>
            <w:hideMark/>
          </w:tcPr>
          <w:p w14:paraId="5565CB9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666A1C" w:rsidRPr="005833F5" w14:paraId="1DE3672D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1A6DB9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1F04C91" w14:textId="5FA0013B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molysis in Tasso</w:t>
            </w:r>
          </w:p>
        </w:tc>
        <w:tc>
          <w:tcPr>
            <w:tcW w:w="2736" w:type="dxa"/>
            <w:noWrap/>
            <w:vAlign w:val="bottom"/>
            <w:hideMark/>
          </w:tcPr>
          <w:p w14:paraId="4AB621FA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s No</w:t>
            </w:r>
          </w:p>
        </w:tc>
        <w:tc>
          <w:tcPr>
            <w:tcW w:w="440" w:type="dxa"/>
            <w:noWrap/>
            <w:vAlign w:val="bottom"/>
            <w:hideMark/>
          </w:tcPr>
          <w:p w14:paraId="484262B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35D1D9B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30</w:t>
            </w:r>
          </w:p>
        </w:tc>
        <w:tc>
          <w:tcPr>
            <w:tcW w:w="1152" w:type="dxa"/>
            <w:noWrap/>
            <w:vAlign w:val="bottom"/>
            <w:hideMark/>
          </w:tcPr>
          <w:p w14:paraId="4E9A86D7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.14</w:t>
            </w:r>
          </w:p>
        </w:tc>
        <w:tc>
          <w:tcPr>
            <w:tcW w:w="1145" w:type="dxa"/>
            <w:noWrap/>
            <w:vAlign w:val="bottom"/>
            <w:hideMark/>
          </w:tcPr>
          <w:p w14:paraId="1933D0E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4</w:t>
            </w:r>
          </w:p>
        </w:tc>
        <w:tc>
          <w:tcPr>
            <w:tcW w:w="1002" w:type="dxa"/>
            <w:noWrap/>
            <w:vAlign w:val="bottom"/>
            <w:hideMark/>
          </w:tcPr>
          <w:p w14:paraId="73E11B5B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666A1C" w:rsidRPr="005833F5" w14:paraId="357096D4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F9D93A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70F6289" w14:textId="1F3A7DFE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sample volume </w:t>
            </w:r>
          </w:p>
        </w:tc>
        <w:tc>
          <w:tcPr>
            <w:tcW w:w="2736" w:type="dxa"/>
            <w:noWrap/>
            <w:vAlign w:val="bottom"/>
            <w:hideMark/>
          </w:tcPr>
          <w:p w14:paraId="7443DAC9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50 µL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6A2D59F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68E21A3F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2</w:t>
            </w:r>
          </w:p>
        </w:tc>
        <w:tc>
          <w:tcPr>
            <w:tcW w:w="1152" w:type="dxa"/>
            <w:noWrap/>
            <w:vAlign w:val="bottom"/>
            <w:hideMark/>
          </w:tcPr>
          <w:p w14:paraId="4515CCD6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8</w:t>
            </w:r>
          </w:p>
        </w:tc>
        <w:tc>
          <w:tcPr>
            <w:tcW w:w="1145" w:type="dxa"/>
            <w:noWrap/>
            <w:vAlign w:val="bottom"/>
            <w:hideMark/>
          </w:tcPr>
          <w:p w14:paraId="7060016F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05</w:t>
            </w:r>
          </w:p>
        </w:tc>
        <w:tc>
          <w:tcPr>
            <w:tcW w:w="1002" w:type="dxa"/>
            <w:noWrap/>
            <w:vAlign w:val="bottom"/>
            <w:hideMark/>
          </w:tcPr>
          <w:p w14:paraId="2E23FB6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666A1C" w:rsidRPr="005833F5" w14:paraId="48ACCABD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5718E2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7627616" w14:textId="7C376E1E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so processing lag </w:t>
            </w:r>
          </w:p>
        </w:tc>
        <w:tc>
          <w:tcPr>
            <w:tcW w:w="2736" w:type="dxa"/>
            <w:noWrap/>
            <w:vAlign w:val="bottom"/>
            <w:hideMark/>
          </w:tcPr>
          <w:p w14:paraId="3758F79E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noWrap/>
            <w:vAlign w:val="bottom"/>
            <w:hideMark/>
          </w:tcPr>
          <w:p w14:paraId="6B204921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noWrap/>
            <w:vAlign w:val="bottom"/>
            <w:hideMark/>
          </w:tcPr>
          <w:p w14:paraId="50A263EF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39</w:t>
            </w:r>
          </w:p>
        </w:tc>
        <w:tc>
          <w:tcPr>
            <w:tcW w:w="1152" w:type="dxa"/>
            <w:noWrap/>
            <w:vAlign w:val="bottom"/>
            <w:hideMark/>
          </w:tcPr>
          <w:p w14:paraId="00E0A5DD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1.18</w:t>
            </w:r>
          </w:p>
        </w:tc>
        <w:tc>
          <w:tcPr>
            <w:tcW w:w="1145" w:type="dxa"/>
            <w:noWrap/>
            <w:vAlign w:val="bottom"/>
            <w:hideMark/>
          </w:tcPr>
          <w:p w14:paraId="4547C13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41</w:t>
            </w:r>
          </w:p>
        </w:tc>
        <w:tc>
          <w:tcPr>
            <w:tcW w:w="1002" w:type="dxa"/>
            <w:noWrap/>
            <w:vAlign w:val="bottom"/>
            <w:hideMark/>
          </w:tcPr>
          <w:p w14:paraId="6CCB273A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666A1C" w:rsidRPr="005833F5" w14:paraId="16F21E35" w14:textId="77777777" w:rsidTr="00D64AF1">
        <w:trPr>
          <w:trHeight w:val="288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EA9971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0D434A" w14:textId="0C9CF3D1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 since meal 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DB536A" w14:textId="77777777" w:rsidR="00666A1C" w:rsidRPr="005833F5" w:rsidRDefault="00666A1C" w:rsidP="00666A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 1 hour increase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1BC1C8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E5D8F0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0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C073BD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 0.8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24D992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8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BBB3EC" w14:textId="77777777" w:rsidR="00666A1C" w:rsidRPr="005833F5" w:rsidRDefault="00666A1C" w:rsidP="00666A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33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</w:tbl>
    <w:p w14:paraId="7BE7914A" w14:textId="77777777" w:rsidR="0052267C" w:rsidRDefault="0052267C">
      <w:pPr>
        <w:sectPr w:rsidR="0052267C" w:rsidSect="00273FD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3672" w:type="dxa"/>
        <w:tblLook w:val="04A0" w:firstRow="1" w:lastRow="0" w:firstColumn="1" w:lastColumn="0" w:noHBand="0" w:noVBand="1"/>
      </w:tblPr>
      <w:tblGrid>
        <w:gridCol w:w="1119"/>
        <w:gridCol w:w="1395"/>
        <w:gridCol w:w="440"/>
        <w:gridCol w:w="831"/>
        <w:gridCol w:w="831"/>
        <w:gridCol w:w="831"/>
        <w:gridCol w:w="1152"/>
        <w:gridCol w:w="1046"/>
        <w:gridCol w:w="1152"/>
        <w:gridCol w:w="1152"/>
        <w:gridCol w:w="1296"/>
        <w:gridCol w:w="1440"/>
        <w:gridCol w:w="987"/>
      </w:tblGrid>
      <w:tr w:rsidR="0052267C" w:rsidRPr="007B41FA" w14:paraId="7060DC78" w14:textId="77777777" w:rsidTr="008A2B88">
        <w:trPr>
          <w:trHeight w:val="300"/>
        </w:trPr>
        <w:tc>
          <w:tcPr>
            <w:tcW w:w="13223" w:type="dxa"/>
            <w:gridSpan w:val="13"/>
            <w:tcBorders>
              <w:top w:val="nil"/>
              <w:left w:val="nil"/>
              <w:right w:val="nil"/>
            </w:tcBorders>
            <w:noWrap/>
            <w:vAlign w:val="bottom"/>
          </w:tcPr>
          <w:p w14:paraId="7DBDAB48" w14:textId="4A09057F" w:rsidR="0052267C" w:rsidRPr="007B41FA" w:rsidRDefault="0052267C" w:rsidP="008A2B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41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</w:t>
            </w:r>
            <w:r w:rsidR="005F0E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mong those with replicate runs, the within-participant concentration (conc.) means and ranges, and standard deviation (SD), and coefficient of variation (CV) by biomarker and collection method. </w:t>
            </w:r>
          </w:p>
        </w:tc>
      </w:tr>
      <w:tr w:rsidR="0052267C" w:rsidRPr="00B85DB0" w14:paraId="7AA88CFD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6D66A" w14:textId="77777777" w:rsidR="0052267C" w:rsidRPr="00B85DB0" w:rsidRDefault="0052267C" w:rsidP="008A2B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omarker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C6CDB" w14:textId="77777777" w:rsidR="0052267C" w:rsidRPr="00B85DB0" w:rsidRDefault="0052267C" w:rsidP="008A2B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lection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1149" w14:textId="77777777" w:rsidR="0052267C" w:rsidRPr="00B85DB0" w:rsidRDefault="0052267C" w:rsidP="008A2B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8DD95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n conc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98294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x </w:t>
            </w:r>
            <w:proofErr w:type="gramStart"/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</w:t>
            </w:r>
            <w:proofErr w:type="gramEnd"/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65B8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 conc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22AB8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licate SD (min)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DBDBF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licate SD (max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50740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licate SD (mean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40B4D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licate CV% (min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255EC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licate CV% (max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72D7B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licate CV% (mean)</w:t>
            </w:r>
          </w:p>
        </w:tc>
      </w:tr>
      <w:tr w:rsidR="0052267C" w:rsidRPr="00B85DB0" w14:paraId="2394216C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F35C6CA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eta4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F70B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6D3BA8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9693FF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849B3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.15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F00403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.8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D6B277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7518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1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DE8D8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BA791D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34CA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E88D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</w:tr>
      <w:tr w:rsidR="0052267C" w:rsidRPr="00B85DB0" w14:paraId="74DDA19C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2FF8D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267DA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6EB0D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4338A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A272D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.6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DAE5B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9.44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6BE1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63FF6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732A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8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F184E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44088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C4CDE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</w:tr>
      <w:tr w:rsidR="0052267C" w:rsidRPr="00B85DB0" w14:paraId="185B7BAC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8DCA04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eta4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B8BEE77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248448B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97A3EE5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1CBAC15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1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D959A1D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F46275F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161436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B6287E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E037995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65C47D5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D3C9635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52267C" w:rsidRPr="00B85DB0" w14:paraId="07B98B8A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43840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E9CA9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B5B9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421C5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058CF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BD9A9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9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A07C7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93FE5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35E4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155C7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486FD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B6DA1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52267C" w:rsidRPr="00B85DB0" w14:paraId="5BBE4365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42ADCA2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FA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B5F3933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F222739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C47C3C5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.4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82E4564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2.7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228EB97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2.1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6E2C6A9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4EC343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3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49AD368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2ACF894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0C8F74C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C3D49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52267C" w:rsidRPr="00B85DB0" w14:paraId="0C3B9E7B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C648A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9DCB9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6FD6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03B48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F317E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1.6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A7DD3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3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9D356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D28E4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67178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5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BF3BD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2902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FD5D8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2267C" w:rsidRPr="00B85DB0" w14:paraId="0514F358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3B9472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FLight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BAC95C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6CB9023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A654DA8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B60EFB0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05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0D7FB9F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4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8DCBD95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761C728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9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D22350D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45A26AB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18A13AA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921144E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</w:tr>
      <w:tr w:rsidR="0052267C" w:rsidRPr="00B85DB0" w14:paraId="2DAEFF9B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825F4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4B0D9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138F2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253AA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059A1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2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B4A28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8C41C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84F5F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9CA41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8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0D1D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E0D3A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E3CCA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</w:tr>
      <w:tr w:rsidR="0052267C" w:rsidRPr="00B85DB0" w14:paraId="43E8DC8A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D909834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au21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F2BD3E4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sso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F6C92DD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34B1B9A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36EAB66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4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7B25AB2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04E351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356447C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F8E2031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A75C32D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2CD8B37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26265D0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2267C" w:rsidRPr="00B85DB0" w14:paraId="7D980959" w14:textId="77777777" w:rsidTr="008A2B88">
        <w:trPr>
          <w:gridAfter w:val="1"/>
          <w:wAfter w:w="987" w:type="dxa"/>
          <w:trHeight w:val="300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17D43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F5917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ipunctur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9BAD2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0E09C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57DBD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596EC" w14:textId="77777777" w:rsidR="0052267C" w:rsidRPr="00B85DB0" w:rsidRDefault="0052267C" w:rsidP="008A2B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BBEB7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04A5F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1FAD2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 w:rsidRPr="007B41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04219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4A3EF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1BC0D" w14:textId="77777777" w:rsidR="0052267C" w:rsidRPr="00B85DB0" w:rsidRDefault="0052267C" w:rsidP="008A2B88">
            <w:pPr>
              <w:spacing w:after="0" w:line="240" w:lineRule="auto"/>
              <w:ind w:right="144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D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4</w:t>
            </w:r>
          </w:p>
        </w:tc>
      </w:tr>
    </w:tbl>
    <w:p w14:paraId="5A759055" w14:textId="77777777" w:rsidR="009F28B8" w:rsidRDefault="009F28B8"/>
    <w:p w14:paraId="23F7CCE2" w14:textId="77777777" w:rsidR="0052267C" w:rsidRDefault="0052267C"/>
    <w:sectPr w:rsidR="0052267C" w:rsidSect="005226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B8"/>
    <w:rsid w:val="00077FE2"/>
    <w:rsid w:val="002004B4"/>
    <w:rsid w:val="00273FD7"/>
    <w:rsid w:val="00387205"/>
    <w:rsid w:val="00464185"/>
    <w:rsid w:val="00513601"/>
    <w:rsid w:val="0052267C"/>
    <w:rsid w:val="005833F5"/>
    <w:rsid w:val="005F0E05"/>
    <w:rsid w:val="0064538E"/>
    <w:rsid w:val="006631F3"/>
    <w:rsid w:val="00666A1C"/>
    <w:rsid w:val="0067789C"/>
    <w:rsid w:val="00692172"/>
    <w:rsid w:val="006E4C98"/>
    <w:rsid w:val="00705139"/>
    <w:rsid w:val="00771448"/>
    <w:rsid w:val="009237AE"/>
    <w:rsid w:val="009377A0"/>
    <w:rsid w:val="009409FA"/>
    <w:rsid w:val="0097243D"/>
    <w:rsid w:val="00997F21"/>
    <w:rsid w:val="009F28B8"/>
    <w:rsid w:val="00AB236A"/>
    <w:rsid w:val="00AE1EFF"/>
    <w:rsid w:val="00B43753"/>
    <w:rsid w:val="00B60452"/>
    <w:rsid w:val="00BC5891"/>
    <w:rsid w:val="00C3669A"/>
    <w:rsid w:val="00CC3CB6"/>
    <w:rsid w:val="00D64AF1"/>
    <w:rsid w:val="00EA655E"/>
    <w:rsid w:val="00F12F8E"/>
    <w:rsid w:val="00F4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8A5114"/>
  <w15:chartTrackingRefBased/>
  <w15:docId w15:val="{51802BA0-392B-4340-8130-D65E7CBB8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8B8"/>
  </w:style>
  <w:style w:type="paragraph" w:styleId="Heading1">
    <w:name w:val="heading 1"/>
    <w:basedOn w:val="Normal"/>
    <w:next w:val="Normal"/>
    <w:link w:val="Heading1Char"/>
    <w:uiPriority w:val="9"/>
    <w:qFormat/>
    <w:rsid w:val="009F2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8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8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8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8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8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8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8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8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8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8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73FD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3FD7"/>
    <w:rPr>
      <w:color w:val="96607D"/>
      <w:u w:val="single"/>
    </w:rPr>
  </w:style>
  <w:style w:type="paragraph" w:customStyle="1" w:styleId="msonormal0">
    <w:name w:val="msonormal"/>
    <w:basedOn w:val="Normal"/>
    <w:rsid w:val="00273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6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1DF33-82B9-4ED4-8ED8-4DAADCCAA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9</Pages>
  <Words>2192</Words>
  <Characters>9299</Characters>
  <Application>Microsoft Office Word</Application>
  <DocSecurity>0</DocSecurity>
  <Lines>1549</Lines>
  <Paragraphs>1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ltz</dc:creator>
  <cp:keywords/>
  <dc:description/>
  <cp:lastModifiedBy>Amy Schultz</cp:lastModifiedBy>
  <cp:revision>26</cp:revision>
  <dcterms:created xsi:type="dcterms:W3CDTF">2025-11-14T14:58:00Z</dcterms:created>
  <dcterms:modified xsi:type="dcterms:W3CDTF">2025-12-11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431e35-4115-4519-8723-b966f47098e3</vt:lpwstr>
  </property>
</Properties>
</file>